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E6110" w14:textId="52AB6849" w:rsidR="000B2FF7" w:rsidRPr="00E93D7A" w:rsidRDefault="00272795" w:rsidP="00E93D7A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023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</w:t>
      </w:r>
      <w:r w:rsidR="00F023A3" w:rsidRPr="00F023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lementary </w:t>
      </w:r>
    </w:p>
    <w:p w14:paraId="0C90CA29" w14:textId="77777777" w:rsidR="00E93D7A" w:rsidRDefault="00E93D7A" w:rsidP="000B2FF7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F404D01" w14:textId="5A527B1D" w:rsidR="000B2FF7" w:rsidRDefault="000B2FF7" w:rsidP="000B2FF7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Table</w:t>
      </w:r>
      <w:r w:rsidR="000C2DBB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bookmarkStart w:id="0" w:name="_GoBack"/>
      <w:bookmarkEnd w:id="0"/>
    </w:p>
    <w:p w14:paraId="4710B11E" w14:textId="77777777" w:rsidR="00E93D7A" w:rsidRDefault="00E93D7A" w:rsidP="000B2FF7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0D70051" w14:textId="78C1648B" w:rsidR="000B2FF7" w:rsidRPr="00BB505E" w:rsidRDefault="000B2FF7" w:rsidP="007C079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</w:pPr>
      <w:r w:rsidRPr="007C0799">
        <w:rPr>
          <w:rFonts w:ascii="Times New Roman" w:hAnsi="Times New Roman"/>
          <w:b/>
          <w:i/>
          <w:color w:val="000000" w:themeColor="text1"/>
        </w:rPr>
        <w:t>Table S1:</w:t>
      </w:r>
      <w:r w:rsidRPr="007C0799">
        <w:rPr>
          <w:rFonts w:ascii="Times New Roman" w:eastAsia="Times New Roman" w:hAnsi="Times New Roman" w:cs="Times New Roman"/>
          <w:i/>
          <w:color w:val="000000" w:themeColor="text1"/>
        </w:rPr>
        <w:t xml:space="preserve"> List of CMIP5 models and realization</w:t>
      </w:r>
      <w:r w:rsidR="005230E5" w:rsidRPr="007C0799">
        <w:rPr>
          <w:rFonts w:ascii="Times New Roman" w:eastAsia="Times New Roman" w:hAnsi="Times New Roman" w:cs="Times New Roman"/>
          <w:i/>
          <w:color w:val="000000" w:themeColor="text1"/>
        </w:rPr>
        <w:t>s</w:t>
      </w:r>
      <w:r w:rsidRPr="00BB505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</w:p>
    <w:tbl>
      <w:tblPr>
        <w:tblW w:w="9249" w:type="dxa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853"/>
        <w:gridCol w:w="1598"/>
        <w:gridCol w:w="2049"/>
        <w:gridCol w:w="931"/>
        <w:gridCol w:w="1769"/>
        <w:gridCol w:w="2049"/>
      </w:tblGrid>
      <w:tr w:rsidR="000B2FF7" w:rsidRPr="00BB505E" w14:paraId="16E4312A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03342548" w14:textId="77777777" w:rsidR="000B2FF7" w:rsidRPr="00C07CD7" w:rsidRDefault="000B2FF7" w:rsidP="00C66A72">
            <w:pPr>
              <w:rPr>
                <w:rFonts w:ascii="Times New Roman" w:hAnsi="Times New Roman"/>
                <w:b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b/>
                <w:color w:val="000000" w:themeColor="text1"/>
                <w:sz w:val="16"/>
              </w:rPr>
              <w:t>SL NO.</w:t>
            </w:r>
          </w:p>
        </w:tc>
        <w:tc>
          <w:tcPr>
            <w:tcW w:w="159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0286E665" w14:textId="77777777" w:rsidR="000B2FF7" w:rsidRPr="00C07CD7" w:rsidRDefault="000B2FF7" w:rsidP="00C66A72">
            <w:pPr>
              <w:rPr>
                <w:rFonts w:ascii="Times New Roman" w:hAnsi="Times New Roman"/>
                <w:b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b/>
                <w:color w:val="000000" w:themeColor="text1"/>
                <w:sz w:val="16"/>
              </w:rPr>
              <w:t>Model Name</w:t>
            </w:r>
          </w:p>
        </w:tc>
        <w:tc>
          <w:tcPr>
            <w:tcW w:w="2049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C415CC1" w14:textId="5037742E" w:rsidR="000B2FF7" w:rsidRPr="00C07CD7" w:rsidRDefault="00904A55" w:rsidP="00C66A72">
            <w:pPr>
              <w:rPr>
                <w:rFonts w:ascii="Times New Roman" w:hAnsi="Times New Roman"/>
                <w:b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Total </w:t>
            </w:r>
            <w:r w:rsidR="000B2FF7"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ealization</w:t>
            </w:r>
            <w:r w:rsidR="005230E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31" w:type="dxa"/>
            <w:tcBorders>
              <w:top w:val="double" w:sz="4" w:space="0" w:color="auto"/>
              <w:left w:val="single" w:sz="4" w:space="0" w:color="000000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2901B18" w14:textId="77777777" w:rsidR="000B2FF7" w:rsidRPr="00C07CD7" w:rsidRDefault="000B2FF7" w:rsidP="00C66A72">
            <w:pPr>
              <w:rPr>
                <w:rFonts w:ascii="Times New Roman" w:hAnsi="Times New Roman"/>
                <w:b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b/>
                <w:color w:val="000000" w:themeColor="text1"/>
                <w:sz w:val="16"/>
              </w:rPr>
              <w:t>SL NO.</w:t>
            </w:r>
          </w:p>
        </w:tc>
        <w:tc>
          <w:tcPr>
            <w:tcW w:w="176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D6C48C5" w14:textId="77777777" w:rsidR="000B2FF7" w:rsidRPr="00C07CD7" w:rsidRDefault="000B2FF7" w:rsidP="00C66A72">
            <w:pPr>
              <w:rPr>
                <w:rFonts w:ascii="Times New Roman" w:hAnsi="Times New Roman"/>
                <w:b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b/>
                <w:color w:val="000000" w:themeColor="text1"/>
                <w:sz w:val="16"/>
              </w:rPr>
              <w:t>Model Name</w:t>
            </w:r>
          </w:p>
        </w:tc>
        <w:tc>
          <w:tcPr>
            <w:tcW w:w="2049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08828" w14:textId="7A70EADD" w:rsidR="000B2FF7" w:rsidRPr="00C07CD7" w:rsidRDefault="00A465C8" w:rsidP="00C66A72">
            <w:pPr>
              <w:rPr>
                <w:rFonts w:ascii="Times New Roman" w:hAnsi="Times New Roman"/>
                <w:b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otal</w:t>
            </w:r>
            <w:r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0B2FF7"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ealization</w:t>
            </w:r>
            <w:r w:rsidR="005230E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</w:tr>
      <w:tr w:rsidR="000B2FF7" w:rsidRPr="00BB505E" w14:paraId="0B98A6D0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B3EC870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</w:t>
            </w:r>
          </w:p>
        </w:tc>
        <w:tc>
          <w:tcPr>
            <w:tcW w:w="15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C42A9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ACCESS1-0</w:t>
            </w:r>
          </w:p>
        </w:tc>
        <w:tc>
          <w:tcPr>
            <w:tcW w:w="2049" w:type="dxa"/>
            <w:tcBorders>
              <w:top w:val="doub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7FB61C4A" w14:textId="58EF1E8A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doub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8684D5B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2</w:t>
            </w:r>
          </w:p>
        </w:tc>
        <w:tc>
          <w:tcPr>
            <w:tcW w:w="17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C42F3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GISS-E2-H-CC</w:t>
            </w:r>
          </w:p>
        </w:tc>
        <w:tc>
          <w:tcPr>
            <w:tcW w:w="2049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51222A" w14:textId="68737084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B2FF7" w:rsidRPr="00BB505E" w14:paraId="33CFDDB9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A442F35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4068E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ACCESS1-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50C4AA0" w14:textId="2FB076BC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397E28B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AE99B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GISS-E2-H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40A391" w14:textId="4EB6905B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0B2FF7" w:rsidRPr="00BB505E" w14:paraId="55D71FBA" w14:textId="77777777" w:rsidTr="00C07CD7">
        <w:trPr>
          <w:trHeight w:val="262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879D959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40EB1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CanESM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C044A3C" w14:textId="4CCCE087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BA0A088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B7F37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GISS-E2-R-CC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8C138E" w14:textId="6ACE8357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B2FF7" w:rsidRPr="00BB505E" w14:paraId="1BB8946F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8E9070D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04773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CCSM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181FCCB" w14:textId="0F919AD1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2CBAE72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015D2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GISS-E2-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81DAEE" w14:textId="5FED014A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0B2FF7" w:rsidRPr="00BB505E" w14:paraId="142B937C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323341A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9291C0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CMCC-C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9EE5774" w14:textId="22576B05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79DDBC7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52494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inmcm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591FF4" w14:textId="0EB17151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B2FF7" w:rsidRPr="00BB505E" w14:paraId="2E4EF92E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6C5A63B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70963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CMCC-CM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28000A5" w14:textId="4854E360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3A58014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F3358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IPSL-CM5A-L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D173A8" w14:textId="7BA3C77E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0B2FF7" w:rsidRPr="00BB505E" w14:paraId="12E80F69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6BA2B03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0C8A3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CNRM-CM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1EDF80B" w14:textId="0936AD9A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151AE3D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637BF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IPSL-CM5A-M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EE56F35" w14:textId="11AEB421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0B2FF7" w:rsidRPr="00BB505E" w14:paraId="7AE75FAF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BA3E9BC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AD327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CSIRO-Mk3-6-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3932A66" w14:textId="76411EE4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FCE83D6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4A173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IPSL-CM5B-L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D2AA98" w14:textId="3B4B06EA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B2FF7" w:rsidRPr="00BB505E" w14:paraId="5BA1CC14" w14:textId="77777777" w:rsidTr="00C07CD7">
        <w:trPr>
          <w:trHeight w:val="262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94EADF2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3C9A5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GFDL-CM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70BA9A4" w14:textId="196A0BC0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577C53B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63B4D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MPI-ESM-L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ADF520" w14:textId="1843EF4B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0B2FF7" w:rsidRPr="00BB505E" w14:paraId="36E365B9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91EF40E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5A04A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GFDL-ESM2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863239B" w14:textId="013FBFAE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E59BA4A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2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C7F93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MPI-ESM-M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C70A4F" w14:textId="05A928DE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0B2FF7" w:rsidRPr="00BB505E" w14:paraId="6FBB750A" w14:textId="77777777" w:rsidTr="00C07CD7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CC228B2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11</w:t>
            </w:r>
          </w:p>
        </w:tc>
        <w:tc>
          <w:tcPr>
            <w:tcW w:w="15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4FA0213C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C07CD7">
              <w:rPr>
                <w:rFonts w:ascii="Times New Roman" w:hAnsi="Times New Roman"/>
                <w:color w:val="000000" w:themeColor="text1"/>
                <w:sz w:val="16"/>
              </w:rPr>
              <w:t>GFDL-ESM2M</w:t>
            </w:r>
          </w:p>
        </w:tc>
        <w:tc>
          <w:tcPr>
            <w:tcW w:w="2049" w:type="dxa"/>
            <w:tcBorders>
              <w:top w:val="nil"/>
              <w:left w:val="nil"/>
              <w:bottom w:val="double" w:sz="4" w:space="0" w:color="auto"/>
            </w:tcBorders>
            <w:shd w:val="clear" w:color="auto" w:fill="FFFFFF" w:themeFill="background1"/>
          </w:tcPr>
          <w:p w14:paraId="4D27DC34" w14:textId="4D4D5450" w:rsidR="000B2FF7" w:rsidRPr="00C07CD7" w:rsidRDefault="00661EEB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1" w:type="dxa"/>
            <w:tcBorders>
              <w:top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0D3795D4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287B9ED0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885F44" w14:textId="77777777" w:rsidR="000B2FF7" w:rsidRPr="00C07CD7" w:rsidRDefault="000B2FF7" w:rsidP="00C66A72">
            <w:pPr>
              <w:rPr>
                <w:rFonts w:ascii="Times New Roman" w:hAnsi="Times New Roman"/>
                <w:color w:val="000000" w:themeColor="text1"/>
                <w:sz w:val="16"/>
              </w:rPr>
            </w:pPr>
          </w:p>
        </w:tc>
      </w:tr>
    </w:tbl>
    <w:p w14:paraId="1C626E80" w14:textId="77777777" w:rsidR="0011220C" w:rsidRDefault="0011220C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7436B6" w14:textId="2EF192F4" w:rsidR="0011220C" w:rsidRPr="00BB505E" w:rsidRDefault="0011220C" w:rsidP="007C079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</w:pPr>
      <w:r w:rsidRPr="00BB505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7C0799">
        <w:rPr>
          <w:rFonts w:ascii="Times New Roman" w:eastAsia="Times New Roman" w:hAnsi="Times New Roman" w:cs="Times New Roman"/>
          <w:b/>
          <w:bCs/>
          <w:i/>
          <w:color w:val="000000" w:themeColor="text1"/>
        </w:rPr>
        <w:t>Table S2</w:t>
      </w:r>
      <w:r w:rsidRPr="007C0799">
        <w:rPr>
          <w:rFonts w:ascii="Times New Roman" w:eastAsia="Times New Roman" w:hAnsi="Times New Roman" w:cs="Times New Roman"/>
          <w:i/>
          <w:color w:val="000000" w:themeColor="text1"/>
        </w:rPr>
        <w:t>: List of CMIP6 models and realization</w:t>
      </w:r>
      <w:r w:rsidR="005230E5" w:rsidRPr="007C0799">
        <w:rPr>
          <w:rFonts w:ascii="Times New Roman" w:eastAsia="Times New Roman" w:hAnsi="Times New Roman" w:cs="Times New Roman"/>
          <w:i/>
          <w:color w:val="000000" w:themeColor="text1"/>
        </w:rPr>
        <w:t>s</w:t>
      </w:r>
      <w:r w:rsidRPr="00BB505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</w:p>
    <w:tbl>
      <w:tblPr>
        <w:tblW w:w="9249" w:type="dxa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853"/>
        <w:gridCol w:w="1598"/>
        <w:gridCol w:w="2049"/>
        <w:gridCol w:w="931"/>
        <w:gridCol w:w="1769"/>
        <w:gridCol w:w="2049"/>
      </w:tblGrid>
      <w:tr w:rsidR="0011220C" w:rsidRPr="00BB505E" w14:paraId="6383E013" w14:textId="77777777" w:rsidTr="009057DB">
        <w:trPr>
          <w:trHeight w:val="279"/>
          <w:jc w:val="center"/>
        </w:trPr>
        <w:tc>
          <w:tcPr>
            <w:tcW w:w="85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5D63BB7B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L NO.</w:t>
            </w:r>
          </w:p>
        </w:tc>
        <w:tc>
          <w:tcPr>
            <w:tcW w:w="159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561C55F1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Model Name</w:t>
            </w:r>
          </w:p>
        </w:tc>
        <w:tc>
          <w:tcPr>
            <w:tcW w:w="2049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1819ECD9" w14:textId="363D1DAE" w:rsidR="0011220C" w:rsidRPr="00BB505E" w:rsidRDefault="00A465C8" w:rsidP="00C7200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otal</w:t>
            </w:r>
            <w:r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11220C"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ealization</w:t>
            </w:r>
            <w:r w:rsidR="005230E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31" w:type="dxa"/>
            <w:tcBorders>
              <w:top w:val="double" w:sz="4" w:space="0" w:color="auto"/>
              <w:left w:val="single" w:sz="4" w:space="0" w:color="000000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35A002B2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L NO.</w:t>
            </w:r>
          </w:p>
        </w:tc>
        <w:tc>
          <w:tcPr>
            <w:tcW w:w="176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5694338A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Model Name</w:t>
            </w:r>
          </w:p>
        </w:tc>
        <w:tc>
          <w:tcPr>
            <w:tcW w:w="2049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8A1CE9" w14:textId="61A86E08" w:rsidR="0011220C" w:rsidRPr="00BB505E" w:rsidRDefault="00A465C8" w:rsidP="00C7200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otal</w:t>
            </w:r>
            <w:r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11220C" w:rsidRPr="00BB505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ealization</w:t>
            </w:r>
            <w:r w:rsidR="005230E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</w:p>
        </w:tc>
      </w:tr>
      <w:tr w:rsidR="0011220C" w:rsidRPr="00BB505E" w14:paraId="1E903D6C" w14:textId="77777777" w:rsidTr="009057DB">
        <w:trPr>
          <w:trHeight w:val="279"/>
          <w:jc w:val="center"/>
        </w:trPr>
        <w:tc>
          <w:tcPr>
            <w:tcW w:w="85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538130A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F542D" w14:textId="169BCDA3" w:rsidR="0011220C" w:rsidRPr="00BB505E" w:rsidRDefault="00B95D49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5D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CC-CSM2-MR</w:t>
            </w:r>
          </w:p>
        </w:tc>
        <w:tc>
          <w:tcPr>
            <w:tcW w:w="2049" w:type="dxa"/>
            <w:tcBorders>
              <w:top w:val="doub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0F8D319F" w14:textId="6C300102" w:rsidR="0011220C" w:rsidRPr="00BB505E" w:rsidRDefault="00A97B26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31" w:type="dxa"/>
            <w:tcBorders>
              <w:top w:val="doub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6B54A1F" w14:textId="59708BAF" w:rsidR="0011220C" w:rsidRPr="00BB505E" w:rsidRDefault="009057DB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96B4A" w14:textId="7A4845A9" w:rsidR="0011220C" w:rsidRPr="00BB505E" w:rsidRDefault="002341A4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1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OC-ES2L</w:t>
            </w:r>
          </w:p>
        </w:tc>
        <w:tc>
          <w:tcPr>
            <w:tcW w:w="2049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C5E288" w14:textId="5837360E" w:rsidR="0011220C" w:rsidRPr="00BB505E" w:rsidRDefault="002123E0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11220C" w:rsidRPr="00BB505E" w14:paraId="5F1CCF06" w14:textId="77777777" w:rsidTr="009057DB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E910CB0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0751C" w14:textId="2CB22C71" w:rsidR="0011220C" w:rsidRPr="00BB505E" w:rsidRDefault="00F77870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787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MS-CSM1-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FB97D5A" w14:textId="362CD44D" w:rsidR="0011220C" w:rsidRPr="00BB505E" w:rsidRDefault="004A0B74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A0AB8CB" w14:textId="673308BE" w:rsidR="0011220C" w:rsidRPr="00BB505E" w:rsidRDefault="009057DB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600815" w14:textId="5F6FA0DE" w:rsidR="0011220C" w:rsidRPr="00BB505E" w:rsidRDefault="002341A4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1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ROC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22DA49" w14:textId="6BD9A95E" w:rsidR="0011220C" w:rsidRPr="00BB505E" w:rsidRDefault="00F56C18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</w:tr>
      <w:tr w:rsidR="0011220C" w:rsidRPr="00BB505E" w14:paraId="1F259A7A" w14:textId="77777777" w:rsidTr="009057DB">
        <w:trPr>
          <w:trHeight w:val="262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F3F1555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25D41" w14:textId="3641DBD2" w:rsidR="0011220C" w:rsidRPr="00BB505E" w:rsidRDefault="002379AE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79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nESM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B607EB9" w14:textId="3469ABEB" w:rsidR="0011220C" w:rsidRPr="00BB505E" w:rsidRDefault="0036680F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FEA5F91" w14:textId="0E57278E" w:rsidR="0011220C" w:rsidRPr="00BB505E" w:rsidRDefault="009057DB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107C7" w14:textId="367FC0C9" w:rsidR="0011220C" w:rsidRPr="00BB505E" w:rsidRDefault="00443DA6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DA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KESM1-0-L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E744FC9" w14:textId="2092A5A8" w:rsidR="0011220C" w:rsidRPr="00BB505E" w:rsidRDefault="009F013B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11220C" w:rsidRPr="00BB505E" w14:paraId="1D40C071" w14:textId="77777777" w:rsidTr="009057DB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A4069A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DF1FA" w14:textId="1192062F" w:rsidR="0011220C" w:rsidRPr="00BB505E" w:rsidRDefault="002379AE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79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NRM-CM6-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958C7DB" w14:textId="2FF5BEA8" w:rsidR="0011220C" w:rsidRPr="00BB505E" w:rsidRDefault="00A9556F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DF7FF34" w14:textId="0AF3E5BB" w:rsidR="0011220C" w:rsidRPr="00BB505E" w:rsidRDefault="009057DB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63991" w14:textId="4828FD58" w:rsidR="0011220C" w:rsidRPr="00BB505E" w:rsidRDefault="00443DA6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DA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I-ESM2-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DB5B0B" w14:textId="23DF675B" w:rsidR="0011220C" w:rsidRPr="00BB505E" w:rsidRDefault="00584EFA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11220C" w:rsidRPr="00BB505E" w14:paraId="72F0BA14" w14:textId="77777777" w:rsidTr="008F1812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82363E0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B6463" w14:textId="2EB99871" w:rsidR="0011220C" w:rsidRPr="00BB505E" w:rsidRDefault="002379AE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79A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NRM-ESM2-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00705E8" w14:textId="54075BF2" w:rsidR="0011220C" w:rsidRPr="00BB505E" w:rsidRDefault="0012033C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87A43E2" w14:textId="4747D13D" w:rsidR="0011220C" w:rsidRPr="00BB505E" w:rsidRDefault="009057DB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B348F" w14:textId="670A6245" w:rsidR="0011220C" w:rsidRPr="00BB505E" w:rsidRDefault="00443DA6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DA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SM2-WACC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6C0460" w14:textId="4F6C997E" w:rsidR="0011220C" w:rsidRPr="00BB505E" w:rsidRDefault="008D58ED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11220C" w:rsidRPr="00BB505E" w14:paraId="160B419B" w14:textId="77777777" w:rsidTr="008F1812">
        <w:trPr>
          <w:trHeight w:val="279"/>
          <w:jc w:val="center"/>
        </w:trPr>
        <w:tc>
          <w:tcPr>
            <w:tcW w:w="85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181F7DFD" w14:textId="77777777" w:rsidR="0011220C" w:rsidRPr="00BB505E" w:rsidRDefault="0011220C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50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0B311BF8" w14:textId="35736CF3" w:rsidR="0011220C" w:rsidRPr="00BB505E" w:rsidRDefault="002341A4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1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SL-CM6A-LR</w:t>
            </w:r>
          </w:p>
        </w:tc>
        <w:tc>
          <w:tcPr>
            <w:tcW w:w="2049" w:type="dxa"/>
            <w:tcBorders>
              <w:top w:val="nil"/>
              <w:left w:val="nil"/>
              <w:bottom w:val="double" w:sz="4" w:space="0" w:color="auto"/>
            </w:tcBorders>
            <w:shd w:val="clear" w:color="auto" w:fill="FFFFFF" w:themeFill="background1"/>
          </w:tcPr>
          <w:p w14:paraId="760AB063" w14:textId="34A8D310" w:rsidR="0011220C" w:rsidRPr="00BB505E" w:rsidRDefault="00837182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31" w:type="dxa"/>
            <w:tcBorders>
              <w:top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131DC81E" w14:textId="00302930" w:rsidR="0011220C" w:rsidRPr="00BB505E" w:rsidRDefault="009057DB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14:paraId="7892EE01" w14:textId="7A548583" w:rsidR="0011220C" w:rsidRPr="00BB505E" w:rsidRDefault="00443DA6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3DA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SM2</w:t>
            </w:r>
          </w:p>
        </w:tc>
        <w:tc>
          <w:tcPr>
            <w:tcW w:w="204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C184AA" w14:textId="53FE06B7" w:rsidR="0011220C" w:rsidRPr="00BB505E" w:rsidRDefault="00FF1334" w:rsidP="00C7200A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</w:tbl>
    <w:p w14:paraId="30146752" w14:textId="77777777" w:rsidR="00847EEB" w:rsidRPr="001C21BA" w:rsidRDefault="00847EEB" w:rsidP="00847EE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CC8018" w14:textId="7DC9292B" w:rsidR="00847EEB" w:rsidRDefault="00847EEB" w:rsidP="00847EEB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7C0799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Table S3: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E62C9B">
        <w:rPr>
          <w:rFonts w:ascii="Times New Roman" w:eastAsia="Times New Roman" w:hAnsi="Times New Roman" w:cs="Times New Roman"/>
          <w:i/>
          <w:iCs/>
          <w:color w:val="000000" w:themeColor="text1"/>
        </w:rPr>
        <w:t>CMIP</w:t>
      </w:r>
      <w:r w:rsidR="00C621B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5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SH SAs 1020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</w:rPr>
        <w:t>hP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area and intensity change (RCP8.5-Historical) in DJF and JJA</w:t>
      </w:r>
    </w:p>
    <w:p w14:paraId="555AE140" w14:textId="77777777" w:rsidR="00847EEB" w:rsidRDefault="00847EEB" w:rsidP="00847EEB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tbl>
      <w:tblPr>
        <w:tblW w:w="9402" w:type="dxa"/>
        <w:tblInd w:w="24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1218"/>
        <w:gridCol w:w="858"/>
        <w:gridCol w:w="1482"/>
        <w:gridCol w:w="2340"/>
        <w:gridCol w:w="1440"/>
        <w:gridCol w:w="2064"/>
      </w:tblGrid>
      <w:tr w:rsidR="00847EEB" w:rsidRPr="00BB505E" w14:paraId="5E9E0AC5" w14:textId="77777777" w:rsidTr="00B3466D">
        <w:trPr>
          <w:trHeight w:val="125"/>
        </w:trPr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80277F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20"/>
              </w:rPr>
              <w:t>Properties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780569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20"/>
              </w:rPr>
              <w:t>SA</w:t>
            </w:r>
          </w:p>
        </w:tc>
        <w:tc>
          <w:tcPr>
            <w:tcW w:w="38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74518E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20"/>
              </w:rPr>
              <w:t>DJF</w:t>
            </w:r>
          </w:p>
          <w:p w14:paraId="6D698834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35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9B2802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20"/>
              </w:rPr>
              <w:t>JJA</w:t>
            </w:r>
          </w:p>
          <w:p w14:paraId="4F5A849B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</w:tr>
      <w:tr w:rsidR="00847EEB" w:rsidRPr="00BB505E" w14:paraId="094DD3E0" w14:textId="77777777" w:rsidTr="00B3466D">
        <w:trPr>
          <w:trHeight w:val="521"/>
        </w:trPr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006F3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8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E77AE2" w14:textId="77777777" w:rsidR="00847EEB" w:rsidRPr="00730BBD" w:rsidRDefault="00847EEB" w:rsidP="00B3466D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620B71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 xml:space="preserve">Historical                          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5DB1A4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 xml:space="preserve">Change </w:t>
            </w:r>
          </w:p>
          <w:p w14:paraId="19748DEA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>(RCP8.5-Historica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4F95D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 xml:space="preserve">Historical                         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8F36D5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>Change</w:t>
            </w:r>
          </w:p>
          <w:p w14:paraId="0A375F40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>(RCP8.5-Historical)</w:t>
            </w:r>
          </w:p>
        </w:tc>
      </w:tr>
      <w:tr w:rsidR="00847EEB" w:rsidRPr="00BB505E" w14:paraId="51D3D75B" w14:textId="77777777" w:rsidTr="00B3466D">
        <w:trPr>
          <w:trHeight w:val="404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09C5DFA4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72150F3" w14:textId="77777777" w:rsidR="00847EEB" w:rsidRPr="00730BBD" w:rsidRDefault="00847EEB" w:rsidP="00B3466D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PSA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242B40DD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695744.38</w:t>
            </w:r>
          </w:p>
        </w:tc>
        <w:tc>
          <w:tcPr>
            <w:tcW w:w="234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6415CF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2724811.97 (160.6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5CA57087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911112.33</w:t>
            </w:r>
          </w:p>
        </w:tc>
        <w:tc>
          <w:tcPr>
            <w:tcW w:w="2064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1DACC13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978486.83 (217.2%)</w:t>
            </w:r>
          </w:p>
        </w:tc>
      </w:tr>
      <w:tr w:rsidR="00847EEB" w:rsidRPr="00BB505E" w14:paraId="751D0BE7" w14:textId="77777777" w:rsidTr="00B3466D">
        <w:trPr>
          <w:trHeight w:val="380"/>
        </w:trPr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46F9B1D3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18"/>
              </w:rPr>
              <w:t>Area</w:t>
            </w:r>
          </w:p>
          <w:p w14:paraId="7427B77A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2B6BCA1" w14:textId="77777777" w:rsidR="00847EEB" w:rsidRPr="00730BBD" w:rsidRDefault="00847EEB" w:rsidP="00B3466D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ASA</w:t>
            </w:r>
          </w:p>
        </w:tc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276F4954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381039.45</w:t>
            </w:r>
          </w:p>
        </w:tc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5CD103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832733.60 (60.30%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4ACB5474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9394343.94</w:t>
            </w:r>
          </w:p>
        </w:tc>
        <w:tc>
          <w:tcPr>
            <w:tcW w:w="2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573C36C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891181.50 (9.48%)</w:t>
            </w:r>
          </w:p>
        </w:tc>
      </w:tr>
      <w:tr w:rsidR="00847EEB" w:rsidRPr="00BB505E" w14:paraId="48CDAE42" w14:textId="77777777" w:rsidTr="00B3466D">
        <w:trPr>
          <w:trHeight w:val="404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65E9EEA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(Km</w:t>
            </w:r>
            <w:r w:rsidRPr="00730BBD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2</w:t>
            </w: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)</w:t>
            </w:r>
          </w:p>
        </w:tc>
        <w:tc>
          <w:tcPr>
            <w:tcW w:w="8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7037CE8" w14:textId="77777777" w:rsidR="00847EEB" w:rsidRPr="00730BBD" w:rsidRDefault="00847EEB" w:rsidP="00B3466D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ISA</w:t>
            </w:r>
          </w:p>
        </w:tc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4BDB9A89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427408.73</w:t>
            </w:r>
          </w:p>
        </w:tc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2C453D5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658194.60 (387.96%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00D0F8F6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3018493.93</w:t>
            </w:r>
          </w:p>
        </w:tc>
        <w:tc>
          <w:tcPr>
            <w:tcW w:w="20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EB9C07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2219400.19 (17.04%)</w:t>
            </w:r>
          </w:p>
        </w:tc>
      </w:tr>
      <w:tr w:rsidR="00847EEB" w:rsidRPr="00D94061" w14:paraId="3E510CC8" w14:textId="77777777" w:rsidTr="00B346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4A0" w:firstRow="1" w:lastRow="0" w:firstColumn="1" w:lastColumn="0" w:noHBand="0" w:noVBand="1"/>
        </w:tblPrEx>
        <w:trPr>
          <w:trHeight w:val="404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14:paraId="15A2E6C8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57C411A" w14:textId="77777777" w:rsidR="00847EEB" w:rsidRPr="00730BBD" w:rsidRDefault="00847EEB" w:rsidP="00B3466D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PS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2ADA4FFF" w14:textId="731FC29A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01</w:t>
            </w:r>
            <w:r w:rsidR="00D21408">
              <w:rPr>
                <w:rFonts w:ascii="Times New Roman" w:hAnsi="Times New Roman"/>
                <w:i/>
                <w:color w:val="000000" w:themeColor="text1"/>
                <w:sz w:val="18"/>
              </w:rPr>
              <w:t>8</w:t>
            </w: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="00D21408">
              <w:rPr>
                <w:rFonts w:ascii="Times New Roman" w:hAnsi="Times New Roman"/>
                <w:i/>
                <w:color w:val="000000" w:themeColor="text1"/>
                <w:sz w:val="18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143BC367" w14:textId="4B6D1BDD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.</w:t>
            </w:r>
            <w:r w:rsidR="00EC5021">
              <w:rPr>
                <w:rFonts w:ascii="Times New Roman" w:hAnsi="Times New Roman"/>
                <w:i/>
                <w:color w:val="000000" w:themeColor="text1"/>
                <w:sz w:val="18"/>
              </w:rPr>
              <w:t>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53C4111F" w14:textId="49283D9C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01</w:t>
            </w:r>
            <w:r w:rsidR="000126F5">
              <w:rPr>
                <w:rFonts w:ascii="Times New Roman" w:hAnsi="Times New Roman"/>
                <w:i/>
                <w:color w:val="000000" w:themeColor="text1"/>
                <w:sz w:val="18"/>
              </w:rPr>
              <w:t>7</w:t>
            </w: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="000126F5">
              <w:rPr>
                <w:rFonts w:ascii="Times New Roman" w:hAnsi="Times New Roman"/>
                <w:i/>
                <w:color w:val="000000" w:themeColor="text1"/>
                <w:sz w:val="18"/>
              </w:rPr>
              <w:t>92</w:t>
            </w:r>
          </w:p>
        </w:tc>
        <w:tc>
          <w:tcPr>
            <w:tcW w:w="20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23D1AFC6" w14:textId="3783919D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.</w:t>
            </w:r>
            <w:r w:rsidR="00A63B58">
              <w:rPr>
                <w:rFonts w:ascii="Times New Roman" w:hAnsi="Times New Roman"/>
                <w:i/>
                <w:color w:val="000000" w:themeColor="text1"/>
                <w:sz w:val="18"/>
              </w:rPr>
              <w:t>257</w:t>
            </w:r>
          </w:p>
        </w:tc>
      </w:tr>
      <w:tr w:rsidR="00847EEB" w:rsidRPr="00BB505E" w14:paraId="3AF1AAC3" w14:textId="77777777" w:rsidTr="00B346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4A0" w:firstRow="1" w:lastRow="0" w:firstColumn="1" w:lastColumn="0" w:noHBand="0" w:noVBand="1"/>
        </w:tblPrEx>
        <w:trPr>
          <w:trHeight w:val="59"/>
        </w:trPr>
        <w:tc>
          <w:tcPr>
            <w:tcW w:w="1218" w:type="dxa"/>
            <w:tcBorders>
              <w:left w:val="single" w:sz="4" w:space="0" w:color="auto"/>
              <w:right w:val="single" w:sz="4" w:space="0" w:color="000000"/>
            </w:tcBorders>
          </w:tcPr>
          <w:p w14:paraId="466423EE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18"/>
              </w:rPr>
              <w:t>Intensity</w:t>
            </w:r>
          </w:p>
          <w:p w14:paraId="0AC3420C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FC97F00" w14:textId="77777777" w:rsidR="00847EEB" w:rsidRPr="00730BBD" w:rsidRDefault="00847EEB" w:rsidP="00B3466D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ASA</w:t>
            </w:r>
          </w:p>
        </w:tc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701A2F7D" w14:textId="6239FD86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01</w:t>
            </w:r>
            <w:r w:rsidR="0047572C">
              <w:rPr>
                <w:rFonts w:ascii="Times New Roman" w:hAnsi="Times New Roman"/>
                <w:i/>
                <w:color w:val="000000" w:themeColor="text1"/>
                <w:sz w:val="18"/>
              </w:rPr>
              <w:t>7</w:t>
            </w: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="0047572C">
              <w:rPr>
                <w:rFonts w:ascii="Times New Roman" w:hAnsi="Times New Roman"/>
                <w:i/>
                <w:color w:val="000000" w:themeColor="text1"/>
                <w:sz w:val="18"/>
              </w:rPr>
              <w:t>10</w:t>
            </w:r>
          </w:p>
        </w:tc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379CBE6E" w14:textId="21C6C88B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.</w:t>
            </w:r>
            <w:r w:rsidR="00596919">
              <w:rPr>
                <w:rFonts w:ascii="Times New Roman" w:hAnsi="Times New Roman"/>
                <w:i/>
                <w:color w:val="000000" w:themeColor="text1"/>
                <w:sz w:val="18"/>
              </w:rPr>
              <w:t>065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13424AB8" w14:textId="547CD659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0</w:t>
            </w:r>
            <w:r w:rsidR="00103436">
              <w:rPr>
                <w:rFonts w:ascii="Times New Roman" w:hAnsi="Times New Roman"/>
                <w:i/>
                <w:color w:val="000000" w:themeColor="text1"/>
                <w:sz w:val="18"/>
              </w:rPr>
              <w:t>20</w:t>
            </w: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.7</w:t>
            </w:r>
            <w:r w:rsidR="00103436">
              <w:rPr>
                <w:rFonts w:ascii="Times New Roman" w:hAnsi="Times New Roman"/>
                <w:i/>
                <w:color w:val="000000" w:themeColor="text1"/>
                <w:sz w:val="18"/>
              </w:rPr>
              <w:t>2</w:t>
            </w:r>
          </w:p>
        </w:tc>
        <w:tc>
          <w:tcPr>
            <w:tcW w:w="2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713936A1" w14:textId="4D0A9476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0.6</w:t>
            </w:r>
            <w:r w:rsidR="00103436">
              <w:rPr>
                <w:rFonts w:ascii="Times New Roman" w:hAnsi="Times New Roman"/>
                <w:i/>
                <w:color w:val="000000" w:themeColor="text1"/>
                <w:sz w:val="18"/>
              </w:rPr>
              <w:t>3</w:t>
            </w:r>
            <w:r w:rsidR="00D821CC">
              <w:rPr>
                <w:rFonts w:ascii="Times New Roman" w:hAnsi="Times New Roman"/>
                <w:i/>
                <w:color w:val="000000" w:themeColor="text1"/>
                <w:sz w:val="18"/>
              </w:rPr>
              <w:t>6</w:t>
            </w:r>
          </w:p>
        </w:tc>
      </w:tr>
      <w:tr w:rsidR="00847EEB" w:rsidRPr="00BB505E" w14:paraId="77E88388" w14:textId="77777777" w:rsidTr="00B3466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1218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430C072" w14:textId="77777777" w:rsidR="00847EEB" w:rsidRPr="00730BBD" w:rsidRDefault="00847EEB" w:rsidP="00B3466D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(</w:t>
            </w:r>
            <w:proofErr w:type="spellStart"/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hPa</w:t>
            </w:r>
            <w:proofErr w:type="spellEnd"/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)</w:t>
            </w:r>
          </w:p>
        </w:tc>
        <w:tc>
          <w:tcPr>
            <w:tcW w:w="8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3CBCD" w14:textId="77777777" w:rsidR="00847EEB" w:rsidRPr="00730BBD" w:rsidRDefault="00847EEB" w:rsidP="00B3466D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ISA</w:t>
            </w:r>
          </w:p>
        </w:tc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 w14:paraId="52BE5103" w14:textId="7B7B6CD3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0</w:t>
            </w:r>
            <w:r w:rsidR="00596919">
              <w:rPr>
                <w:rFonts w:ascii="Times New Roman" w:hAnsi="Times New Roman"/>
                <w:i/>
                <w:color w:val="000000" w:themeColor="text1"/>
                <w:sz w:val="18"/>
              </w:rPr>
              <w:t>16</w:t>
            </w: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="00596919">
              <w:rPr>
                <w:rFonts w:ascii="Times New Roman" w:hAnsi="Times New Roman"/>
                <w:i/>
                <w:color w:val="000000" w:themeColor="text1"/>
                <w:sz w:val="18"/>
              </w:rPr>
              <w:t>73</w:t>
            </w:r>
          </w:p>
        </w:tc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 w14:paraId="6A36BC40" w14:textId="46287125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.</w:t>
            </w:r>
            <w:r w:rsidR="00596919">
              <w:rPr>
                <w:rFonts w:ascii="Times New Roman" w:hAnsi="Times New Roman"/>
                <w:i/>
                <w:color w:val="000000" w:themeColor="text1"/>
                <w:sz w:val="18"/>
              </w:rPr>
              <w:t>229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 w14:paraId="50E0CD1F" w14:textId="0C251DDB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0</w:t>
            </w:r>
            <w:r w:rsidR="00D821CC">
              <w:rPr>
                <w:rFonts w:ascii="Times New Roman" w:hAnsi="Times New Roman"/>
                <w:i/>
                <w:color w:val="000000" w:themeColor="text1"/>
                <w:sz w:val="18"/>
              </w:rPr>
              <w:t>20.34</w:t>
            </w:r>
          </w:p>
        </w:tc>
        <w:tc>
          <w:tcPr>
            <w:tcW w:w="20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 w14:paraId="5B2A115A" w14:textId="1118F31B" w:rsidR="00847EEB" w:rsidRPr="00730BBD" w:rsidRDefault="00847EEB" w:rsidP="00B3466D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.</w:t>
            </w:r>
            <w:r w:rsidR="003C3BE1">
              <w:rPr>
                <w:rFonts w:ascii="Times New Roman" w:hAnsi="Times New Roman"/>
                <w:i/>
                <w:color w:val="000000" w:themeColor="text1"/>
                <w:sz w:val="18"/>
              </w:rPr>
              <w:t>474</w:t>
            </w:r>
          </w:p>
        </w:tc>
      </w:tr>
    </w:tbl>
    <w:p w14:paraId="2E0AF071" w14:textId="72B37218" w:rsidR="00847EEB" w:rsidRDefault="00847EEB" w:rsidP="00847EEB">
      <w:pPr>
        <w:jc w:val="both"/>
        <w:rPr>
          <w:rFonts w:ascii="Times New Roman" w:eastAsia="Times New Roman" w:hAnsi="Times New Roman" w:cs="Times New Roman"/>
          <w:color w:val="1F497D" w:themeColor="text2"/>
          <w:sz w:val="24"/>
          <w:szCs w:val="24"/>
        </w:rPr>
      </w:pPr>
    </w:p>
    <w:p w14:paraId="692CE9F8" w14:textId="77777777" w:rsidR="00DF79D6" w:rsidRDefault="00DF79D6" w:rsidP="00847EEB">
      <w:pPr>
        <w:jc w:val="both"/>
        <w:rPr>
          <w:rFonts w:ascii="Times New Roman" w:eastAsia="Times New Roman" w:hAnsi="Times New Roman" w:cs="Times New Roman"/>
          <w:color w:val="1F497D" w:themeColor="text2"/>
          <w:sz w:val="24"/>
          <w:szCs w:val="24"/>
        </w:rPr>
      </w:pPr>
    </w:p>
    <w:p w14:paraId="5723700B" w14:textId="48887160" w:rsidR="00C621B2" w:rsidRDefault="00C621B2" w:rsidP="00C621B2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7C0799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Table S4: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CMIP6 SH SAs 1020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</w:rPr>
        <w:t>hP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area and intensity change (</w:t>
      </w:r>
      <w:r w:rsidR="00BC529B">
        <w:rPr>
          <w:rFonts w:ascii="Times New Roman" w:eastAsia="Times New Roman" w:hAnsi="Times New Roman" w:cs="Times New Roman"/>
          <w:i/>
          <w:iCs/>
          <w:color w:val="000000" w:themeColor="text1"/>
        </w:rPr>
        <w:t>SSP585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-Historical) in DJF and JJA</w:t>
      </w:r>
    </w:p>
    <w:p w14:paraId="058E34B6" w14:textId="77777777" w:rsidR="00C621B2" w:rsidRDefault="00C621B2" w:rsidP="00C621B2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tbl>
      <w:tblPr>
        <w:tblW w:w="9402" w:type="dxa"/>
        <w:tblInd w:w="24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1218"/>
        <w:gridCol w:w="858"/>
        <w:gridCol w:w="1482"/>
        <w:gridCol w:w="2340"/>
        <w:gridCol w:w="1440"/>
        <w:gridCol w:w="2064"/>
      </w:tblGrid>
      <w:tr w:rsidR="00C621B2" w:rsidRPr="00BB505E" w14:paraId="6F5822F6" w14:textId="77777777" w:rsidTr="00FD4060">
        <w:trPr>
          <w:trHeight w:val="125"/>
        </w:trPr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8CE02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20"/>
              </w:rPr>
              <w:t>Properties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3FCCB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20"/>
              </w:rPr>
              <w:t>SA</w:t>
            </w:r>
          </w:p>
        </w:tc>
        <w:tc>
          <w:tcPr>
            <w:tcW w:w="38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15B7F5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20"/>
              </w:rPr>
              <w:t>DJF</w:t>
            </w:r>
          </w:p>
          <w:p w14:paraId="033F2566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35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8A630B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20"/>
              </w:rPr>
              <w:t>JJA</w:t>
            </w:r>
          </w:p>
          <w:p w14:paraId="60065E2F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</w:tr>
      <w:tr w:rsidR="00C621B2" w:rsidRPr="00BB505E" w14:paraId="55CFAA8A" w14:textId="77777777" w:rsidTr="00FD4060">
        <w:trPr>
          <w:trHeight w:val="521"/>
        </w:trPr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423B2B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8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4A794" w14:textId="77777777" w:rsidR="00C621B2" w:rsidRPr="00730BBD" w:rsidRDefault="00C621B2" w:rsidP="00FD4060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FDB321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 xml:space="preserve">Historical                          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CDD513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 xml:space="preserve">Change </w:t>
            </w:r>
          </w:p>
          <w:p w14:paraId="3A741CCF" w14:textId="67901F8E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807C8B">
              <w:rPr>
                <w:rFonts w:ascii="Times New Roman" w:hAnsi="Times New Roman"/>
                <w:color w:val="000000" w:themeColor="text1"/>
                <w:sz w:val="20"/>
              </w:rPr>
              <w:t>SSP585</w:t>
            </w: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>-Historica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82020D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 xml:space="preserve">Historical                         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955FD2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>Change</w:t>
            </w:r>
          </w:p>
          <w:p w14:paraId="6689F6D8" w14:textId="710F796C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807C8B">
              <w:rPr>
                <w:rFonts w:ascii="Times New Roman" w:hAnsi="Times New Roman"/>
                <w:color w:val="000000" w:themeColor="text1"/>
                <w:sz w:val="20"/>
              </w:rPr>
              <w:t>SSP585</w:t>
            </w:r>
            <w:r w:rsidRPr="00730BBD">
              <w:rPr>
                <w:rFonts w:ascii="Times New Roman" w:hAnsi="Times New Roman"/>
                <w:color w:val="000000" w:themeColor="text1"/>
                <w:sz w:val="20"/>
              </w:rPr>
              <w:t>-Historical)</w:t>
            </w:r>
          </w:p>
        </w:tc>
      </w:tr>
      <w:tr w:rsidR="00C621B2" w:rsidRPr="00BB505E" w14:paraId="72FAE487" w14:textId="77777777" w:rsidTr="00FD4060">
        <w:trPr>
          <w:trHeight w:val="404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ACE4375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5FE9261" w14:textId="77777777" w:rsidR="00C621B2" w:rsidRPr="00730BBD" w:rsidRDefault="00C621B2" w:rsidP="00FD406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PSA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424279E4" w14:textId="63C3F30C" w:rsidR="00F74F71" w:rsidRPr="00730BBD" w:rsidRDefault="00F74F71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F74F71">
              <w:rPr>
                <w:rFonts w:ascii="Times New Roman" w:hAnsi="Times New Roman"/>
                <w:i/>
                <w:color w:val="000000" w:themeColor="text1"/>
                <w:sz w:val="18"/>
              </w:rPr>
              <w:t>4054720</w:t>
            </w:r>
            <w:r w:rsidR="005D5F91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F74F71">
              <w:rPr>
                <w:rFonts w:ascii="Times New Roman" w:hAnsi="Times New Roman"/>
                <w:i/>
                <w:color w:val="000000" w:themeColor="text1"/>
                <w:sz w:val="18"/>
              </w:rPr>
              <w:t>8</w:t>
            </w:r>
            <w:r w:rsidR="005D5F91">
              <w:rPr>
                <w:rFonts w:ascii="Times New Roman" w:hAnsi="Times New Roman"/>
                <w:i/>
                <w:color w:val="000000" w:themeColor="text1"/>
                <w:sz w:val="18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B4AF3FA" w14:textId="2B314608" w:rsidR="00C621B2" w:rsidRPr="00730BBD" w:rsidRDefault="00166734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166734">
              <w:rPr>
                <w:rFonts w:ascii="Times New Roman" w:hAnsi="Times New Roman"/>
                <w:i/>
                <w:color w:val="000000" w:themeColor="text1"/>
                <w:sz w:val="18"/>
              </w:rPr>
              <w:t>3676823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166734">
              <w:rPr>
                <w:rFonts w:ascii="Times New Roman" w:hAnsi="Times New Roman"/>
                <w:i/>
                <w:color w:val="000000" w:themeColor="text1"/>
                <w:sz w:val="18"/>
              </w:rPr>
              <w:t xml:space="preserve">52 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(</w:t>
            </w:r>
            <w:r w:rsidR="00DB7213">
              <w:rPr>
                <w:rFonts w:ascii="Times New Roman" w:hAnsi="Times New Roman"/>
                <w:i/>
                <w:color w:val="000000" w:themeColor="text1"/>
                <w:sz w:val="18"/>
              </w:rPr>
              <w:t>9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0.68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557E709F" w14:textId="37C54A29" w:rsidR="00C621B2" w:rsidRPr="00730BBD" w:rsidRDefault="00A13D5B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A13D5B">
              <w:rPr>
                <w:rFonts w:ascii="Times New Roman" w:hAnsi="Times New Roman"/>
                <w:i/>
                <w:color w:val="000000" w:themeColor="text1"/>
                <w:sz w:val="18"/>
              </w:rPr>
              <w:t>1022797</w:t>
            </w:r>
            <w:r w:rsidR="00165AC0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A13D5B">
              <w:rPr>
                <w:rFonts w:ascii="Times New Roman" w:hAnsi="Times New Roman"/>
                <w:i/>
                <w:color w:val="000000" w:themeColor="text1"/>
                <w:sz w:val="18"/>
              </w:rPr>
              <w:t>59</w:t>
            </w:r>
          </w:p>
        </w:tc>
        <w:tc>
          <w:tcPr>
            <w:tcW w:w="2064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EB36371" w14:textId="7F67FE5B" w:rsidR="00C621B2" w:rsidRPr="00730BBD" w:rsidRDefault="00165AC0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165AC0">
              <w:rPr>
                <w:rFonts w:ascii="Times New Roman" w:hAnsi="Times New Roman"/>
                <w:i/>
                <w:color w:val="000000" w:themeColor="text1"/>
                <w:sz w:val="18"/>
              </w:rPr>
              <w:t>3579651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165AC0">
              <w:rPr>
                <w:rFonts w:ascii="Times New Roman" w:hAnsi="Times New Roman"/>
                <w:i/>
                <w:color w:val="000000" w:themeColor="text1"/>
                <w:sz w:val="18"/>
              </w:rPr>
              <w:t>58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 xml:space="preserve"> (</w:t>
            </w:r>
            <w:r w:rsidR="009D19D4">
              <w:rPr>
                <w:rFonts w:ascii="Times New Roman" w:hAnsi="Times New Roman"/>
                <w:i/>
                <w:color w:val="000000" w:themeColor="text1"/>
                <w:sz w:val="18"/>
              </w:rPr>
              <w:t>349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="009D19D4">
              <w:rPr>
                <w:rFonts w:ascii="Times New Roman" w:hAnsi="Times New Roman"/>
                <w:i/>
                <w:color w:val="000000" w:themeColor="text1"/>
                <w:sz w:val="18"/>
              </w:rPr>
              <w:t>99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%)</w:t>
            </w:r>
          </w:p>
        </w:tc>
      </w:tr>
      <w:tr w:rsidR="00C621B2" w:rsidRPr="00BB505E" w14:paraId="33B334D9" w14:textId="77777777" w:rsidTr="00FD4060">
        <w:trPr>
          <w:trHeight w:val="380"/>
        </w:trPr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</w:tcPr>
          <w:p w14:paraId="1E1E0043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18"/>
              </w:rPr>
              <w:t>Area</w:t>
            </w:r>
          </w:p>
          <w:p w14:paraId="7FFCCF7F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B12E14" w14:textId="77777777" w:rsidR="00C621B2" w:rsidRPr="00730BBD" w:rsidRDefault="00C621B2" w:rsidP="00FD406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ASA</w:t>
            </w:r>
          </w:p>
        </w:tc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48418151" w14:textId="5DEE5C04" w:rsidR="009F4DC6" w:rsidRPr="00730BBD" w:rsidRDefault="009F4DC6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9F4DC6">
              <w:rPr>
                <w:rFonts w:ascii="Times New Roman" w:hAnsi="Times New Roman"/>
                <w:i/>
                <w:color w:val="000000" w:themeColor="text1"/>
                <w:sz w:val="18"/>
              </w:rPr>
              <w:t>1380874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9F4DC6">
              <w:rPr>
                <w:rFonts w:ascii="Times New Roman" w:hAnsi="Times New Roman"/>
                <w:i/>
                <w:color w:val="000000" w:themeColor="text1"/>
                <w:sz w:val="18"/>
              </w:rPr>
              <w:t>72</w:t>
            </w:r>
          </w:p>
        </w:tc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40AE848" w14:textId="5ED54C26" w:rsidR="00C621B2" w:rsidRPr="00730BBD" w:rsidRDefault="00782819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82819">
              <w:rPr>
                <w:rFonts w:ascii="Times New Roman" w:hAnsi="Times New Roman"/>
                <w:i/>
                <w:color w:val="000000" w:themeColor="text1"/>
                <w:sz w:val="18"/>
              </w:rPr>
              <w:t>915104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782819">
              <w:rPr>
                <w:rFonts w:ascii="Times New Roman" w:hAnsi="Times New Roman"/>
                <w:i/>
                <w:color w:val="000000" w:themeColor="text1"/>
                <w:sz w:val="18"/>
              </w:rPr>
              <w:t>30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 xml:space="preserve"> (6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6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27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%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017DBC32" w14:textId="106FD452" w:rsidR="00C621B2" w:rsidRPr="00730BBD" w:rsidRDefault="00BC223B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BC223B">
              <w:rPr>
                <w:rFonts w:ascii="Times New Roman" w:hAnsi="Times New Roman"/>
                <w:i/>
                <w:color w:val="000000" w:themeColor="text1"/>
                <w:sz w:val="18"/>
              </w:rPr>
              <w:t>9571690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BC223B">
              <w:rPr>
                <w:rFonts w:ascii="Times New Roman" w:hAnsi="Times New Roman"/>
                <w:i/>
                <w:color w:val="000000" w:themeColor="text1"/>
                <w:sz w:val="18"/>
              </w:rPr>
              <w:t>9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2</w:t>
            </w:r>
          </w:p>
        </w:tc>
        <w:tc>
          <w:tcPr>
            <w:tcW w:w="2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FA979D1" w14:textId="7189065D" w:rsidR="00C621B2" w:rsidRPr="00730BBD" w:rsidRDefault="00BC223B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BC223B">
              <w:rPr>
                <w:rFonts w:ascii="Times New Roman" w:hAnsi="Times New Roman"/>
                <w:i/>
                <w:color w:val="000000" w:themeColor="text1"/>
                <w:sz w:val="18"/>
              </w:rPr>
              <w:t>1199741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BC223B">
              <w:rPr>
                <w:rFonts w:ascii="Times New Roman" w:hAnsi="Times New Roman"/>
                <w:i/>
                <w:color w:val="000000" w:themeColor="text1"/>
                <w:sz w:val="18"/>
              </w:rPr>
              <w:t>37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 xml:space="preserve"> (</w:t>
            </w:r>
            <w:r w:rsidR="00F25545">
              <w:rPr>
                <w:rFonts w:ascii="Times New Roman" w:hAnsi="Times New Roman"/>
                <w:i/>
                <w:color w:val="000000" w:themeColor="text1"/>
                <w:sz w:val="18"/>
              </w:rPr>
              <w:t>12.53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%)</w:t>
            </w:r>
          </w:p>
        </w:tc>
      </w:tr>
      <w:tr w:rsidR="00C621B2" w:rsidRPr="00BB505E" w14:paraId="55CFE73F" w14:textId="77777777" w:rsidTr="00FD4060">
        <w:trPr>
          <w:trHeight w:val="404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CFF39AD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(Km</w:t>
            </w:r>
            <w:r w:rsidRPr="00730BBD">
              <w:rPr>
                <w:rFonts w:ascii="Times New Roman" w:hAnsi="Times New Roman"/>
                <w:color w:val="000000" w:themeColor="text1"/>
                <w:sz w:val="18"/>
                <w:vertAlign w:val="superscript"/>
              </w:rPr>
              <w:t>2</w:t>
            </w: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)</w:t>
            </w:r>
          </w:p>
        </w:tc>
        <w:tc>
          <w:tcPr>
            <w:tcW w:w="8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654A1AC" w14:textId="77777777" w:rsidR="00C621B2" w:rsidRPr="00730BBD" w:rsidRDefault="00C621B2" w:rsidP="00FD406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ISA</w:t>
            </w:r>
          </w:p>
        </w:tc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57CB3F31" w14:textId="29067B3C" w:rsidR="00F57890" w:rsidRPr="00730BBD" w:rsidRDefault="00F57890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F57890">
              <w:rPr>
                <w:rFonts w:ascii="Times New Roman" w:hAnsi="Times New Roman"/>
                <w:i/>
                <w:color w:val="000000" w:themeColor="text1"/>
                <w:sz w:val="18"/>
              </w:rPr>
              <w:t>1377372</w:t>
            </w:r>
            <w:r w:rsidR="00BA0C4B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F57890">
              <w:rPr>
                <w:rFonts w:ascii="Times New Roman" w:hAnsi="Times New Roman"/>
                <w:i/>
                <w:color w:val="000000" w:themeColor="text1"/>
                <w:sz w:val="18"/>
              </w:rPr>
              <w:t>37</w:t>
            </w:r>
          </w:p>
        </w:tc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B44105F" w14:textId="220B4996" w:rsidR="00C621B2" w:rsidRPr="00730BBD" w:rsidRDefault="007267CA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267CA">
              <w:rPr>
                <w:rFonts w:ascii="Times New Roman" w:hAnsi="Times New Roman"/>
                <w:i/>
                <w:color w:val="000000" w:themeColor="text1"/>
                <w:sz w:val="18"/>
              </w:rPr>
              <w:t>1278002</w:t>
            </w:r>
            <w:r w:rsidR="00227D12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7267CA">
              <w:rPr>
                <w:rFonts w:ascii="Times New Roman" w:hAnsi="Times New Roman"/>
                <w:i/>
                <w:color w:val="000000" w:themeColor="text1"/>
                <w:sz w:val="18"/>
              </w:rPr>
              <w:t>9</w:t>
            </w:r>
            <w:r w:rsidR="00227D12">
              <w:rPr>
                <w:rFonts w:ascii="Times New Roman" w:hAnsi="Times New Roman"/>
                <w:i/>
                <w:color w:val="000000" w:themeColor="text1"/>
                <w:sz w:val="18"/>
              </w:rPr>
              <w:t>5</w:t>
            </w:r>
            <w:r w:rsidRPr="007267CA">
              <w:rPr>
                <w:rFonts w:ascii="Times New Roman" w:hAnsi="Times New Roman"/>
                <w:i/>
                <w:color w:val="000000" w:themeColor="text1"/>
                <w:sz w:val="18"/>
              </w:rPr>
              <w:t xml:space="preserve"> 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(</w:t>
            </w:r>
            <w:r w:rsidR="00227D12">
              <w:rPr>
                <w:rFonts w:ascii="Times New Roman" w:hAnsi="Times New Roman"/>
                <w:i/>
                <w:color w:val="000000" w:themeColor="text1"/>
                <w:sz w:val="18"/>
              </w:rPr>
              <w:t>92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="00227D12">
              <w:rPr>
                <w:rFonts w:ascii="Times New Roman" w:hAnsi="Times New Roman"/>
                <w:i/>
                <w:color w:val="000000" w:themeColor="text1"/>
                <w:sz w:val="18"/>
              </w:rPr>
              <w:t>79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%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6D34D09E" w14:textId="358846CB" w:rsidR="00C621B2" w:rsidRPr="00730BBD" w:rsidRDefault="0005182B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05182B">
              <w:rPr>
                <w:rFonts w:ascii="Times New Roman" w:hAnsi="Times New Roman"/>
                <w:i/>
                <w:color w:val="000000" w:themeColor="text1"/>
                <w:sz w:val="18"/>
              </w:rPr>
              <w:t>12755285</w:t>
            </w:r>
            <w:r w:rsidR="004218D1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05182B">
              <w:rPr>
                <w:rFonts w:ascii="Times New Roman" w:hAnsi="Times New Roman"/>
                <w:i/>
                <w:color w:val="000000" w:themeColor="text1"/>
                <w:sz w:val="18"/>
              </w:rPr>
              <w:t>75</w:t>
            </w:r>
          </w:p>
        </w:tc>
        <w:tc>
          <w:tcPr>
            <w:tcW w:w="20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E3441E0" w14:textId="3CCC1F13" w:rsidR="00C621B2" w:rsidRPr="00730BBD" w:rsidRDefault="004218D1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4218D1">
              <w:rPr>
                <w:rFonts w:ascii="Times New Roman" w:hAnsi="Times New Roman"/>
                <w:i/>
                <w:color w:val="000000" w:themeColor="text1"/>
                <w:sz w:val="18"/>
              </w:rPr>
              <w:t>2834827</w:t>
            </w:r>
            <w:r w:rsidR="004008A2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Pr="004218D1">
              <w:rPr>
                <w:rFonts w:ascii="Times New Roman" w:hAnsi="Times New Roman"/>
                <w:i/>
                <w:color w:val="000000" w:themeColor="text1"/>
                <w:sz w:val="18"/>
              </w:rPr>
              <w:t xml:space="preserve">65 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(</w:t>
            </w:r>
            <w:r w:rsidR="004008A2">
              <w:rPr>
                <w:rFonts w:ascii="Times New Roman" w:hAnsi="Times New Roman"/>
                <w:i/>
                <w:color w:val="000000" w:themeColor="text1"/>
                <w:sz w:val="18"/>
              </w:rPr>
              <w:t>22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.</w:t>
            </w:r>
            <w:r w:rsidR="004008A2">
              <w:rPr>
                <w:rFonts w:ascii="Times New Roman" w:hAnsi="Times New Roman"/>
                <w:i/>
                <w:color w:val="000000" w:themeColor="text1"/>
                <w:sz w:val="18"/>
              </w:rPr>
              <w:t>22</w:t>
            </w:r>
            <w:r w:rsidR="00C621B2"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%)</w:t>
            </w:r>
          </w:p>
        </w:tc>
      </w:tr>
      <w:tr w:rsidR="00C621B2" w:rsidRPr="00D94061" w14:paraId="7E189CC0" w14:textId="77777777" w:rsidTr="00FD4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4A0" w:firstRow="1" w:lastRow="0" w:firstColumn="1" w:lastColumn="0" w:noHBand="0" w:noVBand="1"/>
        </w:tblPrEx>
        <w:trPr>
          <w:trHeight w:val="404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14:paraId="23E7308F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73E9B2A" w14:textId="77777777" w:rsidR="00C621B2" w:rsidRPr="00730BBD" w:rsidRDefault="00C621B2" w:rsidP="00FD406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PS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37D38375" w14:textId="58AA641F" w:rsidR="00C621B2" w:rsidRPr="00730BBD" w:rsidRDefault="00D150B2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D150B2">
              <w:rPr>
                <w:rFonts w:ascii="Times New Roman" w:hAnsi="Times New Roman"/>
                <w:i/>
                <w:color w:val="000000" w:themeColor="text1"/>
                <w:sz w:val="18"/>
              </w:rPr>
              <w:t>1019.16</w:t>
            </w:r>
          </w:p>
        </w:tc>
        <w:tc>
          <w:tcPr>
            <w:tcW w:w="234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4866FA3E" w14:textId="492B655F" w:rsidR="00C621B2" w:rsidRPr="00730BBD" w:rsidRDefault="00CC12E7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CC12E7">
              <w:rPr>
                <w:rFonts w:ascii="Times New Roman" w:hAnsi="Times New Roman"/>
                <w:i/>
                <w:color w:val="000000" w:themeColor="text1"/>
                <w:sz w:val="18"/>
              </w:rPr>
              <w:t>1.32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319AF517" w14:textId="774E9CEB" w:rsidR="00C621B2" w:rsidRPr="00730BBD" w:rsidRDefault="00035C96" w:rsidP="00FD4060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</w:rPr>
            </w:pPr>
            <w:r w:rsidRPr="00035C96">
              <w:rPr>
                <w:rFonts w:ascii="Times New Roman" w:hAnsi="Times New Roman"/>
                <w:i/>
                <w:color w:val="000000" w:themeColor="text1"/>
                <w:sz w:val="18"/>
              </w:rPr>
              <w:t>1017.93</w:t>
            </w:r>
          </w:p>
        </w:tc>
        <w:tc>
          <w:tcPr>
            <w:tcW w:w="206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20B941A8" w14:textId="09839F44" w:rsidR="00C621B2" w:rsidRPr="00730BBD" w:rsidRDefault="00C621B2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i/>
                <w:color w:val="000000" w:themeColor="text1"/>
                <w:sz w:val="18"/>
              </w:rPr>
              <w:t>1.</w:t>
            </w:r>
            <w:r w:rsidR="00035C96">
              <w:rPr>
                <w:rFonts w:ascii="Times New Roman" w:hAnsi="Times New Roman"/>
                <w:i/>
                <w:color w:val="000000" w:themeColor="text1"/>
                <w:sz w:val="18"/>
              </w:rPr>
              <w:t>962</w:t>
            </w:r>
          </w:p>
        </w:tc>
      </w:tr>
      <w:tr w:rsidR="00C621B2" w:rsidRPr="00BB505E" w14:paraId="6FF07507" w14:textId="77777777" w:rsidTr="00FD4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4A0" w:firstRow="1" w:lastRow="0" w:firstColumn="1" w:lastColumn="0" w:noHBand="0" w:noVBand="1"/>
        </w:tblPrEx>
        <w:trPr>
          <w:trHeight w:val="59"/>
        </w:trPr>
        <w:tc>
          <w:tcPr>
            <w:tcW w:w="1218" w:type="dxa"/>
            <w:tcBorders>
              <w:left w:val="single" w:sz="4" w:space="0" w:color="auto"/>
              <w:right w:val="single" w:sz="4" w:space="0" w:color="000000"/>
            </w:tcBorders>
          </w:tcPr>
          <w:p w14:paraId="11425FF9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b/>
                <w:color w:val="000000" w:themeColor="text1"/>
                <w:sz w:val="18"/>
              </w:rPr>
              <w:t>Intensity</w:t>
            </w:r>
          </w:p>
          <w:p w14:paraId="3A688E6D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8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82CC390" w14:textId="77777777" w:rsidR="00C621B2" w:rsidRPr="00730BBD" w:rsidRDefault="00C621B2" w:rsidP="00FD406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ASA</w:t>
            </w:r>
          </w:p>
        </w:tc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48574E98" w14:textId="42BFDE37" w:rsidR="00C621B2" w:rsidRPr="00730BBD" w:rsidRDefault="00DB071F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DB071F">
              <w:rPr>
                <w:rFonts w:ascii="Times New Roman" w:hAnsi="Times New Roman"/>
                <w:i/>
                <w:color w:val="000000" w:themeColor="text1"/>
                <w:sz w:val="18"/>
              </w:rPr>
              <w:t>1017.39</w:t>
            </w:r>
          </w:p>
        </w:tc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586EEA8B" w14:textId="1FC42CA9" w:rsidR="00C621B2" w:rsidRPr="00730BBD" w:rsidRDefault="00DB071F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DB071F">
              <w:rPr>
                <w:rFonts w:ascii="Times New Roman" w:hAnsi="Times New Roman"/>
                <w:i/>
                <w:color w:val="000000" w:themeColor="text1"/>
                <w:sz w:val="18"/>
              </w:rPr>
              <w:t>1.17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4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 w14:paraId="3228C1B8" w14:textId="23014385" w:rsidR="00C621B2" w:rsidRPr="00730BBD" w:rsidRDefault="00F25545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F25545">
              <w:rPr>
                <w:rFonts w:ascii="Times New Roman" w:hAnsi="Times New Roman"/>
                <w:i/>
                <w:color w:val="000000" w:themeColor="text1"/>
                <w:sz w:val="18"/>
              </w:rPr>
              <w:t>1021.10</w:t>
            </w:r>
          </w:p>
        </w:tc>
        <w:tc>
          <w:tcPr>
            <w:tcW w:w="20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609C86E9" w14:textId="56EE757C" w:rsidR="00C621B2" w:rsidRPr="00730BBD" w:rsidRDefault="00F25545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F25545">
              <w:rPr>
                <w:rFonts w:ascii="Times New Roman" w:hAnsi="Times New Roman"/>
                <w:i/>
                <w:color w:val="000000" w:themeColor="text1"/>
                <w:sz w:val="18"/>
              </w:rPr>
              <w:t>0.617</w:t>
            </w:r>
          </w:p>
        </w:tc>
      </w:tr>
      <w:tr w:rsidR="00C621B2" w:rsidRPr="00BB505E" w14:paraId="31407844" w14:textId="77777777" w:rsidTr="00FD406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Look w:val="04A0" w:firstRow="1" w:lastRow="0" w:firstColumn="1" w:lastColumn="0" w:noHBand="0" w:noVBand="1"/>
        </w:tblPrEx>
        <w:trPr>
          <w:trHeight w:val="380"/>
        </w:trPr>
        <w:tc>
          <w:tcPr>
            <w:tcW w:w="1218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6C68C52" w14:textId="77777777" w:rsidR="00C621B2" w:rsidRPr="00730BBD" w:rsidRDefault="00C621B2" w:rsidP="00FD4060">
            <w:pPr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(</w:t>
            </w:r>
            <w:proofErr w:type="spellStart"/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hPa</w:t>
            </w:r>
            <w:proofErr w:type="spellEnd"/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)</w:t>
            </w:r>
          </w:p>
        </w:tc>
        <w:tc>
          <w:tcPr>
            <w:tcW w:w="8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20C84" w14:textId="77777777" w:rsidR="00C621B2" w:rsidRPr="00730BBD" w:rsidRDefault="00C621B2" w:rsidP="00FD4060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730BBD">
              <w:rPr>
                <w:rFonts w:ascii="Times New Roman" w:hAnsi="Times New Roman"/>
                <w:color w:val="000000" w:themeColor="text1"/>
                <w:sz w:val="18"/>
              </w:rPr>
              <w:t>SISA</w:t>
            </w:r>
          </w:p>
        </w:tc>
        <w:tc>
          <w:tcPr>
            <w:tcW w:w="14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 w14:paraId="7BA6FEFD" w14:textId="77AB204D" w:rsidR="00C621B2" w:rsidRPr="00730BBD" w:rsidRDefault="00FB305F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FB305F">
              <w:rPr>
                <w:rFonts w:ascii="Times New Roman" w:hAnsi="Times New Roman"/>
                <w:i/>
                <w:color w:val="000000" w:themeColor="text1"/>
                <w:sz w:val="18"/>
              </w:rPr>
              <w:t>1017.3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8</w:t>
            </w:r>
          </w:p>
        </w:tc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 w14:paraId="50912459" w14:textId="283B9EDF" w:rsidR="00C621B2" w:rsidRPr="00730BBD" w:rsidRDefault="008E46FE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8E46FE">
              <w:rPr>
                <w:rFonts w:ascii="Times New Roman" w:hAnsi="Times New Roman"/>
                <w:i/>
                <w:color w:val="000000" w:themeColor="text1"/>
                <w:sz w:val="18"/>
              </w:rPr>
              <w:t>1.08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2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 w14:paraId="6B2C4EA9" w14:textId="3E110622" w:rsidR="00C621B2" w:rsidRPr="00730BBD" w:rsidRDefault="00AB1715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AB1715">
              <w:rPr>
                <w:rFonts w:ascii="Times New Roman" w:hAnsi="Times New Roman"/>
                <w:i/>
                <w:color w:val="000000" w:themeColor="text1"/>
                <w:sz w:val="18"/>
              </w:rPr>
              <w:t>1020.8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</w:rPr>
              <w:t>1</w:t>
            </w:r>
          </w:p>
        </w:tc>
        <w:tc>
          <w:tcPr>
            <w:tcW w:w="206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 w14:paraId="1DD28B8E" w14:textId="222F0F39" w:rsidR="00C621B2" w:rsidRPr="00730BBD" w:rsidRDefault="00AB1715" w:rsidP="00FD4060">
            <w:pPr>
              <w:jc w:val="center"/>
              <w:rPr>
                <w:rFonts w:ascii="Times New Roman" w:hAnsi="Times New Roman"/>
                <w:i/>
                <w:color w:val="000000" w:themeColor="text1"/>
                <w:sz w:val="18"/>
              </w:rPr>
            </w:pPr>
            <w:r w:rsidRPr="00AB1715">
              <w:rPr>
                <w:rFonts w:ascii="Times New Roman" w:hAnsi="Times New Roman"/>
                <w:i/>
                <w:color w:val="000000" w:themeColor="text1"/>
                <w:sz w:val="18"/>
              </w:rPr>
              <w:t>1.494</w:t>
            </w:r>
          </w:p>
        </w:tc>
      </w:tr>
    </w:tbl>
    <w:p w14:paraId="7264F69E" w14:textId="77777777" w:rsidR="00C621B2" w:rsidRDefault="00C621B2" w:rsidP="00847EEB">
      <w:pPr>
        <w:jc w:val="both"/>
        <w:rPr>
          <w:rFonts w:ascii="Times New Roman" w:eastAsia="Times New Roman" w:hAnsi="Times New Roman" w:cs="Times New Roman"/>
          <w:color w:val="1F497D" w:themeColor="text2"/>
          <w:sz w:val="24"/>
          <w:szCs w:val="24"/>
        </w:rPr>
      </w:pPr>
    </w:p>
    <w:p w14:paraId="111C4E38" w14:textId="582E3358" w:rsidR="00E93D7A" w:rsidRDefault="00E93D7A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B92D779" w14:textId="7A184BAE" w:rsidR="002B1598" w:rsidRPr="00E93D7A" w:rsidRDefault="00602ACB" w:rsidP="00E93D7A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2A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s</w:t>
      </w:r>
    </w:p>
    <w:p w14:paraId="1022224C" w14:textId="1916E469" w:rsidR="007439DF" w:rsidRDefault="00D42865" w:rsidP="007439DF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4F81BD" w:themeColor="accen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4F81BD" w:themeColor="accent1"/>
          <w:sz w:val="24"/>
          <w:szCs w:val="24"/>
          <w:lang w:val="en-US"/>
        </w:rPr>
        <w:drawing>
          <wp:inline distT="0" distB="0" distL="0" distR="0" wp14:anchorId="0C2BF3F4" wp14:editId="6B9952BF">
            <wp:extent cx="5811669" cy="1937223"/>
            <wp:effectExtent l="0" t="0" r="508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1669" cy="1937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EAB22" w14:textId="455E6818" w:rsidR="00841524" w:rsidRDefault="007439DF" w:rsidP="00E93D7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378F8">
        <w:rPr>
          <w:rFonts w:ascii="Times New Roman" w:eastAsia="Times New Roman" w:hAnsi="Times New Roman" w:cs="Times New Roman"/>
          <w:b/>
          <w:bCs/>
          <w:color w:val="000000" w:themeColor="text1"/>
        </w:rPr>
        <w:t>Fig.</w:t>
      </w:r>
      <w:r w:rsidR="0095052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09378F8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 w:rsidR="00864BF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: </w:t>
      </w:r>
      <w:r w:rsidR="005E5A12">
        <w:rPr>
          <w:rFonts w:ascii="Times New Roman" w:eastAsia="Times New Roman" w:hAnsi="Times New Roman" w:cs="Times New Roman"/>
          <w:color w:val="000000" w:themeColor="text1"/>
        </w:rPr>
        <w:t>CMIP5 and CMIP6</w:t>
      </w:r>
      <w:r w:rsidR="00DA7736" w:rsidRPr="00DA7736">
        <w:rPr>
          <w:rFonts w:ascii="Times New Roman" w:eastAsia="Times New Roman" w:hAnsi="Times New Roman" w:cs="Times New Roman"/>
          <w:color w:val="000000" w:themeColor="text1"/>
        </w:rPr>
        <w:t xml:space="preserve"> climatology of (a</w:t>
      </w:r>
      <w:r w:rsidR="00BC0A01">
        <w:rPr>
          <w:rFonts w:ascii="Times New Roman" w:eastAsia="Times New Roman" w:hAnsi="Times New Roman" w:cs="Times New Roman"/>
          <w:color w:val="000000" w:themeColor="text1"/>
        </w:rPr>
        <w:t>/</w:t>
      </w:r>
      <w:r w:rsidR="005E5A12">
        <w:rPr>
          <w:rFonts w:ascii="Times New Roman" w:eastAsia="Times New Roman" w:hAnsi="Times New Roman" w:cs="Times New Roman"/>
          <w:color w:val="000000" w:themeColor="text1"/>
        </w:rPr>
        <w:t>c</w:t>
      </w:r>
      <w:r w:rsidR="00DA7736" w:rsidRPr="00DA7736">
        <w:rPr>
          <w:rFonts w:ascii="Times New Roman" w:eastAsia="Times New Roman" w:hAnsi="Times New Roman" w:cs="Times New Roman"/>
          <w:color w:val="000000" w:themeColor="text1"/>
        </w:rPr>
        <w:t>) DJF and (b</w:t>
      </w:r>
      <w:r w:rsidR="00BC0A01">
        <w:rPr>
          <w:rFonts w:ascii="Times New Roman" w:eastAsia="Times New Roman" w:hAnsi="Times New Roman" w:cs="Times New Roman"/>
          <w:color w:val="000000" w:themeColor="text1"/>
        </w:rPr>
        <w:t>/</w:t>
      </w:r>
      <w:r w:rsidR="005E5A12">
        <w:rPr>
          <w:rFonts w:ascii="Times New Roman" w:eastAsia="Times New Roman" w:hAnsi="Times New Roman" w:cs="Times New Roman"/>
          <w:color w:val="000000" w:themeColor="text1"/>
        </w:rPr>
        <w:t>d</w:t>
      </w:r>
      <w:r w:rsidR="00DA7736" w:rsidRPr="00DA7736">
        <w:rPr>
          <w:rFonts w:ascii="Times New Roman" w:eastAsia="Times New Roman" w:hAnsi="Times New Roman" w:cs="Times New Roman"/>
          <w:color w:val="000000" w:themeColor="text1"/>
        </w:rPr>
        <w:t xml:space="preserve">) JJA seasonal mean SLP (shaded) (unit: </w:t>
      </w:r>
      <w:proofErr w:type="spellStart"/>
      <w:r w:rsidR="00DA7736" w:rsidRPr="00DA7736">
        <w:rPr>
          <w:rFonts w:ascii="Times New Roman" w:eastAsia="Times New Roman" w:hAnsi="Times New Roman" w:cs="Times New Roman"/>
          <w:color w:val="000000" w:themeColor="text1"/>
        </w:rPr>
        <w:t>hPa</w:t>
      </w:r>
      <w:proofErr w:type="spellEnd"/>
      <w:r w:rsidR="00DA7736" w:rsidRPr="00DA7736">
        <w:rPr>
          <w:rFonts w:ascii="Times New Roman" w:eastAsia="Times New Roman" w:hAnsi="Times New Roman" w:cs="Times New Roman"/>
          <w:color w:val="000000" w:themeColor="text1"/>
        </w:rPr>
        <w:t xml:space="preserve">), wind at 925hPa (vector) (unit: m/s).  </w:t>
      </w:r>
    </w:p>
    <w:p w14:paraId="4276B53E" w14:textId="77777777" w:rsidR="00841524" w:rsidRDefault="0084152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3C20C9AB" w14:textId="77777777" w:rsidR="00D52B3E" w:rsidRDefault="00D52B3E" w:rsidP="00E93D7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DD9FC75" w14:textId="77777777" w:rsidR="00A8020A" w:rsidRDefault="00A8020A" w:rsidP="00A8020A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4F81BD" w:themeColor="accen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4F81BD" w:themeColor="accent1"/>
          <w:sz w:val="24"/>
          <w:szCs w:val="24"/>
          <w:lang w:val="en-US"/>
        </w:rPr>
        <w:drawing>
          <wp:inline distT="0" distB="0" distL="0" distR="0" wp14:anchorId="2BFF0AFD" wp14:editId="42464085">
            <wp:extent cx="5283200" cy="1981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F91AF" w14:textId="012D3BB4" w:rsidR="00E03F3E" w:rsidRDefault="0080538A" w:rsidP="00AE5CA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Fig. S</w:t>
      </w:r>
      <w:r w:rsidR="00553C66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="00A8020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A8020A">
        <w:rPr>
          <w:rFonts w:ascii="Times New Roman" w:eastAsia="Times New Roman" w:hAnsi="Times New Roman" w:cs="Times New Roman"/>
          <w:color w:val="000000" w:themeColor="text1"/>
        </w:rPr>
        <w:t>The</w:t>
      </w:r>
      <w:r w:rsidR="00923823">
        <w:rPr>
          <w:rFonts w:ascii="Times New Roman" w:eastAsia="Times New Roman" w:hAnsi="Times New Roman" w:cs="Times New Roman"/>
          <w:color w:val="000000" w:themeColor="text1"/>
        </w:rPr>
        <w:t xml:space="preserve"> CMIP5</w:t>
      </w:r>
      <w:r w:rsidR="00A8020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AF0720">
        <w:rPr>
          <w:rFonts w:ascii="Times New Roman" w:eastAsia="Times New Roman" w:hAnsi="Times New Roman" w:cs="Times New Roman"/>
          <w:color w:val="000000" w:themeColor="text1"/>
        </w:rPr>
        <w:t>C</w:t>
      </w:r>
      <w:r w:rsidR="00A8020A">
        <w:rPr>
          <w:rFonts w:ascii="Times New Roman" w:eastAsia="Times New Roman" w:hAnsi="Times New Roman" w:cs="Times New Roman"/>
          <w:color w:val="000000" w:themeColor="text1"/>
        </w:rPr>
        <w:t>w</w:t>
      </w:r>
      <w:proofErr w:type="spellEnd"/>
      <w:r w:rsidR="00A8020A">
        <w:rPr>
          <w:rFonts w:ascii="Times New Roman" w:eastAsia="Times New Roman" w:hAnsi="Times New Roman" w:cs="Times New Roman"/>
          <w:color w:val="000000" w:themeColor="text1"/>
        </w:rPr>
        <w:t xml:space="preserve"> change between RCP8.5 and Historical MMM shown in (a) for DJF, and (c) for JJA. The local correlation between SLP change and </w:t>
      </w:r>
      <w:proofErr w:type="spellStart"/>
      <w:r w:rsidR="00AF0720">
        <w:rPr>
          <w:rFonts w:ascii="Times New Roman" w:eastAsia="Times New Roman" w:hAnsi="Times New Roman" w:cs="Times New Roman"/>
          <w:color w:val="000000" w:themeColor="text1"/>
        </w:rPr>
        <w:t>C</w:t>
      </w:r>
      <w:r w:rsidR="00A35015">
        <w:rPr>
          <w:rFonts w:ascii="Times New Roman" w:eastAsia="Times New Roman" w:hAnsi="Times New Roman" w:cs="Times New Roman"/>
          <w:color w:val="000000" w:themeColor="text1"/>
        </w:rPr>
        <w:t>w</w:t>
      </w:r>
      <w:proofErr w:type="spellEnd"/>
      <w:r w:rsidR="00A8020A">
        <w:rPr>
          <w:rFonts w:ascii="Times New Roman" w:eastAsia="Times New Roman" w:hAnsi="Times New Roman" w:cs="Times New Roman"/>
          <w:color w:val="000000" w:themeColor="text1"/>
        </w:rPr>
        <w:t xml:space="preserve"> change is shown in (b) for DJF, and (d) JJA. The 1020hPa area of CMIP5 Historical MMM is contoured in black.</w:t>
      </w:r>
    </w:p>
    <w:p w14:paraId="695D3198" w14:textId="6E072B01" w:rsidR="007A02FB" w:rsidRDefault="00AE43F6" w:rsidP="00AE43F6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320AD940" w14:textId="55AD5CA7" w:rsidR="007A02FB" w:rsidRDefault="00107537" w:rsidP="007A02FB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4F81BD" w:themeColor="accen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4F81BD" w:themeColor="accent1"/>
          <w:sz w:val="24"/>
          <w:szCs w:val="24"/>
          <w:lang w:val="en-US"/>
        </w:rPr>
        <w:drawing>
          <wp:inline distT="0" distB="0" distL="0" distR="0" wp14:anchorId="6D2EF644" wp14:editId="5A729573">
            <wp:extent cx="5357192" cy="200894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MIP6_Cw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7192" cy="2008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D4916" w14:textId="73FA3EE7" w:rsidR="007A02FB" w:rsidRPr="00E93D7A" w:rsidRDefault="007E23C6" w:rsidP="007A02FB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. </w:t>
      </w:r>
      <w:r w:rsidR="000A7829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553C66"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  <w:r w:rsidR="007A02F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7A02FB">
        <w:rPr>
          <w:rFonts w:ascii="Times New Roman" w:eastAsia="Times New Roman" w:hAnsi="Times New Roman" w:cs="Times New Roman"/>
          <w:color w:val="000000" w:themeColor="text1"/>
        </w:rPr>
        <w:t>The CMIP</w:t>
      </w:r>
      <w:r w:rsidR="0044329F">
        <w:rPr>
          <w:rFonts w:ascii="Times New Roman" w:eastAsia="Times New Roman" w:hAnsi="Times New Roman" w:cs="Times New Roman"/>
          <w:color w:val="000000" w:themeColor="text1"/>
        </w:rPr>
        <w:t>6</w:t>
      </w:r>
      <w:r w:rsidR="00692EF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AF0720">
        <w:rPr>
          <w:rFonts w:ascii="Times New Roman" w:eastAsia="Times New Roman" w:hAnsi="Times New Roman" w:cs="Times New Roman"/>
          <w:color w:val="000000" w:themeColor="text1"/>
        </w:rPr>
        <w:t>C</w:t>
      </w:r>
      <w:r w:rsidR="007A02FB">
        <w:rPr>
          <w:rFonts w:ascii="Times New Roman" w:eastAsia="Times New Roman" w:hAnsi="Times New Roman" w:cs="Times New Roman"/>
          <w:color w:val="000000" w:themeColor="text1"/>
        </w:rPr>
        <w:t>w</w:t>
      </w:r>
      <w:proofErr w:type="spellEnd"/>
      <w:r w:rsidR="007A02FB">
        <w:rPr>
          <w:rFonts w:ascii="Times New Roman" w:eastAsia="Times New Roman" w:hAnsi="Times New Roman" w:cs="Times New Roman"/>
          <w:color w:val="000000" w:themeColor="text1"/>
        </w:rPr>
        <w:t xml:space="preserve"> change between </w:t>
      </w:r>
      <w:r w:rsidR="00AE43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SP585</w:t>
      </w:r>
      <w:r w:rsidR="007A02FB">
        <w:rPr>
          <w:rFonts w:ascii="Times New Roman" w:eastAsia="Times New Roman" w:hAnsi="Times New Roman" w:cs="Times New Roman"/>
          <w:color w:val="000000" w:themeColor="text1"/>
        </w:rPr>
        <w:t xml:space="preserve"> and Historical MMM shown in (a) for DJF, and (c) for JJA. The local correlation between SLP change and </w:t>
      </w:r>
      <w:proofErr w:type="spellStart"/>
      <w:r w:rsidR="00AF0720">
        <w:rPr>
          <w:rFonts w:ascii="Times New Roman" w:eastAsia="Times New Roman" w:hAnsi="Times New Roman" w:cs="Times New Roman"/>
          <w:color w:val="000000" w:themeColor="text1"/>
        </w:rPr>
        <w:t>C</w:t>
      </w:r>
      <w:r w:rsidR="00A35015">
        <w:rPr>
          <w:rFonts w:ascii="Times New Roman" w:eastAsia="Times New Roman" w:hAnsi="Times New Roman" w:cs="Times New Roman"/>
          <w:color w:val="000000" w:themeColor="text1"/>
        </w:rPr>
        <w:t>w</w:t>
      </w:r>
      <w:proofErr w:type="spellEnd"/>
      <w:r w:rsidR="007A02FB">
        <w:rPr>
          <w:rFonts w:ascii="Times New Roman" w:eastAsia="Times New Roman" w:hAnsi="Times New Roman" w:cs="Times New Roman"/>
          <w:color w:val="000000" w:themeColor="text1"/>
        </w:rPr>
        <w:t xml:space="preserve"> change is shown in (b) for DJF, and (d) JJA. The 1020 hPa area of CMIP5 Historical MMM is contoured in black.</w:t>
      </w:r>
    </w:p>
    <w:p w14:paraId="4E564B9E" w14:textId="77777777" w:rsidR="007A02FB" w:rsidRPr="00E93D7A" w:rsidRDefault="007A02FB" w:rsidP="0042595B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7A02FB" w:rsidRPr="00E93D7A" w:rsidSect="00E91425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0E9EA" w14:textId="77777777" w:rsidR="0075586B" w:rsidRDefault="0075586B">
      <w:pPr>
        <w:spacing w:line="240" w:lineRule="auto"/>
      </w:pPr>
      <w:r>
        <w:separator/>
      </w:r>
    </w:p>
  </w:endnote>
  <w:endnote w:type="continuationSeparator" w:id="0">
    <w:p w14:paraId="0DEA3E20" w14:textId="77777777" w:rsidR="0075586B" w:rsidRDefault="0075586B">
      <w:pPr>
        <w:spacing w:line="240" w:lineRule="auto"/>
      </w:pPr>
      <w:r>
        <w:continuationSeparator/>
      </w:r>
    </w:p>
  </w:endnote>
  <w:endnote w:type="continuationNotice" w:id="1">
    <w:p w14:paraId="2B0A24AF" w14:textId="77777777" w:rsidR="0075586B" w:rsidRDefault="0075586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4DD0D7" w14:textId="77777777" w:rsidR="0075586B" w:rsidRDefault="007558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65182B3" w14:textId="77777777" w:rsidR="0075586B" w:rsidRDefault="007558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57E17A" w14:textId="77777777" w:rsidR="0075586B" w:rsidRDefault="007558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4E61EA" w14:textId="77777777" w:rsidR="0075586B" w:rsidRDefault="0075586B">
      <w:pPr>
        <w:spacing w:line="240" w:lineRule="auto"/>
      </w:pPr>
      <w:r>
        <w:separator/>
      </w:r>
    </w:p>
  </w:footnote>
  <w:footnote w:type="continuationSeparator" w:id="0">
    <w:p w14:paraId="3EB56152" w14:textId="77777777" w:rsidR="0075586B" w:rsidRDefault="0075586B">
      <w:pPr>
        <w:spacing w:line="240" w:lineRule="auto"/>
      </w:pPr>
      <w:r>
        <w:continuationSeparator/>
      </w:r>
    </w:p>
  </w:footnote>
  <w:footnote w:type="continuationNotice" w:id="1">
    <w:p w14:paraId="2F2078F6" w14:textId="77777777" w:rsidR="0075586B" w:rsidRDefault="0075586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D82CBD" w14:textId="77777777" w:rsidR="0075586B" w:rsidRDefault="007558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6394293" w14:textId="77777777" w:rsidR="0075586B" w:rsidRDefault="007558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D3CB54" w14:textId="77777777" w:rsidR="0075586B" w:rsidRDefault="007558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91425">
      <w:rPr>
        <w:noProof/>
        <w:color w:val="000000"/>
      </w:rPr>
      <w:t>1</w:t>
    </w:r>
    <w:r>
      <w:rPr>
        <w:color w:val="000000"/>
      </w:rPr>
      <w:fldChar w:fldCharType="end"/>
    </w:r>
  </w:p>
  <w:p w14:paraId="1A2C0CBE" w14:textId="77777777" w:rsidR="0075586B" w:rsidRDefault="007558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9841CF"/>
    <w:multiLevelType w:val="multilevel"/>
    <w:tmpl w:val="BEE28A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F4D"/>
    <w:rsid w:val="000000CE"/>
    <w:rsid w:val="000001F4"/>
    <w:rsid w:val="00000705"/>
    <w:rsid w:val="00000C16"/>
    <w:rsid w:val="000012DD"/>
    <w:rsid w:val="00001F8D"/>
    <w:rsid w:val="00002BBF"/>
    <w:rsid w:val="00002C22"/>
    <w:rsid w:val="00003A01"/>
    <w:rsid w:val="00003E55"/>
    <w:rsid w:val="000042B8"/>
    <w:rsid w:val="000044CC"/>
    <w:rsid w:val="00004E18"/>
    <w:rsid w:val="00004F34"/>
    <w:rsid w:val="00005641"/>
    <w:rsid w:val="000062C9"/>
    <w:rsid w:val="00006392"/>
    <w:rsid w:val="00006B14"/>
    <w:rsid w:val="00006BE1"/>
    <w:rsid w:val="00006E28"/>
    <w:rsid w:val="00006E6B"/>
    <w:rsid w:val="00007008"/>
    <w:rsid w:val="000077B6"/>
    <w:rsid w:val="00007AF4"/>
    <w:rsid w:val="00007F1E"/>
    <w:rsid w:val="00007FF3"/>
    <w:rsid w:val="00010538"/>
    <w:rsid w:val="0001121B"/>
    <w:rsid w:val="000112B2"/>
    <w:rsid w:val="000117DD"/>
    <w:rsid w:val="000126F5"/>
    <w:rsid w:val="00012DFC"/>
    <w:rsid w:val="0001389A"/>
    <w:rsid w:val="0001442E"/>
    <w:rsid w:val="0001497E"/>
    <w:rsid w:val="00014C8B"/>
    <w:rsid w:val="00015450"/>
    <w:rsid w:val="00015DE2"/>
    <w:rsid w:val="0001666D"/>
    <w:rsid w:val="00017BAC"/>
    <w:rsid w:val="00020F6B"/>
    <w:rsid w:val="00020F87"/>
    <w:rsid w:val="000212BC"/>
    <w:rsid w:val="00022122"/>
    <w:rsid w:val="000223A0"/>
    <w:rsid w:val="0002265F"/>
    <w:rsid w:val="00022AD4"/>
    <w:rsid w:val="00022EF2"/>
    <w:rsid w:val="000239CB"/>
    <w:rsid w:val="000249EB"/>
    <w:rsid w:val="00025320"/>
    <w:rsid w:val="00025BC1"/>
    <w:rsid w:val="00025DAA"/>
    <w:rsid w:val="00026718"/>
    <w:rsid w:val="00026B36"/>
    <w:rsid w:val="000271DB"/>
    <w:rsid w:val="0002727B"/>
    <w:rsid w:val="000300DC"/>
    <w:rsid w:val="00030DAF"/>
    <w:rsid w:val="00030DE6"/>
    <w:rsid w:val="00030E5D"/>
    <w:rsid w:val="00031123"/>
    <w:rsid w:val="000311A3"/>
    <w:rsid w:val="00031ECB"/>
    <w:rsid w:val="00032177"/>
    <w:rsid w:val="000325D9"/>
    <w:rsid w:val="00032641"/>
    <w:rsid w:val="00032968"/>
    <w:rsid w:val="0003385A"/>
    <w:rsid w:val="00033D54"/>
    <w:rsid w:val="000342EE"/>
    <w:rsid w:val="00034F88"/>
    <w:rsid w:val="00035056"/>
    <w:rsid w:val="00035C96"/>
    <w:rsid w:val="00036404"/>
    <w:rsid w:val="00036958"/>
    <w:rsid w:val="00036BD2"/>
    <w:rsid w:val="000376A8"/>
    <w:rsid w:val="00040659"/>
    <w:rsid w:val="000407CC"/>
    <w:rsid w:val="000414A4"/>
    <w:rsid w:val="000419F4"/>
    <w:rsid w:val="00042B7C"/>
    <w:rsid w:val="0004317A"/>
    <w:rsid w:val="000435B7"/>
    <w:rsid w:val="00043D19"/>
    <w:rsid w:val="00043F47"/>
    <w:rsid w:val="0004410E"/>
    <w:rsid w:val="00044433"/>
    <w:rsid w:val="0004488F"/>
    <w:rsid w:val="00044D38"/>
    <w:rsid w:val="000450DB"/>
    <w:rsid w:val="00045431"/>
    <w:rsid w:val="00045D7A"/>
    <w:rsid w:val="000468C5"/>
    <w:rsid w:val="00046E4A"/>
    <w:rsid w:val="000471E4"/>
    <w:rsid w:val="00047401"/>
    <w:rsid w:val="00047855"/>
    <w:rsid w:val="00047AA1"/>
    <w:rsid w:val="0005010C"/>
    <w:rsid w:val="000501A3"/>
    <w:rsid w:val="000507AD"/>
    <w:rsid w:val="00050910"/>
    <w:rsid w:val="00050F86"/>
    <w:rsid w:val="000510A5"/>
    <w:rsid w:val="000513EC"/>
    <w:rsid w:val="000514A2"/>
    <w:rsid w:val="0005182B"/>
    <w:rsid w:val="00051BB5"/>
    <w:rsid w:val="000533C7"/>
    <w:rsid w:val="00053595"/>
    <w:rsid w:val="00054E2B"/>
    <w:rsid w:val="00054E9B"/>
    <w:rsid w:val="00055304"/>
    <w:rsid w:val="00055F1E"/>
    <w:rsid w:val="000566D2"/>
    <w:rsid w:val="00056721"/>
    <w:rsid w:val="00056C46"/>
    <w:rsid w:val="000570AD"/>
    <w:rsid w:val="000578F8"/>
    <w:rsid w:val="00057F7B"/>
    <w:rsid w:val="00060874"/>
    <w:rsid w:val="00060A65"/>
    <w:rsid w:val="000615C1"/>
    <w:rsid w:val="000617DC"/>
    <w:rsid w:val="0006205B"/>
    <w:rsid w:val="00062325"/>
    <w:rsid w:val="000627D5"/>
    <w:rsid w:val="00062DC4"/>
    <w:rsid w:val="0006419E"/>
    <w:rsid w:val="00064556"/>
    <w:rsid w:val="00064941"/>
    <w:rsid w:val="000658BE"/>
    <w:rsid w:val="0006616F"/>
    <w:rsid w:val="00066BF6"/>
    <w:rsid w:val="00066D01"/>
    <w:rsid w:val="00066EA9"/>
    <w:rsid w:val="00067213"/>
    <w:rsid w:val="000675E0"/>
    <w:rsid w:val="000707F4"/>
    <w:rsid w:val="0007123A"/>
    <w:rsid w:val="00071D7D"/>
    <w:rsid w:val="00071D8F"/>
    <w:rsid w:val="000724AE"/>
    <w:rsid w:val="000736CF"/>
    <w:rsid w:val="000745F0"/>
    <w:rsid w:val="00074EAA"/>
    <w:rsid w:val="00075D42"/>
    <w:rsid w:val="00076082"/>
    <w:rsid w:val="00076572"/>
    <w:rsid w:val="0007798B"/>
    <w:rsid w:val="00077B23"/>
    <w:rsid w:val="00077D17"/>
    <w:rsid w:val="000802F7"/>
    <w:rsid w:val="000808F2"/>
    <w:rsid w:val="00081EA7"/>
    <w:rsid w:val="000823D3"/>
    <w:rsid w:val="00082C9E"/>
    <w:rsid w:val="00082D9E"/>
    <w:rsid w:val="00083332"/>
    <w:rsid w:val="000852A6"/>
    <w:rsid w:val="00085830"/>
    <w:rsid w:val="00085BA0"/>
    <w:rsid w:val="000860E1"/>
    <w:rsid w:val="000863C5"/>
    <w:rsid w:val="000871C2"/>
    <w:rsid w:val="00087E27"/>
    <w:rsid w:val="000903DD"/>
    <w:rsid w:val="0009141C"/>
    <w:rsid w:val="00091914"/>
    <w:rsid w:val="00091A57"/>
    <w:rsid w:val="00091B75"/>
    <w:rsid w:val="00091BAB"/>
    <w:rsid w:val="00092A2A"/>
    <w:rsid w:val="0009324C"/>
    <w:rsid w:val="000933B7"/>
    <w:rsid w:val="00093DFC"/>
    <w:rsid w:val="00094935"/>
    <w:rsid w:val="00094F41"/>
    <w:rsid w:val="00095972"/>
    <w:rsid w:val="00095A03"/>
    <w:rsid w:val="00095CD8"/>
    <w:rsid w:val="000963B9"/>
    <w:rsid w:val="00096B23"/>
    <w:rsid w:val="00096B64"/>
    <w:rsid w:val="0009700F"/>
    <w:rsid w:val="00097218"/>
    <w:rsid w:val="000973E9"/>
    <w:rsid w:val="00097621"/>
    <w:rsid w:val="000978ED"/>
    <w:rsid w:val="00097909"/>
    <w:rsid w:val="000A091F"/>
    <w:rsid w:val="000A0C9B"/>
    <w:rsid w:val="000A0E3F"/>
    <w:rsid w:val="000A29C9"/>
    <w:rsid w:val="000A29E5"/>
    <w:rsid w:val="000A2A64"/>
    <w:rsid w:val="000A2B3C"/>
    <w:rsid w:val="000A3297"/>
    <w:rsid w:val="000A380F"/>
    <w:rsid w:val="000A4093"/>
    <w:rsid w:val="000A5823"/>
    <w:rsid w:val="000A62A0"/>
    <w:rsid w:val="000A62CA"/>
    <w:rsid w:val="000A7829"/>
    <w:rsid w:val="000A7B44"/>
    <w:rsid w:val="000B0133"/>
    <w:rsid w:val="000B093F"/>
    <w:rsid w:val="000B0A91"/>
    <w:rsid w:val="000B0B75"/>
    <w:rsid w:val="000B1C19"/>
    <w:rsid w:val="000B2224"/>
    <w:rsid w:val="000B253F"/>
    <w:rsid w:val="000B2602"/>
    <w:rsid w:val="000B2FF7"/>
    <w:rsid w:val="000B3060"/>
    <w:rsid w:val="000B3625"/>
    <w:rsid w:val="000B3644"/>
    <w:rsid w:val="000B3B8E"/>
    <w:rsid w:val="000B42E4"/>
    <w:rsid w:val="000B45A0"/>
    <w:rsid w:val="000B4F17"/>
    <w:rsid w:val="000B5120"/>
    <w:rsid w:val="000B5C2F"/>
    <w:rsid w:val="000B5D02"/>
    <w:rsid w:val="000B5DAE"/>
    <w:rsid w:val="000B608A"/>
    <w:rsid w:val="000B6925"/>
    <w:rsid w:val="000B6E48"/>
    <w:rsid w:val="000B7079"/>
    <w:rsid w:val="000B7AA2"/>
    <w:rsid w:val="000B7C35"/>
    <w:rsid w:val="000C0025"/>
    <w:rsid w:val="000C0F2F"/>
    <w:rsid w:val="000C1547"/>
    <w:rsid w:val="000C1736"/>
    <w:rsid w:val="000C19C6"/>
    <w:rsid w:val="000C1EA5"/>
    <w:rsid w:val="000C2DBB"/>
    <w:rsid w:val="000C2EE0"/>
    <w:rsid w:val="000C41F5"/>
    <w:rsid w:val="000C4327"/>
    <w:rsid w:val="000C4419"/>
    <w:rsid w:val="000C51C6"/>
    <w:rsid w:val="000C53C7"/>
    <w:rsid w:val="000C7755"/>
    <w:rsid w:val="000C7887"/>
    <w:rsid w:val="000D03C6"/>
    <w:rsid w:val="000D045A"/>
    <w:rsid w:val="000D05E2"/>
    <w:rsid w:val="000D2206"/>
    <w:rsid w:val="000D2421"/>
    <w:rsid w:val="000D4176"/>
    <w:rsid w:val="000D43D5"/>
    <w:rsid w:val="000D445F"/>
    <w:rsid w:val="000D46A9"/>
    <w:rsid w:val="000D48EC"/>
    <w:rsid w:val="000D4DCA"/>
    <w:rsid w:val="000D557D"/>
    <w:rsid w:val="000D5DAE"/>
    <w:rsid w:val="000D6138"/>
    <w:rsid w:val="000D6C63"/>
    <w:rsid w:val="000D75E9"/>
    <w:rsid w:val="000D7B40"/>
    <w:rsid w:val="000E0017"/>
    <w:rsid w:val="000E0051"/>
    <w:rsid w:val="000E01D7"/>
    <w:rsid w:val="000E1019"/>
    <w:rsid w:val="000E32A9"/>
    <w:rsid w:val="000E3893"/>
    <w:rsid w:val="000E3A92"/>
    <w:rsid w:val="000E47AF"/>
    <w:rsid w:val="000E4E57"/>
    <w:rsid w:val="000E5B26"/>
    <w:rsid w:val="000E6774"/>
    <w:rsid w:val="000E6ED8"/>
    <w:rsid w:val="000E715C"/>
    <w:rsid w:val="000E71CF"/>
    <w:rsid w:val="000E78A6"/>
    <w:rsid w:val="000E794F"/>
    <w:rsid w:val="000E7C86"/>
    <w:rsid w:val="000F08D7"/>
    <w:rsid w:val="000F08DD"/>
    <w:rsid w:val="000F0C95"/>
    <w:rsid w:val="000F0D75"/>
    <w:rsid w:val="000F148B"/>
    <w:rsid w:val="000F149B"/>
    <w:rsid w:val="000F25CB"/>
    <w:rsid w:val="000F2803"/>
    <w:rsid w:val="000F2973"/>
    <w:rsid w:val="000F2E83"/>
    <w:rsid w:val="000F3F58"/>
    <w:rsid w:val="000F4742"/>
    <w:rsid w:val="000F5621"/>
    <w:rsid w:val="000F5E86"/>
    <w:rsid w:val="000F600C"/>
    <w:rsid w:val="000F65C6"/>
    <w:rsid w:val="000F78C5"/>
    <w:rsid w:val="000F7B8F"/>
    <w:rsid w:val="000F7C8B"/>
    <w:rsid w:val="0010041D"/>
    <w:rsid w:val="00100F77"/>
    <w:rsid w:val="00101C83"/>
    <w:rsid w:val="00101D02"/>
    <w:rsid w:val="00101FEF"/>
    <w:rsid w:val="001020D3"/>
    <w:rsid w:val="0010249A"/>
    <w:rsid w:val="00103282"/>
    <w:rsid w:val="00103436"/>
    <w:rsid w:val="00103572"/>
    <w:rsid w:val="001037EC"/>
    <w:rsid w:val="00103EF6"/>
    <w:rsid w:val="0010422E"/>
    <w:rsid w:val="001045A7"/>
    <w:rsid w:val="0010472B"/>
    <w:rsid w:val="00104F9A"/>
    <w:rsid w:val="001057B7"/>
    <w:rsid w:val="00105D93"/>
    <w:rsid w:val="00106E22"/>
    <w:rsid w:val="00107342"/>
    <w:rsid w:val="001074DC"/>
    <w:rsid w:val="00107508"/>
    <w:rsid w:val="00107537"/>
    <w:rsid w:val="0010763A"/>
    <w:rsid w:val="0010776A"/>
    <w:rsid w:val="00107C36"/>
    <w:rsid w:val="00107CE2"/>
    <w:rsid w:val="00111F37"/>
    <w:rsid w:val="00111FBD"/>
    <w:rsid w:val="00111FD1"/>
    <w:rsid w:val="0011220C"/>
    <w:rsid w:val="0011227D"/>
    <w:rsid w:val="0011343C"/>
    <w:rsid w:val="00113881"/>
    <w:rsid w:val="001147A5"/>
    <w:rsid w:val="001148C6"/>
    <w:rsid w:val="00114D03"/>
    <w:rsid w:val="00114E22"/>
    <w:rsid w:val="00114E52"/>
    <w:rsid w:val="001161E7"/>
    <w:rsid w:val="00116547"/>
    <w:rsid w:val="00116E36"/>
    <w:rsid w:val="0011751A"/>
    <w:rsid w:val="0012033C"/>
    <w:rsid w:val="0012040E"/>
    <w:rsid w:val="00120AA5"/>
    <w:rsid w:val="00122D85"/>
    <w:rsid w:val="001236D6"/>
    <w:rsid w:val="00123DB8"/>
    <w:rsid w:val="0012496E"/>
    <w:rsid w:val="00124DF8"/>
    <w:rsid w:val="00124FB6"/>
    <w:rsid w:val="0012520A"/>
    <w:rsid w:val="00125385"/>
    <w:rsid w:val="001254F1"/>
    <w:rsid w:val="00125514"/>
    <w:rsid w:val="00125883"/>
    <w:rsid w:val="00125B53"/>
    <w:rsid w:val="00125B78"/>
    <w:rsid w:val="00126168"/>
    <w:rsid w:val="00127DA3"/>
    <w:rsid w:val="00130422"/>
    <w:rsid w:val="00130528"/>
    <w:rsid w:val="00130676"/>
    <w:rsid w:val="0013068D"/>
    <w:rsid w:val="00131048"/>
    <w:rsid w:val="0013130E"/>
    <w:rsid w:val="001316BA"/>
    <w:rsid w:val="00131E0F"/>
    <w:rsid w:val="00131EA7"/>
    <w:rsid w:val="00133270"/>
    <w:rsid w:val="00133571"/>
    <w:rsid w:val="00133999"/>
    <w:rsid w:val="00133DCA"/>
    <w:rsid w:val="0013429A"/>
    <w:rsid w:val="001342B6"/>
    <w:rsid w:val="001356EE"/>
    <w:rsid w:val="001357D5"/>
    <w:rsid w:val="001359A9"/>
    <w:rsid w:val="00135AE6"/>
    <w:rsid w:val="0013676D"/>
    <w:rsid w:val="00137499"/>
    <w:rsid w:val="00141B63"/>
    <w:rsid w:val="00141F64"/>
    <w:rsid w:val="001422FF"/>
    <w:rsid w:val="00142B34"/>
    <w:rsid w:val="00144316"/>
    <w:rsid w:val="001448F7"/>
    <w:rsid w:val="001452CD"/>
    <w:rsid w:val="0014549B"/>
    <w:rsid w:val="00145A3C"/>
    <w:rsid w:val="00145DA1"/>
    <w:rsid w:val="00146388"/>
    <w:rsid w:val="00146389"/>
    <w:rsid w:val="001468C4"/>
    <w:rsid w:val="00146FC8"/>
    <w:rsid w:val="00147416"/>
    <w:rsid w:val="001501AA"/>
    <w:rsid w:val="001501FB"/>
    <w:rsid w:val="001504B9"/>
    <w:rsid w:val="001511D0"/>
    <w:rsid w:val="00151966"/>
    <w:rsid w:val="00151A9D"/>
    <w:rsid w:val="00152F6A"/>
    <w:rsid w:val="00152F83"/>
    <w:rsid w:val="001532BC"/>
    <w:rsid w:val="001532CD"/>
    <w:rsid w:val="001537B2"/>
    <w:rsid w:val="00154139"/>
    <w:rsid w:val="001545D6"/>
    <w:rsid w:val="00154E30"/>
    <w:rsid w:val="0015521B"/>
    <w:rsid w:val="00155337"/>
    <w:rsid w:val="0015537E"/>
    <w:rsid w:val="001559A9"/>
    <w:rsid w:val="00155D56"/>
    <w:rsid w:val="001565CE"/>
    <w:rsid w:val="001570DF"/>
    <w:rsid w:val="00157177"/>
    <w:rsid w:val="0015738F"/>
    <w:rsid w:val="00157805"/>
    <w:rsid w:val="00157C1A"/>
    <w:rsid w:val="00157E5E"/>
    <w:rsid w:val="0016061C"/>
    <w:rsid w:val="00161401"/>
    <w:rsid w:val="00161D13"/>
    <w:rsid w:val="001626A1"/>
    <w:rsid w:val="00162EB1"/>
    <w:rsid w:val="0016331D"/>
    <w:rsid w:val="00164072"/>
    <w:rsid w:val="00164BDA"/>
    <w:rsid w:val="001653B4"/>
    <w:rsid w:val="0016542C"/>
    <w:rsid w:val="0016558D"/>
    <w:rsid w:val="00165832"/>
    <w:rsid w:val="001658BD"/>
    <w:rsid w:val="00165AC0"/>
    <w:rsid w:val="00165B2D"/>
    <w:rsid w:val="00165CC1"/>
    <w:rsid w:val="001661A1"/>
    <w:rsid w:val="00166734"/>
    <w:rsid w:val="001667EA"/>
    <w:rsid w:val="00166D7A"/>
    <w:rsid w:val="00167F08"/>
    <w:rsid w:val="00170A1E"/>
    <w:rsid w:val="00171972"/>
    <w:rsid w:val="00171C7D"/>
    <w:rsid w:val="00172096"/>
    <w:rsid w:val="00172129"/>
    <w:rsid w:val="0017298E"/>
    <w:rsid w:val="00173D5B"/>
    <w:rsid w:val="00173D6B"/>
    <w:rsid w:val="001740D2"/>
    <w:rsid w:val="001742BD"/>
    <w:rsid w:val="001747F6"/>
    <w:rsid w:val="00174A27"/>
    <w:rsid w:val="00174B6F"/>
    <w:rsid w:val="001750BA"/>
    <w:rsid w:val="001756F7"/>
    <w:rsid w:val="00175BF2"/>
    <w:rsid w:val="001760A4"/>
    <w:rsid w:val="00176268"/>
    <w:rsid w:val="001764D2"/>
    <w:rsid w:val="00176B60"/>
    <w:rsid w:val="00177101"/>
    <w:rsid w:val="0017777A"/>
    <w:rsid w:val="00177B37"/>
    <w:rsid w:val="00177EF8"/>
    <w:rsid w:val="001801F0"/>
    <w:rsid w:val="001803B1"/>
    <w:rsid w:val="00180449"/>
    <w:rsid w:val="001808E9"/>
    <w:rsid w:val="001811EF"/>
    <w:rsid w:val="0018181E"/>
    <w:rsid w:val="001819F1"/>
    <w:rsid w:val="00181A4D"/>
    <w:rsid w:val="00181B6B"/>
    <w:rsid w:val="00182967"/>
    <w:rsid w:val="00182AAE"/>
    <w:rsid w:val="00183423"/>
    <w:rsid w:val="00183765"/>
    <w:rsid w:val="00185031"/>
    <w:rsid w:val="001853ED"/>
    <w:rsid w:val="00185EC7"/>
    <w:rsid w:val="00187053"/>
    <w:rsid w:val="00187891"/>
    <w:rsid w:val="0018790E"/>
    <w:rsid w:val="00187A6E"/>
    <w:rsid w:val="001902F3"/>
    <w:rsid w:val="00190C53"/>
    <w:rsid w:val="0019100D"/>
    <w:rsid w:val="0019159E"/>
    <w:rsid w:val="00191CDF"/>
    <w:rsid w:val="00191D03"/>
    <w:rsid w:val="00192F71"/>
    <w:rsid w:val="001934FF"/>
    <w:rsid w:val="00193731"/>
    <w:rsid w:val="00193DD9"/>
    <w:rsid w:val="00193DF7"/>
    <w:rsid w:val="0019517D"/>
    <w:rsid w:val="001954B5"/>
    <w:rsid w:val="0019595C"/>
    <w:rsid w:val="00195E94"/>
    <w:rsid w:val="001965AA"/>
    <w:rsid w:val="00196624"/>
    <w:rsid w:val="001A0446"/>
    <w:rsid w:val="001A056F"/>
    <w:rsid w:val="001A0A3C"/>
    <w:rsid w:val="001A106F"/>
    <w:rsid w:val="001A117E"/>
    <w:rsid w:val="001A1DF0"/>
    <w:rsid w:val="001A2778"/>
    <w:rsid w:val="001A34BF"/>
    <w:rsid w:val="001A3CB2"/>
    <w:rsid w:val="001A4374"/>
    <w:rsid w:val="001A43E3"/>
    <w:rsid w:val="001A465C"/>
    <w:rsid w:val="001A5337"/>
    <w:rsid w:val="001A5988"/>
    <w:rsid w:val="001A6110"/>
    <w:rsid w:val="001A6E7C"/>
    <w:rsid w:val="001A716E"/>
    <w:rsid w:val="001B0789"/>
    <w:rsid w:val="001B0D85"/>
    <w:rsid w:val="001B0F2C"/>
    <w:rsid w:val="001B147F"/>
    <w:rsid w:val="001B17FF"/>
    <w:rsid w:val="001B184C"/>
    <w:rsid w:val="001B2075"/>
    <w:rsid w:val="001B2251"/>
    <w:rsid w:val="001B242A"/>
    <w:rsid w:val="001B2459"/>
    <w:rsid w:val="001B25EE"/>
    <w:rsid w:val="001B2CA5"/>
    <w:rsid w:val="001B3DAF"/>
    <w:rsid w:val="001B4176"/>
    <w:rsid w:val="001B449D"/>
    <w:rsid w:val="001B5341"/>
    <w:rsid w:val="001B544F"/>
    <w:rsid w:val="001B564B"/>
    <w:rsid w:val="001B59DE"/>
    <w:rsid w:val="001B5ADF"/>
    <w:rsid w:val="001B62F1"/>
    <w:rsid w:val="001B66AF"/>
    <w:rsid w:val="001B691B"/>
    <w:rsid w:val="001B74BB"/>
    <w:rsid w:val="001C0E04"/>
    <w:rsid w:val="001C1045"/>
    <w:rsid w:val="001C1644"/>
    <w:rsid w:val="001C1D69"/>
    <w:rsid w:val="001C21BA"/>
    <w:rsid w:val="001C227E"/>
    <w:rsid w:val="001C2A13"/>
    <w:rsid w:val="001C2B81"/>
    <w:rsid w:val="001C3C43"/>
    <w:rsid w:val="001C3D29"/>
    <w:rsid w:val="001C3D4F"/>
    <w:rsid w:val="001C4599"/>
    <w:rsid w:val="001C4A30"/>
    <w:rsid w:val="001C6566"/>
    <w:rsid w:val="001C7156"/>
    <w:rsid w:val="001C76F7"/>
    <w:rsid w:val="001C7708"/>
    <w:rsid w:val="001C7904"/>
    <w:rsid w:val="001C7D91"/>
    <w:rsid w:val="001D0271"/>
    <w:rsid w:val="001D053F"/>
    <w:rsid w:val="001D05AF"/>
    <w:rsid w:val="001D1438"/>
    <w:rsid w:val="001D1494"/>
    <w:rsid w:val="001D189A"/>
    <w:rsid w:val="001D1B1B"/>
    <w:rsid w:val="001D2084"/>
    <w:rsid w:val="001D2995"/>
    <w:rsid w:val="001D29FE"/>
    <w:rsid w:val="001D30CD"/>
    <w:rsid w:val="001D3349"/>
    <w:rsid w:val="001D349A"/>
    <w:rsid w:val="001D3964"/>
    <w:rsid w:val="001D4315"/>
    <w:rsid w:val="001D43B8"/>
    <w:rsid w:val="001D44C1"/>
    <w:rsid w:val="001D44F0"/>
    <w:rsid w:val="001D4A2B"/>
    <w:rsid w:val="001D5F7C"/>
    <w:rsid w:val="001D632C"/>
    <w:rsid w:val="001D6835"/>
    <w:rsid w:val="001D6B1C"/>
    <w:rsid w:val="001D6C6D"/>
    <w:rsid w:val="001D7ACB"/>
    <w:rsid w:val="001E042C"/>
    <w:rsid w:val="001E05CE"/>
    <w:rsid w:val="001E0C9E"/>
    <w:rsid w:val="001E0E53"/>
    <w:rsid w:val="001E0FD5"/>
    <w:rsid w:val="001E18B8"/>
    <w:rsid w:val="001E1F27"/>
    <w:rsid w:val="001E274A"/>
    <w:rsid w:val="001E2B7B"/>
    <w:rsid w:val="001E2CCB"/>
    <w:rsid w:val="001E2FF7"/>
    <w:rsid w:val="001E302C"/>
    <w:rsid w:val="001E35C9"/>
    <w:rsid w:val="001E3AF6"/>
    <w:rsid w:val="001E3C6E"/>
    <w:rsid w:val="001E477E"/>
    <w:rsid w:val="001E4F50"/>
    <w:rsid w:val="001E575A"/>
    <w:rsid w:val="001E5ADD"/>
    <w:rsid w:val="001E5F4A"/>
    <w:rsid w:val="001E62A7"/>
    <w:rsid w:val="001E644F"/>
    <w:rsid w:val="001E66CA"/>
    <w:rsid w:val="001E6FA9"/>
    <w:rsid w:val="001E73B1"/>
    <w:rsid w:val="001E7AF5"/>
    <w:rsid w:val="001E7E40"/>
    <w:rsid w:val="001F084E"/>
    <w:rsid w:val="001F092D"/>
    <w:rsid w:val="001F12E2"/>
    <w:rsid w:val="001F1920"/>
    <w:rsid w:val="001F1DD5"/>
    <w:rsid w:val="001F1EF3"/>
    <w:rsid w:val="001F2290"/>
    <w:rsid w:val="001F2B4E"/>
    <w:rsid w:val="001F49E2"/>
    <w:rsid w:val="001F4AA4"/>
    <w:rsid w:val="001F5507"/>
    <w:rsid w:val="001F5FF7"/>
    <w:rsid w:val="001F6320"/>
    <w:rsid w:val="001F643F"/>
    <w:rsid w:val="001F66A7"/>
    <w:rsid w:val="001F680B"/>
    <w:rsid w:val="001F6BCB"/>
    <w:rsid w:val="001F70BA"/>
    <w:rsid w:val="001F70EE"/>
    <w:rsid w:val="001F7C41"/>
    <w:rsid w:val="00200668"/>
    <w:rsid w:val="00200D7E"/>
    <w:rsid w:val="00201253"/>
    <w:rsid w:val="00201A9C"/>
    <w:rsid w:val="00202C70"/>
    <w:rsid w:val="002033E2"/>
    <w:rsid w:val="00203784"/>
    <w:rsid w:val="002037DD"/>
    <w:rsid w:val="002048AC"/>
    <w:rsid w:val="00204F51"/>
    <w:rsid w:val="002055AF"/>
    <w:rsid w:val="002057C8"/>
    <w:rsid w:val="00205F0B"/>
    <w:rsid w:val="00206E94"/>
    <w:rsid w:val="00207A32"/>
    <w:rsid w:val="00210938"/>
    <w:rsid w:val="00211162"/>
    <w:rsid w:val="0021143E"/>
    <w:rsid w:val="002115EF"/>
    <w:rsid w:val="002123E0"/>
    <w:rsid w:val="00212569"/>
    <w:rsid w:val="00212680"/>
    <w:rsid w:val="00212C38"/>
    <w:rsid w:val="00212F7A"/>
    <w:rsid w:val="0021300B"/>
    <w:rsid w:val="00214007"/>
    <w:rsid w:val="00214B21"/>
    <w:rsid w:val="002159CA"/>
    <w:rsid w:val="00215D15"/>
    <w:rsid w:val="002177BD"/>
    <w:rsid w:val="00217A69"/>
    <w:rsid w:val="00217D4B"/>
    <w:rsid w:val="002202E3"/>
    <w:rsid w:val="002209E2"/>
    <w:rsid w:val="00220FA9"/>
    <w:rsid w:val="0022102C"/>
    <w:rsid w:val="002211D5"/>
    <w:rsid w:val="00221598"/>
    <w:rsid w:val="0022170C"/>
    <w:rsid w:val="0022193F"/>
    <w:rsid w:val="002225A5"/>
    <w:rsid w:val="00222660"/>
    <w:rsid w:val="002231BF"/>
    <w:rsid w:val="00223D80"/>
    <w:rsid w:val="002242DB"/>
    <w:rsid w:val="002246A8"/>
    <w:rsid w:val="00224EF4"/>
    <w:rsid w:val="0022649A"/>
    <w:rsid w:val="00226786"/>
    <w:rsid w:val="00226C1C"/>
    <w:rsid w:val="00226CA5"/>
    <w:rsid w:val="00227500"/>
    <w:rsid w:val="0022751F"/>
    <w:rsid w:val="00227798"/>
    <w:rsid w:val="00227CED"/>
    <w:rsid w:val="00227D12"/>
    <w:rsid w:val="00233843"/>
    <w:rsid w:val="002339E7"/>
    <w:rsid w:val="002341A4"/>
    <w:rsid w:val="00234803"/>
    <w:rsid w:val="00234B3A"/>
    <w:rsid w:val="002358F3"/>
    <w:rsid w:val="002370AF"/>
    <w:rsid w:val="002379AE"/>
    <w:rsid w:val="00240188"/>
    <w:rsid w:val="00240427"/>
    <w:rsid w:val="00240729"/>
    <w:rsid w:val="00240844"/>
    <w:rsid w:val="00240DC9"/>
    <w:rsid w:val="00240F7F"/>
    <w:rsid w:val="002411D2"/>
    <w:rsid w:val="00241432"/>
    <w:rsid w:val="002415B4"/>
    <w:rsid w:val="0024205C"/>
    <w:rsid w:val="00242A32"/>
    <w:rsid w:val="0024303E"/>
    <w:rsid w:val="0024308F"/>
    <w:rsid w:val="00243B2F"/>
    <w:rsid w:val="00243C10"/>
    <w:rsid w:val="002456EA"/>
    <w:rsid w:val="002461C2"/>
    <w:rsid w:val="0024674E"/>
    <w:rsid w:val="002467D3"/>
    <w:rsid w:val="00246D08"/>
    <w:rsid w:val="00246F42"/>
    <w:rsid w:val="002473F4"/>
    <w:rsid w:val="00247410"/>
    <w:rsid w:val="00247A94"/>
    <w:rsid w:val="0025242D"/>
    <w:rsid w:val="0025249D"/>
    <w:rsid w:val="0025293A"/>
    <w:rsid w:val="00252D24"/>
    <w:rsid w:val="00252F68"/>
    <w:rsid w:val="0025352A"/>
    <w:rsid w:val="002537E9"/>
    <w:rsid w:val="0025392D"/>
    <w:rsid w:val="00253FB2"/>
    <w:rsid w:val="00253FD4"/>
    <w:rsid w:val="00254003"/>
    <w:rsid w:val="00254103"/>
    <w:rsid w:val="00254222"/>
    <w:rsid w:val="002543C1"/>
    <w:rsid w:val="00254592"/>
    <w:rsid w:val="00256508"/>
    <w:rsid w:val="00256D6A"/>
    <w:rsid w:val="002575F9"/>
    <w:rsid w:val="00257609"/>
    <w:rsid w:val="00260218"/>
    <w:rsid w:val="00260781"/>
    <w:rsid w:val="00260DDA"/>
    <w:rsid w:val="00261702"/>
    <w:rsid w:val="00261763"/>
    <w:rsid w:val="002618FE"/>
    <w:rsid w:val="00261C3B"/>
    <w:rsid w:val="002625A7"/>
    <w:rsid w:val="00263223"/>
    <w:rsid w:val="00263909"/>
    <w:rsid w:val="002654C2"/>
    <w:rsid w:val="00265D2C"/>
    <w:rsid w:val="00265DBF"/>
    <w:rsid w:val="00266D79"/>
    <w:rsid w:val="00266D92"/>
    <w:rsid w:val="00267294"/>
    <w:rsid w:val="0026767B"/>
    <w:rsid w:val="00267DB7"/>
    <w:rsid w:val="002706A3"/>
    <w:rsid w:val="00270802"/>
    <w:rsid w:val="0027095D"/>
    <w:rsid w:val="00270F95"/>
    <w:rsid w:val="00271076"/>
    <w:rsid w:val="00271418"/>
    <w:rsid w:val="00271D8D"/>
    <w:rsid w:val="00272237"/>
    <w:rsid w:val="00272393"/>
    <w:rsid w:val="00272507"/>
    <w:rsid w:val="00272795"/>
    <w:rsid w:val="00272AF1"/>
    <w:rsid w:val="0027308A"/>
    <w:rsid w:val="002733FE"/>
    <w:rsid w:val="00274123"/>
    <w:rsid w:val="00274551"/>
    <w:rsid w:val="00274E6F"/>
    <w:rsid w:val="00274F8E"/>
    <w:rsid w:val="00275618"/>
    <w:rsid w:val="00275B4F"/>
    <w:rsid w:val="00276493"/>
    <w:rsid w:val="00276970"/>
    <w:rsid w:val="00276F1B"/>
    <w:rsid w:val="002775C6"/>
    <w:rsid w:val="00277F7E"/>
    <w:rsid w:val="0028218A"/>
    <w:rsid w:val="002825A6"/>
    <w:rsid w:val="00282723"/>
    <w:rsid w:val="00283C0E"/>
    <w:rsid w:val="00285BC5"/>
    <w:rsid w:val="00286055"/>
    <w:rsid w:val="00286101"/>
    <w:rsid w:val="0028642C"/>
    <w:rsid w:val="0028652C"/>
    <w:rsid w:val="0028673A"/>
    <w:rsid w:val="002873A4"/>
    <w:rsid w:val="00287725"/>
    <w:rsid w:val="00287C87"/>
    <w:rsid w:val="002909A2"/>
    <w:rsid w:val="00290B6F"/>
    <w:rsid w:val="00290DB6"/>
    <w:rsid w:val="00290F15"/>
    <w:rsid w:val="002922A0"/>
    <w:rsid w:val="002925FD"/>
    <w:rsid w:val="00292F98"/>
    <w:rsid w:val="00293C76"/>
    <w:rsid w:val="00294487"/>
    <w:rsid w:val="0029494C"/>
    <w:rsid w:val="002951A4"/>
    <w:rsid w:val="0029627E"/>
    <w:rsid w:val="00297ED3"/>
    <w:rsid w:val="002A0425"/>
    <w:rsid w:val="002A0F33"/>
    <w:rsid w:val="002A1C5C"/>
    <w:rsid w:val="002A1E67"/>
    <w:rsid w:val="002A28D4"/>
    <w:rsid w:val="002A292E"/>
    <w:rsid w:val="002A2B8F"/>
    <w:rsid w:val="002A3AA3"/>
    <w:rsid w:val="002A3DE1"/>
    <w:rsid w:val="002A4BF9"/>
    <w:rsid w:val="002A59B5"/>
    <w:rsid w:val="002A649D"/>
    <w:rsid w:val="002A7312"/>
    <w:rsid w:val="002A78A8"/>
    <w:rsid w:val="002A7D93"/>
    <w:rsid w:val="002A7E36"/>
    <w:rsid w:val="002B0146"/>
    <w:rsid w:val="002B02F1"/>
    <w:rsid w:val="002B082F"/>
    <w:rsid w:val="002B0E68"/>
    <w:rsid w:val="002B0F89"/>
    <w:rsid w:val="002B10F6"/>
    <w:rsid w:val="002B1598"/>
    <w:rsid w:val="002B2126"/>
    <w:rsid w:val="002B22AC"/>
    <w:rsid w:val="002B25AD"/>
    <w:rsid w:val="002B2BD5"/>
    <w:rsid w:val="002B3184"/>
    <w:rsid w:val="002B4033"/>
    <w:rsid w:val="002B42F5"/>
    <w:rsid w:val="002B558C"/>
    <w:rsid w:val="002B6310"/>
    <w:rsid w:val="002B6467"/>
    <w:rsid w:val="002B68B1"/>
    <w:rsid w:val="002B69D5"/>
    <w:rsid w:val="002B772D"/>
    <w:rsid w:val="002B7B42"/>
    <w:rsid w:val="002C0451"/>
    <w:rsid w:val="002C12DA"/>
    <w:rsid w:val="002C249C"/>
    <w:rsid w:val="002C3095"/>
    <w:rsid w:val="002C3567"/>
    <w:rsid w:val="002C45A6"/>
    <w:rsid w:val="002C4964"/>
    <w:rsid w:val="002C4AC8"/>
    <w:rsid w:val="002C4B3D"/>
    <w:rsid w:val="002C55AC"/>
    <w:rsid w:val="002C5DB4"/>
    <w:rsid w:val="002C62BB"/>
    <w:rsid w:val="002C6786"/>
    <w:rsid w:val="002C72CE"/>
    <w:rsid w:val="002C78C1"/>
    <w:rsid w:val="002C7A7B"/>
    <w:rsid w:val="002D0616"/>
    <w:rsid w:val="002D0A64"/>
    <w:rsid w:val="002D0B8B"/>
    <w:rsid w:val="002D0CAD"/>
    <w:rsid w:val="002D1489"/>
    <w:rsid w:val="002D1D55"/>
    <w:rsid w:val="002D1FD1"/>
    <w:rsid w:val="002D2064"/>
    <w:rsid w:val="002D285B"/>
    <w:rsid w:val="002D2FAF"/>
    <w:rsid w:val="002D363B"/>
    <w:rsid w:val="002D3ADC"/>
    <w:rsid w:val="002D3CF1"/>
    <w:rsid w:val="002D3F03"/>
    <w:rsid w:val="002D443C"/>
    <w:rsid w:val="002D4BA3"/>
    <w:rsid w:val="002D4BB0"/>
    <w:rsid w:val="002D4E1C"/>
    <w:rsid w:val="002D56B3"/>
    <w:rsid w:val="002D601E"/>
    <w:rsid w:val="002D602D"/>
    <w:rsid w:val="002D684E"/>
    <w:rsid w:val="002D6930"/>
    <w:rsid w:val="002D6AE5"/>
    <w:rsid w:val="002D6C31"/>
    <w:rsid w:val="002D751A"/>
    <w:rsid w:val="002D78A6"/>
    <w:rsid w:val="002D797B"/>
    <w:rsid w:val="002D7B27"/>
    <w:rsid w:val="002D7EB9"/>
    <w:rsid w:val="002E07F6"/>
    <w:rsid w:val="002E098D"/>
    <w:rsid w:val="002E09B3"/>
    <w:rsid w:val="002E0C7D"/>
    <w:rsid w:val="002E137D"/>
    <w:rsid w:val="002E2431"/>
    <w:rsid w:val="002E283F"/>
    <w:rsid w:val="002E3B42"/>
    <w:rsid w:val="002E3C39"/>
    <w:rsid w:val="002E3D1D"/>
    <w:rsid w:val="002E59CB"/>
    <w:rsid w:val="002F064C"/>
    <w:rsid w:val="002F0A2B"/>
    <w:rsid w:val="002F115B"/>
    <w:rsid w:val="002F1754"/>
    <w:rsid w:val="002F1858"/>
    <w:rsid w:val="002F18A7"/>
    <w:rsid w:val="002F1AE9"/>
    <w:rsid w:val="002F1CA0"/>
    <w:rsid w:val="002F1CF0"/>
    <w:rsid w:val="002F23AB"/>
    <w:rsid w:val="002F32B5"/>
    <w:rsid w:val="002F36B6"/>
    <w:rsid w:val="002F37E5"/>
    <w:rsid w:val="002F39F8"/>
    <w:rsid w:val="002F3F35"/>
    <w:rsid w:val="002F4E95"/>
    <w:rsid w:val="002F5081"/>
    <w:rsid w:val="002F51A9"/>
    <w:rsid w:val="002F58B8"/>
    <w:rsid w:val="002F5F07"/>
    <w:rsid w:val="002F6AAF"/>
    <w:rsid w:val="002F731B"/>
    <w:rsid w:val="002F73DC"/>
    <w:rsid w:val="002F768F"/>
    <w:rsid w:val="002F7EDE"/>
    <w:rsid w:val="0030007C"/>
    <w:rsid w:val="003008F1"/>
    <w:rsid w:val="00300A4D"/>
    <w:rsid w:val="00301515"/>
    <w:rsid w:val="00301986"/>
    <w:rsid w:val="00301E7B"/>
    <w:rsid w:val="00302258"/>
    <w:rsid w:val="003027BB"/>
    <w:rsid w:val="003028F6"/>
    <w:rsid w:val="00302F21"/>
    <w:rsid w:val="00302F85"/>
    <w:rsid w:val="00302F9E"/>
    <w:rsid w:val="00302FE6"/>
    <w:rsid w:val="00303A97"/>
    <w:rsid w:val="00304128"/>
    <w:rsid w:val="00304ECA"/>
    <w:rsid w:val="00305F63"/>
    <w:rsid w:val="00306049"/>
    <w:rsid w:val="0030642D"/>
    <w:rsid w:val="00306E1C"/>
    <w:rsid w:val="00307085"/>
    <w:rsid w:val="00307A81"/>
    <w:rsid w:val="00310668"/>
    <w:rsid w:val="0031072E"/>
    <w:rsid w:val="00310E05"/>
    <w:rsid w:val="00310E44"/>
    <w:rsid w:val="00311226"/>
    <w:rsid w:val="003112FB"/>
    <w:rsid w:val="00311861"/>
    <w:rsid w:val="00311ADB"/>
    <w:rsid w:val="00313473"/>
    <w:rsid w:val="00313E1A"/>
    <w:rsid w:val="0031403C"/>
    <w:rsid w:val="003141B5"/>
    <w:rsid w:val="003142F6"/>
    <w:rsid w:val="00314A38"/>
    <w:rsid w:val="00314F59"/>
    <w:rsid w:val="003157B6"/>
    <w:rsid w:val="003158FC"/>
    <w:rsid w:val="00315B20"/>
    <w:rsid w:val="0031621D"/>
    <w:rsid w:val="00316383"/>
    <w:rsid w:val="003164A6"/>
    <w:rsid w:val="003166A6"/>
    <w:rsid w:val="0031672E"/>
    <w:rsid w:val="00321292"/>
    <w:rsid w:val="00321368"/>
    <w:rsid w:val="00321E72"/>
    <w:rsid w:val="003220D7"/>
    <w:rsid w:val="00322A6D"/>
    <w:rsid w:val="00323097"/>
    <w:rsid w:val="003231AD"/>
    <w:rsid w:val="0032374E"/>
    <w:rsid w:val="0032382B"/>
    <w:rsid w:val="003238A0"/>
    <w:rsid w:val="0032419F"/>
    <w:rsid w:val="003242BE"/>
    <w:rsid w:val="00325A03"/>
    <w:rsid w:val="00325C2B"/>
    <w:rsid w:val="0032614F"/>
    <w:rsid w:val="00326971"/>
    <w:rsid w:val="00327076"/>
    <w:rsid w:val="0032776A"/>
    <w:rsid w:val="0033063C"/>
    <w:rsid w:val="00331106"/>
    <w:rsid w:val="0033176B"/>
    <w:rsid w:val="00331AA2"/>
    <w:rsid w:val="00332E89"/>
    <w:rsid w:val="003331E2"/>
    <w:rsid w:val="0033456F"/>
    <w:rsid w:val="003346E9"/>
    <w:rsid w:val="003348D8"/>
    <w:rsid w:val="00335A59"/>
    <w:rsid w:val="00336940"/>
    <w:rsid w:val="00336EDB"/>
    <w:rsid w:val="00337549"/>
    <w:rsid w:val="00337FC6"/>
    <w:rsid w:val="0034002D"/>
    <w:rsid w:val="003401A2"/>
    <w:rsid w:val="003404F3"/>
    <w:rsid w:val="003415B0"/>
    <w:rsid w:val="00341734"/>
    <w:rsid w:val="003430A2"/>
    <w:rsid w:val="00343379"/>
    <w:rsid w:val="00343655"/>
    <w:rsid w:val="00343771"/>
    <w:rsid w:val="00343BE4"/>
    <w:rsid w:val="00343EB7"/>
    <w:rsid w:val="00343EEB"/>
    <w:rsid w:val="00346336"/>
    <w:rsid w:val="00346AA0"/>
    <w:rsid w:val="00346C1A"/>
    <w:rsid w:val="003479B1"/>
    <w:rsid w:val="00347F15"/>
    <w:rsid w:val="003505BE"/>
    <w:rsid w:val="00350CE3"/>
    <w:rsid w:val="00352412"/>
    <w:rsid w:val="0035286A"/>
    <w:rsid w:val="003529C2"/>
    <w:rsid w:val="00352DA1"/>
    <w:rsid w:val="0035496C"/>
    <w:rsid w:val="00354C81"/>
    <w:rsid w:val="00354E00"/>
    <w:rsid w:val="003553A4"/>
    <w:rsid w:val="003554B2"/>
    <w:rsid w:val="00355B61"/>
    <w:rsid w:val="00355EBD"/>
    <w:rsid w:val="00356CB1"/>
    <w:rsid w:val="00356E42"/>
    <w:rsid w:val="0036035A"/>
    <w:rsid w:val="00360385"/>
    <w:rsid w:val="003603B3"/>
    <w:rsid w:val="0036041D"/>
    <w:rsid w:val="0036063A"/>
    <w:rsid w:val="00361B52"/>
    <w:rsid w:val="00362E98"/>
    <w:rsid w:val="00364997"/>
    <w:rsid w:val="0036524E"/>
    <w:rsid w:val="00366010"/>
    <w:rsid w:val="0036660B"/>
    <w:rsid w:val="0036680F"/>
    <w:rsid w:val="00367087"/>
    <w:rsid w:val="003671C3"/>
    <w:rsid w:val="00367986"/>
    <w:rsid w:val="00371929"/>
    <w:rsid w:val="00371B81"/>
    <w:rsid w:val="00372352"/>
    <w:rsid w:val="00372721"/>
    <w:rsid w:val="003729C4"/>
    <w:rsid w:val="00372AEE"/>
    <w:rsid w:val="00372BA7"/>
    <w:rsid w:val="0037316D"/>
    <w:rsid w:val="00373ABD"/>
    <w:rsid w:val="003743C2"/>
    <w:rsid w:val="00374723"/>
    <w:rsid w:val="00374987"/>
    <w:rsid w:val="00375232"/>
    <w:rsid w:val="00375546"/>
    <w:rsid w:val="00375AF8"/>
    <w:rsid w:val="0037662E"/>
    <w:rsid w:val="0037697E"/>
    <w:rsid w:val="00376F03"/>
    <w:rsid w:val="00376F83"/>
    <w:rsid w:val="00377140"/>
    <w:rsid w:val="00377724"/>
    <w:rsid w:val="00377D85"/>
    <w:rsid w:val="003815B5"/>
    <w:rsid w:val="0038161B"/>
    <w:rsid w:val="003821F6"/>
    <w:rsid w:val="00382828"/>
    <w:rsid w:val="00382E68"/>
    <w:rsid w:val="003839D8"/>
    <w:rsid w:val="003848B8"/>
    <w:rsid w:val="00384FFD"/>
    <w:rsid w:val="0038509D"/>
    <w:rsid w:val="003851D9"/>
    <w:rsid w:val="003857DB"/>
    <w:rsid w:val="00385A18"/>
    <w:rsid w:val="00385E12"/>
    <w:rsid w:val="00385E3C"/>
    <w:rsid w:val="003870E6"/>
    <w:rsid w:val="003873A5"/>
    <w:rsid w:val="00387925"/>
    <w:rsid w:val="00387B03"/>
    <w:rsid w:val="00390130"/>
    <w:rsid w:val="003901EC"/>
    <w:rsid w:val="0039063E"/>
    <w:rsid w:val="0039067F"/>
    <w:rsid w:val="00391082"/>
    <w:rsid w:val="0039115D"/>
    <w:rsid w:val="00391FD3"/>
    <w:rsid w:val="00392F07"/>
    <w:rsid w:val="0039312F"/>
    <w:rsid w:val="00393144"/>
    <w:rsid w:val="003934AD"/>
    <w:rsid w:val="0039391A"/>
    <w:rsid w:val="0039398C"/>
    <w:rsid w:val="00393A28"/>
    <w:rsid w:val="00393DBE"/>
    <w:rsid w:val="00393EC3"/>
    <w:rsid w:val="003943D1"/>
    <w:rsid w:val="003943E8"/>
    <w:rsid w:val="00394989"/>
    <w:rsid w:val="00394AC5"/>
    <w:rsid w:val="00394ED9"/>
    <w:rsid w:val="00395820"/>
    <w:rsid w:val="00395CC6"/>
    <w:rsid w:val="00396197"/>
    <w:rsid w:val="00396A80"/>
    <w:rsid w:val="00396E0A"/>
    <w:rsid w:val="003975D3"/>
    <w:rsid w:val="00397B31"/>
    <w:rsid w:val="003A049B"/>
    <w:rsid w:val="003A052D"/>
    <w:rsid w:val="003A1098"/>
    <w:rsid w:val="003A1C5D"/>
    <w:rsid w:val="003A2155"/>
    <w:rsid w:val="003A25F5"/>
    <w:rsid w:val="003A26CA"/>
    <w:rsid w:val="003A271A"/>
    <w:rsid w:val="003A343E"/>
    <w:rsid w:val="003A3D57"/>
    <w:rsid w:val="003A4800"/>
    <w:rsid w:val="003A4DE5"/>
    <w:rsid w:val="003A625E"/>
    <w:rsid w:val="003A6637"/>
    <w:rsid w:val="003A68ED"/>
    <w:rsid w:val="003A6EDE"/>
    <w:rsid w:val="003A6FAA"/>
    <w:rsid w:val="003A72AE"/>
    <w:rsid w:val="003A7B3D"/>
    <w:rsid w:val="003B0288"/>
    <w:rsid w:val="003B0433"/>
    <w:rsid w:val="003B0C85"/>
    <w:rsid w:val="003B1018"/>
    <w:rsid w:val="003B159F"/>
    <w:rsid w:val="003B18DE"/>
    <w:rsid w:val="003B230B"/>
    <w:rsid w:val="003B232C"/>
    <w:rsid w:val="003B25F3"/>
    <w:rsid w:val="003B3BCD"/>
    <w:rsid w:val="003B3D55"/>
    <w:rsid w:val="003B4C59"/>
    <w:rsid w:val="003B511C"/>
    <w:rsid w:val="003B5279"/>
    <w:rsid w:val="003B54E7"/>
    <w:rsid w:val="003B556E"/>
    <w:rsid w:val="003B5D46"/>
    <w:rsid w:val="003B6032"/>
    <w:rsid w:val="003B6494"/>
    <w:rsid w:val="003B75CA"/>
    <w:rsid w:val="003C04BB"/>
    <w:rsid w:val="003C1081"/>
    <w:rsid w:val="003C1085"/>
    <w:rsid w:val="003C17A1"/>
    <w:rsid w:val="003C32C0"/>
    <w:rsid w:val="003C3787"/>
    <w:rsid w:val="003C3A15"/>
    <w:rsid w:val="003C3BE1"/>
    <w:rsid w:val="003C4BCD"/>
    <w:rsid w:val="003C4CEA"/>
    <w:rsid w:val="003C5BB2"/>
    <w:rsid w:val="003C61F2"/>
    <w:rsid w:val="003C629D"/>
    <w:rsid w:val="003C636A"/>
    <w:rsid w:val="003C66CF"/>
    <w:rsid w:val="003C6C14"/>
    <w:rsid w:val="003C6F7A"/>
    <w:rsid w:val="003C6FB3"/>
    <w:rsid w:val="003C77AA"/>
    <w:rsid w:val="003C792B"/>
    <w:rsid w:val="003D01FE"/>
    <w:rsid w:val="003D0818"/>
    <w:rsid w:val="003D1136"/>
    <w:rsid w:val="003D1280"/>
    <w:rsid w:val="003D17E8"/>
    <w:rsid w:val="003D2786"/>
    <w:rsid w:val="003D3CCE"/>
    <w:rsid w:val="003D469D"/>
    <w:rsid w:val="003D4958"/>
    <w:rsid w:val="003D5436"/>
    <w:rsid w:val="003D5607"/>
    <w:rsid w:val="003D5E97"/>
    <w:rsid w:val="003D6952"/>
    <w:rsid w:val="003D6BC5"/>
    <w:rsid w:val="003D6D60"/>
    <w:rsid w:val="003D732F"/>
    <w:rsid w:val="003D735D"/>
    <w:rsid w:val="003E02F9"/>
    <w:rsid w:val="003E0823"/>
    <w:rsid w:val="003E0B81"/>
    <w:rsid w:val="003E1969"/>
    <w:rsid w:val="003E2D6B"/>
    <w:rsid w:val="003E4968"/>
    <w:rsid w:val="003E4BE8"/>
    <w:rsid w:val="003E5AA0"/>
    <w:rsid w:val="003E5AB9"/>
    <w:rsid w:val="003E7102"/>
    <w:rsid w:val="003F0B35"/>
    <w:rsid w:val="003F14D6"/>
    <w:rsid w:val="003F19FB"/>
    <w:rsid w:val="003F1A0A"/>
    <w:rsid w:val="003F1A25"/>
    <w:rsid w:val="003F1AEA"/>
    <w:rsid w:val="003F2F9C"/>
    <w:rsid w:val="003F362D"/>
    <w:rsid w:val="003F3A79"/>
    <w:rsid w:val="003F41C0"/>
    <w:rsid w:val="003F4268"/>
    <w:rsid w:val="003F4CEB"/>
    <w:rsid w:val="003F5256"/>
    <w:rsid w:val="003F55C1"/>
    <w:rsid w:val="003F5843"/>
    <w:rsid w:val="003F6504"/>
    <w:rsid w:val="003F67F2"/>
    <w:rsid w:val="003F6856"/>
    <w:rsid w:val="003F6A9D"/>
    <w:rsid w:val="003F6C4B"/>
    <w:rsid w:val="003F7379"/>
    <w:rsid w:val="003F74DF"/>
    <w:rsid w:val="003F7B91"/>
    <w:rsid w:val="004006B3"/>
    <w:rsid w:val="004008A2"/>
    <w:rsid w:val="00400D0A"/>
    <w:rsid w:val="00401491"/>
    <w:rsid w:val="004014D1"/>
    <w:rsid w:val="00401553"/>
    <w:rsid w:val="0040158E"/>
    <w:rsid w:val="00401DDE"/>
    <w:rsid w:val="00401EF0"/>
    <w:rsid w:val="00401FA0"/>
    <w:rsid w:val="00403042"/>
    <w:rsid w:val="0040325E"/>
    <w:rsid w:val="00403C28"/>
    <w:rsid w:val="0040456D"/>
    <w:rsid w:val="00405215"/>
    <w:rsid w:val="004060E1"/>
    <w:rsid w:val="00406A05"/>
    <w:rsid w:val="004075AF"/>
    <w:rsid w:val="004101EE"/>
    <w:rsid w:val="004106E1"/>
    <w:rsid w:val="00410AC8"/>
    <w:rsid w:val="00410FA7"/>
    <w:rsid w:val="00411230"/>
    <w:rsid w:val="0041146B"/>
    <w:rsid w:val="00411A1C"/>
    <w:rsid w:val="00411CD2"/>
    <w:rsid w:val="00412526"/>
    <w:rsid w:val="00414135"/>
    <w:rsid w:val="0041430F"/>
    <w:rsid w:val="00414985"/>
    <w:rsid w:val="00414FDE"/>
    <w:rsid w:val="00415655"/>
    <w:rsid w:val="00415E24"/>
    <w:rsid w:val="00416A41"/>
    <w:rsid w:val="004172B5"/>
    <w:rsid w:val="004172EF"/>
    <w:rsid w:val="0041774D"/>
    <w:rsid w:val="00417C09"/>
    <w:rsid w:val="0042156D"/>
    <w:rsid w:val="0042183C"/>
    <w:rsid w:val="004218D1"/>
    <w:rsid w:val="00421E2F"/>
    <w:rsid w:val="00422022"/>
    <w:rsid w:val="00422C8B"/>
    <w:rsid w:val="00423006"/>
    <w:rsid w:val="004240DC"/>
    <w:rsid w:val="00424194"/>
    <w:rsid w:val="0042476C"/>
    <w:rsid w:val="0042496C"/>
    <w:rsid w:val="00424F32"/>
    <w:rsid w:val="0042595B"/>
    <w:rsid w:val="00425D5E"/>
    <w:rsid w:val="0042633D"/>
    <w:rsid w:val="00427234"/>
    <w:rsid w:val="004303CB"/>
    <w:rsid w:val="004303DE"/>
    <w:rsid w:val="0043040F"/>
    <w:rsid w:val="00430C67"/>
    <w:rsid w:val="0043168C"/>
    <w:rsid w:val="00431BC8"/>
    <w:rsid w:val="00431D2E"/>
    <w:rsid w:val="0043208D"/>
    <w:rsid w:val="00432360"/>
    <w:rsid w:val="004331E2"/>
    <w:rsid w:val="00433887"/>
    <w:rsid w:val="0043443A"/>
    <w:rsid w:val="004344FC"/>
    <w:rsid w:val="00434694"/>
    <w:rsid w:val="00435C37"/>
    <w:rsid w:val="00435F81"/>
    <w:rsid w:val="00436329"/>
    <w:rsid w:val="00436E36"/>
    <w:rsid w:val="00437225"/>
    <w:rsid w:val="00437868"/>
    <w:rsid w:val="00441B9F"/>
    <w:rsid w:val="00441D23"/>
    <w:rsid w:val="00442197"/>
    <w:rsid w:val="0044264B"/>
    <w:rsid w:val="00442A68"/>
    <w:rsid w:val="00442CF2"/>
    <w:rsid w:val="0044329F"/>
    <w:rsid w:val="0044375A"/>
    <w:rsid w:val="00443B82"/>
    <w:rsid w:val="00443DA6"/>
    <w:rsid w:val="00444CC4"/>
    <w:rsid w:val="00444EB7"/>
    <w:rsid w:val="004451EC"/>
    <w:rsid w:val="004453CC"/>
    <w:rsid w:val="00445A65"/>
    <w:rsid w:val="00445CF6"/>
    <w:rsid w:val="00446EF0"/>
    <w:rsid w:val="00447039"/>
    <w:rsid w:val="00447467"/>
    <w:rsid w:val="00447502"/>
    <w:rsid w:val="004504B4"/>
    <w:rsid w:val="00450D9F"/>
    <w:rsid w:val="00450DA1"/>
    <w:rsid w:val="00451199"/>
    <w:rsid w:val="00451A31"/>
    <w:rsid w:val="004524F4"/>
    <w:rsid w:val="00452F51"/>
    <w:rsid w:val="00452FD9"/>
    <w:rsid w:val="004537D1"/>
    <w:rsid w:val="00453818"/>
    <w:rsid w:val="00455F9F"/>
    <w:rsid w:val="0045729B"/>
    <w:rsid w:val="00460167"/>
    <w:rsid w:val="00460782"/>
    <w:rsid w:val="004609FA"/>
    <w:rsid w:val="00462054"/>
    <w:rsid w:val="004621FB"/>
    <w:rsid w:val="004629BE"/>
    <w:rsid w:val="00462BDF"/>
    <w:rsid w:val="00463BA9"/>
    <w:rsid w:val="00464043"/>
    <w:rsid w:val="00464D7C"/>
    <w:rsid w:val="00465D4F"/>
    <w:rsid w:val="00466404"/>
    <w:rsid w:val="00466ED3"/>
    <w:rsid w:val="00467254"/>
    <w:rsid w:val="004678E2"/>
    <w:rsid w:val="00467C5A"/>
    <w:rsid w:val="00470CE5"/>
    <w:rsid w:val="00471D34"/>
    <w:rsid w:val="00472156"/>
    <w:rsid w:val="0047253B"/>
    <w:rsid w:val="004732D9"/>
    <w:rsid w:val="00473841"/>
    <w:rsid w:val="00473B59"/>
    <w:rsid w:val="00473DFB"/>
    <w:rsid w:val="00474271"/>
    <w:rsid w:val="004743DC"/>
    <w:rsid w:val="00474402"/>
    <w:rsid w:val="00474594"/>
    <w:rsid w:val="0047472A"/>
    <w:rsid w:val="00474B8B"/>
    <w:rsid w:val="0047572C"/>
    <w:rsid w:val="004757D4"/>
    <w:rsid w:val="004758DD"/>
    <w:rsid w:val="004759C8"/>
    <w:rsid w:val="00476754"/>
    <w:rsid w:val="004767D1"/>
    <w:rsid w:val="004775E1"/>
    <w:rsid w:val="004775EC"/>
    <w:rsid w:val="004814A7"/>
    <w:rsid w:val="0048193E"/>
    <w:rsid w:val="00481B01"/>
    <w:rsid w:val="00481C52"/>
    <w:rsid w:val="00481CCE"/>
    <w:rsid w:val="00481E67"/>
    <w:rsid w:val="004821A8"/>
    <w:rsid w:val="004824A6"/>
    <w:rsid w:val="0048288A"/>
    <w:rsid w:val="00482999"/>
    <w:rsid w:val="00483273"/>
    <w:rsid w:val="00483377"/>
    <w:rsid w:val="00483403"/>
    <w:rsid w:val="00483C9F"/>
    <w:rsid w:val="0048408F"/>
    <w:rsid w:val="004852C3"/>
    <w:rsid w:val="00485CD2"/>
    <w:rsid w:val="00485D40"/>
    <w:rsid w:val="00487B7C"/>
    <w:rsid w:val="0049139B"/>
    <w:rsid w:val="0049143C"/>
    <w:rsid w:val="00492016"/>
    <w:rsid w:val="00492DBD"/>
    <w:rsid w:val="00493A47"/>
    <w:rsid w:val="004948AB"/>
    <w:rsid w:val="00494EDA"/>
    <w:rsid w:val="0049567A"/>
    <w:rsid w:val="004959EB"/>
    <w:rsid w:val="00495FEE"/>
    <w:rsid w:val="004960F6"/>
    <w:rsid w:val="004963BA"/>
    <w:rsid w:val="00496857"/>
    <w:rsid w:val="004970EF"/>
    <w:rsid w:val="00497341"/>
    <w:rsid w:val="00497BEF"/>
    <w:rsid w:val="00497C46"/>
    <w:rsid w:val="00497CD5"/>
    <w:rsid w:val="004A0688"/>
    <w:rsid w:val="004A0B74"/>
    <w:rsid w:val="004A1297"/>
    <w:rsid w:val="004A175F"/>
    <w:rsid w:val="004A17F9"/>
    <w:rsid w:val="004A1DC2"/>
    <w:rsid w:val="004A1E84"/>
    <w:rsid w:val="004A28BE"/>
    <w:rsid w:val="004A2A9B"/>
    <w:rsid w:val="004A312B"/>
    <w:rsid w:val="004A377E"/>
    <w:rsid w:val="004A3A41"/>
    <w:rsid w:val="004A40D3"/>
    <w:rsid w:val="004A4A00"/>
    <w:rsid w:val="004A56A2"/>
    <w:rsid w:val="004A5BF6"/>
    <w:rsid w:val="004A69FE"/>
    <w:rsid w:val="004A72E9"/>
    <w:rsid w:val="004A73E0"/>
    <w:rsid w:val="004A775A"/>
    <w:rsid w:val="004A799B"/>
    <w:rsid w:val="004A7B93"/>
    <w:rsid w:val="004A7BB6"/>
    <w:rsid w:val="004A7E22"/>
    <w:rsid w:val="004B0D21"/>
    <w:rsid w:val="004B16BE"/>
    <w:rsid w:val="004B1B25"/>
    <w:rsid w:val="004B20E7"/>
    <w:rsid w:val="004B24DB"/>
    <w:rsid w:val="004B28A9"/>
    <w:rsid w:val="004B2E61"/>
    <w:rsid w:val="004B36E8"/>
    <w:rsid w:val="004B497E"/>
    <w:rsid w:val="004B4DFF"/>
    <w:rsid w:val="004B50A6"/>
    <w:rsid w:val="004B52F3"/>
    <w:rsid w:val="004B53C7"/>
    <w:rsid w:val="004B548B"/>
    <w:rsid w:val="004B6D80"/>
    <w:rsid w:val="004C0007"/>
    <w:rsid w:val="004C0709"/>
    <w:rsid w:val="004C143F"/>
    <w:rsid w:val="004C1650"/>
    <w:rsid w:val="004C1EEE"/>
    <w:rsid w:val="004C2A60"/>
    <w:rsid w:val="004C3541"/>
    <w:rsid w:val="004C47CA"/>
    <w:rsid w:val="004C4B61"/>
    <w:rsid w:val="004C543B"/>
    <w:rsid w:val="004C5A29"/>
    <w:rsid w:val="004C66F0"/>
    <w:rsid w:val="004C74ED"/>
    <w:rsid w:val="004C792F"/>
    <w:rsid w:val="004C79B9"/>
    <w:rsid w:val="004C7B7E"/>
    <w:rsid w:val="004C7CB7"/>
    <w:rsid w:val="004D00C2"/>
    <w:rsid w:val="004D03FE"/>
    <w:rsid w:val="004D16F2"/>
    <w:rsid w:val="004D1773"/>
    <w:rsid w:val="004D2350"/>
    <w:rsid w:val="004D24A1"/>
    <w:rsid w:val="004D2CD7"/>
    <w:rsid w:val="004D3BBB"/>
    <w:rsid w:val="004D3DB6"/>
    <w:rsid w:val="004D57DF"/>
    <w:rsid w:val="004D593C"/>
    <w:rsid w:val="004D6200"/>
    <w:rsid w:val="004D6617"/>
    <w:rsid w:val="004D6C06"/>
    <w:rsid w:val="004D7399"/>
    <w:rsid w:val="004D7509"/>
    <w:rsid w:val="004D7905"/>
    <w:rsid w:val="004D7F0F"/>
    <w:rsid w:val="004D7F2A"/>
    <w:rsid w:val="004E1030"/>
    <w:rsid w:val="004E1AD2"/>
    <w:rsid w:val="004E263B"/>
    <w:rsid w:val="004E2D0B"/>
    <w:rsid w:val="004E35E7"/>
    <w:rsid w:val="004E3BEA"/>
    <w:rsid w:val="004E3D18"/>
    <w:rsid w:val="004E41AF"/>
    <w:rsid w:val="004E41F1"/>
    <w:rsid w:val="004E4483"/>
    <w:rsid w:val="004E477D"/>
    <w:rsid w:val="004E50C0"/>
    <w:rsid w:val="004E5302"/>
    <w:rsid w:val="004E55E9"/>
    <w:rsid w:val="004E6B2F"/>
    <w:rsid w:val="004E6CC0"/>
    <w:rsid w:val="004E6EAF"/>
    <w:rsid w:val="004E7A41"/>
    <w:rsid w:val="004E7CD0"/>
    <w:rsid w:val="004E7D76"/>
    <w:rsid w:val="004F0BCC"/>
    <w:rsid w:val="004F0E15"/>
    <w:rsid w:val="004F15E8"/>
    <w:rsid w:val="004F15F6"/>
    <w:rsid w:val="004F1DA0"/>
    <w:rsid w:val="004F1F4D"/>
    <w:rsid w:val="004F239F"/>
    <w:rsid w:val="004F2A4D"/>
    <w:rsid w:val="004F2ED2"/>
    <w:rsid w:val="004F31FC"/>
    <w:rsid w:val="004F3B8A"/>
    <w:rsid w:val="004F425B"/>
    <w:rsid w:val="004F4C5F"/>
    <w:rsid w:val="004F56EC"/>
    <w:rsid w:val="004F5F81"/>
    <w:rsid w:val="004F6920"/>
    <w:rsid w:val="004F6DFD"/>
    <w:rsid w:val="004F7EAA"/>
    <w:rsid w:val="00500FA3"/>
    <w:rsid w:val="00501495"/>
    <w:rsid w:val="00501C82"/>
    <w:rsid w:val="00502782"/>
    <w:rsid w:val="00502986"/>
    <w:rsid w:val="00502E5F"/>
    <w:rsid w:val="0050314F"/>
    <w:rsid w:val="00503666"/>
    <w:rsid w:val="00503A66"/>
    <w:rsid w:val="00505982"/>
    <w:rsid w:val="00505FA9"/>
    <w:rsid w:val="0050659F"/>
    <w:rsid w:val="00506E66"/>
    <w:rsid w:val="0050712E"/>
    <w:rsid w:val="005078E2"/>
    <w:rsid w:val="00507CF3"/>
    <w:rsid w:val="00507FAF"/>
    <w:rsid w:val="00510657"/>
    <w:rsid w:val="005110A1"/>
    <w:rsid w:val="005115C3"/>
    <w:rsid w:val="00512B1C"/>
    <w:rsid w:val="005130B8"/>
    <w:rsid w:val="0051313E"/>
    <w:rsid w:val="005142B2"/>
    <w:rsid w:val="00514B0B"/>
    <w:rsid w:val="00514C8A"/>
    <w:rsid w:val="00514D8C"/>
    <w:rsid w:val="005161FD"/>
    <w:rsid w:val="0051635C"/>
    <w:rsid w:val="0051656F"/>
    <w:rsid w:val="005172A1"/>
    <w:rsid w:val="00517CE4"/>
    <w:rsid w:val="00517ED5"/>
    <w:rsid w:val="00517EEC"/>
    <w:rsid w:val="00522231"/>
    <w:rsid w:val="005230E5"/>
    <w:rsid w:val="00523336"/>
    <w:rsid w:val="0052398E"/>
    <w:rsid w:val="00523E87"/>
    <w:rsid w:val="005240A4"/>
    <w:rsid w:val="005244F2"/>
    <w:rsid w:val="00524C6C"/>
    <w:rsid w:val="00525A30"/>
    <w:rsid w:val="00525B2D"/>
    <w:rsid w:val="00526968"/>
    <w:rsid w:val="00527062"/>
    <w:rsid w:val="0052733D"/>
    <w:rsid w:val="00527504"/>
    <w:rsid w:val="00527770"/>
    <w:rsid w:val="0053037E"/>
    <w:rsid w:val="0053052A"/>
    <w:rsid w:val="00530E95"/>
    <w:rsid w:val="00532025"/>
    <w:rsid w:val="00532226"/>
    <w:rsid w:val="00532DD9"/>
    <w:rsid w:val="005331A6"/>
    <w:rsid w:val="00533BFD"/>
    <w:rsid w:val="00534FDE"/>
    <w:rsid w:val="00535A97"/>
    <w:rsid w:val="0053655C"/>
    <w:rsid w:val="00536650"/>
    <w:rsid w:val="005372EF"/>
    <w:rsid w:val="0053733A"/>
    <w:rsid w:val="00537AE8"/>
    <w:rsid w:val="00537AF0"/>
    <w:rsid w:val="00537BD2"/>
    <w:rsid w:val="00537DDC"/>
    <w:rsid w:val="00537FFA"/>
    <w:rsid w:val="0054084E"/>
    <w:rsid w:val="0054097F"/>
    <w:rsid w:val="00540F3F"/>
    <w:rsid w:val="0054113E"/>
    <w:rsid w:val="0054131B"/>
    <w:rsid w:val="00541E48"/>
    <w:rsid w:val="00542629"/>
    <w:rsid w:val="005432FB"/>
    <w:rsid w:val="00543D73"/>
    <w:rsid w:val="00544116"/>
    <w:rsid w:val="00544AED"/>
    <w:rsid w:val="0054566C"/>
    <w:rsid w:val="005456C1"/>
    <w:rsid w:val="005457A0"/>
    <w:rsid w:val="005458AD"/>
    <w:rsid w:val="00545904"/>
    <w:rsid w:val="00546048"/>
    <w:rsid w:val="0054609A"/>
    <w:rsid w:val="00546DC9"/>
    <w:rsid w:val="00546E72"/>
    <w:rsid w:val="005477FC"/>
    <w:rsid w:val="00547F65"/>
    <w:rsid w:val="005511A3"/>
    <w:rsid w:val="00551FC8"/>
    <w:rsid w:val="00553126"/>
    <w:rsid w:val="00553AE2"/>
    <w:rsid w:val="00553C66"/>
    <w:rsid w:val="00553E88"/>
    <w:rsid w:val="00554B97"/>
    <w:rsid w:val="00556C28"/>
    <w:rsid w:val="00557552"/>
    <w:rsid w:val="005577DD"/>
    <w:rsid w:val="00557FED"/>
    <w:rsid w:val="00560090"/>
    <w:rsid w:val="005606FD"/>
    <w:rsid w:val="00560CE0"/>
    <w:rsid w:val="0056145A"/>
    <w:rsid w:val="00561601"/>
    <w:rsid w:val="00561606"/>
    <w:rsid w:val="00561623"/>
    <w:rsid w:val="0056218E"/>
    <w:rsid w:val="00562422"/>
    <w:rsid w:val="00562679"/>
    <w:rsid w:val="00562878"/>
    <w:rsid w:val="005639CF"/>
    <w:rsid w:val="00563FA0"/>
    <w:rsid w:val="00564463"/>
    <w:rsid w:val="005644BE"/>
    <w:rsid w:val="00564BC5"/>
    <w:rsid w:val="00566444"/>
    <w:rsid w:val="00566551"/>
    <w:rsid w:val="005666A9"/>
    <w:rsid w:val="00567626"/>
    <w:rsid w:val="0057044F"/>
    <w:rsid w:val="00570844"/>
    <w:rsid w:val="00570A8D"/>
    <w:rsid w:val="00570F3E"/>
    <w:rsid w:val="005716BD"/>
    <w:rsid w:val="0057177B"/>
    <w:rsid w:val="005718F7"/>
    <w:rsid w:val="00571B41"/>
    <w:rsid w:val="00571DD9"/>
    <w:rsid w:val="0057382D"/>
    <w:rsid w:val="005748D8"/>
    <w:rsid w:val="00574BD7"/>
    <w:rsid w:val="005763A6"/>
    <w:rsid w:val="0057644E"/>
    <w:rsid w:val="0057789F"/>
    <w:rsid w:val="00577DFB"/>
    <w:rsid w:val="0058021E"/>
    <w:rsid w:val="005810BD"/>
    <w:rsid w:val="00581315"/>
    <w:rsid w:val="005819A2"/>
    <w:rsid w:val="00581BE2"/>
    <w:rsid w:val="00582997"/>
    <w:rsid w:val="00582E77"/>
    <w:rsid w:val="005833A3"/>
    <w:rsid w:val="00584463"/>
    <w:rsid w:val="00584D16"/>
    <w:rsid w:val="00584EFA"/>
    <w:rsid w:val="00585108"/>
    <w:rsid w:val="00585461"/>
    <w:rsid w:val="005857E9"/>
    <w:rsid w:val="00585834"/>
    <w:rsid w:val="00585B35"/>
    <w:rsid w:val="00586B43"/>
    <w:rsid w:val="00586DDD"/>
    <w:rsid w:val="005871EC"/>
    <w:rsid w:val="00587811"/>
    <w:rsid w:val="005913EA"/>
    <w:rsid w:val="00591763"/>
    <w:rsid w:val="005918C6"/>
    <w:rsid w:val="00592348"/>
    <w:rsid w:val="005924F2"/>
    <w:rsid w:val="00592861"/>
    <w:rsid w:val="00592CCB"/>
    <w:rsid w:val="005935EB"/>
    <w:rsid w:val="005946E3"/>
    <w:rsid w:val="00595899"/>
    <w:rsid w:val="00596185"/>
    <w:rsid w:val="00596188"/>
    <w:rsid w:val="00596919"/>
    <w:rsid w:val="00597086"/>
    <w:rsid w:val="00597972"/>
    <w:rsid w:val="005A10F4"/>
    <w:rsid w:val="005A120E"/>
    <w:rsid w:val="005A1A3E"/>
    <w:rsid w:val="005A1BAF"/>
    <w:rsid w:val="005A1E3A"/>
    <w:rsid w:val="005A20E5"/>
    <w:rsid w:val="005A2557"/>
    <w:rsid w:val="005A29D0"/>
    <w:rsid w:val="005A30A7"/>
    <w:rsid w:val="005A30DD"/>
    <w:rsid w:val="005A35C7"/>
    <w:rsid w:val="005A36C0"/>
    <w:rsid w:val="005A428F"/>
    <w:rsid w:val="005A499C"/>
    <w:rsid w:val="005A5315"/>
    <w:rsid w:val="005A642E"/>
    <w:rsid w:val="005A6B13"/>
    <w:rsid w:val="005A6C35"/>
    <w:rsid w:val="005B0F58"/>
    <w:rsid w:val="005B1D7E"/>
    <w:rsid w:val="005B31B6"/>
    <w:rsid w:val="005B3451"/>
    <w:rsid w:val="005B34EC"/>
    <w:rsid w:val="005B35A7"/>
    <w:rsid w:val="005B4745"/>
    <w:rsid w:val="005B5378"/>
    <w:rsid w:val="005B5D05"/>
    <w:rsid w:val="005B696F"/>
    <w:rsid w:val="005B6A2C"/>
    <w:rsid w:val="005B6FB5"/>
    <w:rsid w:val="005C0534"/>
    <w:rsid w:val="005C0DD9"/>
    <w:rsid w:val="005C1447"/>
    <w:rsid w:val="005C1747"/>
    <w:rsid w:val="005C25D9"/>
    <w:rsid w:val="005C2AA9"/>
    <w:rsid w:val="005C2CAF"/>
    <w:rsid w:val="005C3AF2"/>
    <w:rsid w:val="005C3E0D"/>
    <w:rsid w:val="005C498E"/>
    <w:rsid w:val="005C49C4"/>
    <w:rsid w:val="005C4CD1"/>
    <w:rsid w:val="005C7050"/>
    <w:rsid w:val="005C70DB"/>
    <w:rsid w:val="005C71F9"/>
    <w:rsid w:val="005C7B2A"/>
    <w:rsid w:val="005C7B68"/>
    <w:rsid w:val="005D12FE"/>
    <w:rsid w:val="005D1491"/>
    <w:rsid w:val="005D193F"/>
    <w:rsid w:val="005D1E94"/>
    <w:rsid w:val="005D3109"/>
    <w:rsid w:val="005D3756"/>
    <w:rsid w:val="005D37F0"/>
    <w:rsid w:val="005D3C11"/>
    <w:rsid w:val="005D421C"/>
    <w:rsid w:val="005D4290"/>
    <w:rsid w:val="005D4508"/>
    <w:rsid w:val="005D50BC"/>
    <w:rsid w:val="005D52CB"/>
    <w:rsid w:val="005D537D"/>
    <w:rsid w:val="005D5F91"/>
    <w:rsid w:val="005D70F0"/>
    <w:rsid w:val="005E000A"/>
    <w:rsid w:val="005E0ECE"/>
    <w:rsid w:val="005E1995"/>
    <w:rsid w:val="005E1AC4"/>
    <w:rsid w:val="005E2089"/>
    <w:rsid w:val="005E2EDA"/>
    <w:rsid w:val="005E3637"/>
    <w:rsid w:val="005E4E31"/>
    <w:rsid w:val="005E5849"/>
    <w:rsid w:val="005E5A12"/>
    <w:rsid w:val="005F070F"/>
    <w:rsid w:val="005F0DBC"/>
    <w:rsid w:val="005F2EC1"/>
    <w:rsid w:val="005F316C"/>
    <w:rsid w:val="005F3339"/>
    <w:rsid w:val="005F3965"/>
    <w:rsid w:val="005F3F7E"/>
    <w:rsid w:val="005F4292"/>
    <w:rsid w:val="005F46AE"/>
    <w:rsid w:val="005F4937"/>
    <w:rsid w:val="005F4BC1"/>
    <w:rsid w:val="005F4E52"/>
    <w:rsid w:val="005F53E0"/>
    <w:rsid w:val="005F55C0"/>
    <w:rsid w:val="005F61A0"/>
    <w:rsid w:val="005F6310"/>
    <w:rsid w:val="005F6BDF"/>
    <w:rsid w:val="005F725E"/>
    <w:rsid w:val="005F72D6"/>
    <w:rsid w:val="005F78F5"/>
    <w:rsid w:val="005F7A21"/>
    <w:rsid w:val="006005A7"/>
    <w:rsid w:val="006009E7"/>
    <w:rsid w:val="00600F39"/>
    <w:rsid w:val="00601692"/>
    <w:rsid w:val="00602ACB"/>
    <w:rsid w:val="00602DDF"/>
    <w:rsid w:val="00603811"/>
    <w:rsid w:val="00603EB4"/>
    <w:rsid w:val="00603FC1"/>
    <w:rsid w:val="0060429F"/>
    <w:rsid w:val="0060508C"/>
    <w:rsid w:val="00605920"/>
    <w:rsid w:val="00605DFE"/>
    <w:rsid w:val="006060F6"/>
    <w:rsid w:val="006069DA"/>
    <w:rsid w:val="0060721B"/>
    <w:rsid w:val="00607D19"/>
    <w:rsid w:val="0061166A"/>
    <w:rsid w:val="00611E8C"/>
    <w:rsid w:val="006138F1"/>
    <w:rsid w:val="006144F0"/>
    <w:rsid w:val="00614651"/>
    <w:rsid w:val="0061491C"/>
    <w:rsid w:val="00614DCB"/>
    <w:rsid w:val="00615572"/>
    <w:rsid w:val="00615AFA"/>
    <w:rsid w:val="006160A6"/>
    <w:rsid w:val="00616BCF"/>
    <w:rsid w:val="00616D27"/>
    <w:rsid w:val="0061746A"/>
    <w:rsid w:val="00617521"/>
    <w:rsid w:val="00617F47"/>
    <w:rsid w:val="006207CF"/>
    <w:rsid w:val="00620996"/>
    <w:rsid w:val="00621980"/>
    <w:rsid w:val="006224DD"/>
    <w:rsid w:val="00623852"/>
    <w:rsid w:val="00623EA1"/>
    <w:rsid w:val="006241F8"/>
    <w:rsid w:val="006244CE"/>
    <w:rsid w:val="00624C3A"/>
    <w:rsid w:val="00624CB8"/>
    <w:rsid w:val="00625917"/>
    <w:rsid w:val="00625CE5"/>
    <w:rsid w:val="00625F8E"/>
    <w:rsid w:val="00627136"/>
    <w:rsid w:val="00627612"/>
    <w:rsid w:val="006277C7"/>
    <w:rsid w:val="00627EB6"/>
    <w:rsid w:val="00627F87"/>
    <w:rsid w:val="006306A1"/>
    <w:rsid w:val="00630C80"/>
    <w:rsid w:val="00630DBC"/>
    <w:rsid w:val="00632665"/>
    <w:rsid w:val="00632877"/>
    <w:rsid w:val="00632971"/>
    <w:rsid w:val="00632F72"/>
    <w:rsid w:val="00633FED"/>
    <w:rsid w:val="0063420F"/>
    <w:rsid w:val="00635062"/>
    <w:rsid w:val="006357F5"/>
    <w:rsid w:val="0063594D"/>
    <w:rsid w:val="00635B64"/>
    <w:rsid w:val="0063630B"/>
    <w:rsid w:val="00636BAE"/>
    <w:rsid w:val="0063724A"/>
    <w:rsid w:val="00637C9F"/>
    <w:rsid w:val="0064006E"/>
    <w:rsid w:val="00640E82"/>
    <w:rsid w:val="00640EB6"/>
    <w:rsid w:val="006416E3"/>
    <w:rsid w:val="00641843"/>
    <w:rsid w:val="00641D09"/>
    <w:rsid w:val="006421B1"/>
    <w:rsid w:val="00642570"/>
    <w:rsid w:val="006428E4"/>
    <w:rsid w:val="0064353C"/>
    <w:rsid w:val="00644120"/>
    <w:rsid w:val="00644DA9"/>
    <w:rsid w:val="0064504A"/>
    <w:rsid w:val="0064545F"/>
    <w:rsid w:val="00645701"/>
    <w:rsid w:val="00645F69"/>
    <w:rsid w:val="006462F0"/>
    <w:rsid w:val="00647073"/>
    <w:rsid w:val="00647382"/>
    <w:rsid w:val="00647D53"/>
    <w:rsid w:val="00647DA9"/>
    <w:rsid w:val="00647F22"/>
    <w:rsid w:val="00647FC6"/>
    <w:rsid w:val="00650289"/>
    <w:rsid w:val="00651832"/>
    <w:rsid w:val="00651D62"/>
    <w:rsid w:val="00652424"/>
    <w:rsid w:val="00652A8E"/>
    <w:rsid w:val="00652C52"/>
    <w:rsid w:val="00652E10"/>
    <w:rsid w:val="00652EE7"/>
    <w:rsid w:val="00654025"/>
    <w:rsid w:val="006540B4"/>
    <w:rsid w:val="006558FE"/>
    <w:rsid w:val="00655904"/>
    <w:rsid w:val="00656224"/>
    <w:rsid w:val="0065688E"/>
    <w:rsid w:val="006571CE"/>
    <w:rsid w:val="006600B7"/>
    <w:rsid w:val="00660557"/>
    <w:rsid w:val="006613D4"/>
    <w:rsid w:val="00661484"/>
    <w:rsid w:val="00661EE8"/>
    <w:rsid w:val="00661EEB"/>
    <w:rsid w:val="00661FB9"/>
    <w:rsid w:val="0066231E"/>
    <w:rsid w:val="00663252"/>
    <w:rsid w:val="006635F6"/>
    <w:rsid w:val="00663901"/>
    <w:rsid w:val="00663A3C"/>
    <w:rsid w:val="00663F01"/>
    <w:rsid w:val="006649A2"/>
    <w:rsid w:val="00664D82"/>
    <w:rsid w:val="00665A95"/>
    <w:rsid w:val="0066625D"/>
    <w:rsid w:val="006662A1"/>
    <w:rsid w:val="00666769"/>
    <w:rsid w:val="006669FC"/>
    <w:rsid w:val="006676E9"/>
    <w:rsid w:val="006679AF"/>
    <w:rsid w:val="006700DB"/>
    <w:rsid w:val="006703FF"/>
    <w:rsid w:val="00670C09"/>
    <w:rsid w:val="00670CC6"/>
    <w:rsid w:val="00671406"/>
    <w:rsid w:val="00673274"/>
    <w:rsid w:val="006732C4"/>
    <w:rsid w:val="00673813"/>
    <w:rsid w:val="0067400B"/>
    <w:rsid w:val="0067442A"/>
    <w:rsid w:val="00674D78"/>
    <w:rsid w:val="00674E24"/>
    <w:rsid w:val="0067519C"/>
    <w:rsid w:val="00675350"/>
    <w:rsid w:val="00675C03"/>
    <w:rsid w:val="00677284"/>
    <w:rsid w:val="00680E08"/>
    <w:rsid w:val="00681AF9"/>
    <w:rsid w:val="00682015"/>
    <w:rsid w:val="00682428"/>
    <w:rsid w:val="00682D61"/>
    <w:rsid w:val="00683258"/>
    <w:rsid w:val="006833F2"/>
    <w:rsid w:val="006841BD"/>
    <w:rsid w:val="0068426E"/>
    <w:rsid w:val="0068475F"/>
    <w:rsid w:val="00684C88"/>
    <w:rsid w:val="00685E35"/>
    <w:rsid w:val="006862DC"/>
    <w:rsid w:val="006878D1"/>
    <w:rsid w:val="00687C15"/>
    <w:rsid w:val="006900CF"/>
    <w:rsid w:val="00690437"/>
    <w:rsid w:val="00690552"/>
    <w:rsid w:val="006907E0"/>
    <w:rsid w:val="00690B14"/>
    <w:rsid w:val="00690C7E"/>
    <w:rsid w:val="00690F3C"/>
    <w:rsid w:val="006910E3"/>
    <w:rsid w:val="0069128D"/>
    <w:rsid w:val="00691654"/>
    <w:rsid w:val="00691ADD"/>
    <w:rsid w:val="00691CFD"/>
    <w:rsid w:val="006925F1"/>
    <w:rsid w:val="006929D7"/>
    <w:rsid w:val="00692EFF"/>
    <w:rsid w:val="0069302A"/>
    <w:rsid w:val="006931E2"/>
    <w:rsid w:val="006933CC"/>
    <w:rsid w:val="006951D0"/>
    <w:rsid w:val="006954D1"/>
    <w:rsid w:val="006956DD"/>
    <w:rsid w:val="00695B84"/>
    <w:rsid w:val="00696A58"/>
    <w:rsid w:val="00696F0C"/>
    <w:rsid w:val="00697B51"/>
    <w:rsid w:val="006A00C8"/>
    <w:rsid w:val="006A02CF"/>
    <w:rsid w:val="006A0818"/>
    <w:rsid w:val="006A0D09"/>
    <w:rsid w:val="006A107F"/>
    <w:rsid w:val="006A123D"/>
    <w:rsid w:val="006A1CEA"/>
    <w:rsid w:val="006A2322"/>
    <w:rsid w:val="006A25DB"/>
    <w:rsid w:val="006A2D53"/>
    <w:rsid w:val="006A308F"/>
    <w:rsid w:val="006A4A39"/>
    <w:rsid w:val="006A5291"/>
    <w:rsid w:val="006A6A3E"/>
    <w:rsid w:val="006A6AE0"/>
    <w:rsid w:val="006A6CE4"/>
    <w:rsid w:val="006A6DE3"/>
    <w:rsid w:val="006A7050"/>
    <w:rsid w:val="006A7169"/>
    <w:rsid w:val="006A737A"/>
    <w:rsid w:val="006A7E8D"/>
    <w:rsid w:val="006B0C7C"/>
    <w:rsid w:val="006B0E4E"/>
    <w:rsid w:val="006B120D"/>
    <w:rsid w:val="006B1714"/>
    <w:rsid w:val="006B181D"/>
    <w:rsid w:val="006B1DE9"/>
    <w:rsid w:val="006B238C"/>
    <w:rsid w:val="006B2C08"/>
    <w:rsid w:val="006B441A"/>
    <w:rsid w:val="006B45E8"/>
    <w:rsid w:val="006B4CCA"/>
    <w:rsid w:val="006B58F8"/>
    <w:rsid w:val="006B5FDB"/>
    <w:rsid w:val="006B64CE"/>
    <w:rsid w:val="006B67D2"/>
    <w:rsid w:val="006B698B"/>
    <w:rsid w:val="006B7040"/>
    <w:rsid w:val="006B70C5"/>
    <w:rsid w:val="006C0078"/>
    <w:rsid w:val="006C09B0"/>
    <w:rsid w:val="006C0C57"/>
    <w:rsid w:val="006C13B8"/>
    <w:rsid w:val="006C2278"/>
    <w:rsid w:val="006C2BA5"/>
    <w:rsid w:val="006C31A6"/>
    <w:rsid w:val="006C401C"/>
    <w:rsid w:val="006C4DFF"/>
    <w:rsid w:val="006C5AAA"/>
    <w:rsid w:val="006C6382"/>
    <w:rsid w:val="006C6CFF"/>
    <w:rsid w:val="006C74CE"/>
    <w:rsid w:val="006D0BB5"/>
    <w:rsid w:val="006D0FA1"/>
    <w:rsid w:val="006D1221"/>
    <w:rsid w:val="006D2AA3"/>
    <w:rsid w:val="006D2D5E"/>
    <w:rsid w:val="006D2F16"/>
    <w:rsid w:val="006D31A9"/>
    <w:rsid w:val="006D3961"/>
    <w:rsid w:val="006D4877"/>
    <w:rsid w:val="006D4B83"/>
    <w:rsid w:val="006D4D00"/>
    <w:rsid w:val="006D650E"/>
    <w:rsid w:val="006D6576"/>
    <w:rsid w:val="006D67A9"/>
    <w:rsid w:val="006D6F20"/>
    <w:rsid w:val="006D722C"/>
    <w:rsid w:val="006D775C"/>
    <w:rsid w:val="006D7D4D"/>
    <w:rsid w:val="006E14FA"/>
    <w:rsid w:val="006E2308"/>
    <w:rsid w:val="006E2B63"/>
    <w:rsid w:val="006E2FCF"/>
    <w:rsid w:val="006E3109"/>
    <w:rsid w:val="006E31E9"/>
    <w:rsid w:val="006E33D1"/>
    <w:rsid w:val="006E3F61"/>
    <w:rsid w:val="006E4A22"/>
    <w:rsid w:val="006E4BE5"/>
    <w:rsid w:val="006E4D0C"/>
    <w:rsid w:val="006E5719"/>
    <w:rsid w:val="006E5C03"/>
    <w:rsid w:val="006E6B82"/>
    <w:rsid w:val="006E7C5C"/>
    <w:rsid w:val="006F09FA"/>
    <w:rsid w:val="006F17F4"/>
    <w:rsid w:val="006F201A"/>
    <w:rsid w:val="006F2A08"/>
    <w:rsid w:val="006F2B40"/>
    <w:rsid w:val="006F2CDB"/>
    <w:rsid w:val="006F37D5"/>
    <w:rsid w:val="006F41D3"/>
    <w:rsid w:val="006F4F27"/>
    <w:rsid w:val="006F56FE"/>
    <w:rsid w:val="006F5EB3"/>
    <w:rsid w:val="006F62A4"/>
    <w:rsid w:val="006F6F02"/>
    <w:rsid w:val="006F78D1"/>
    <w:rsid w:val="006F796E"/>
    <w:rsid w:val="0070042F"/>
    <w:rsid w:val="00700974"/>
    <w:rsid w:val="00700E4A"/>
    <w:rsid w:val="007010FA"/>
    <w:rsid w:val="0070124C"/>
    <w:rsid w:val="007017FF"/>
    <w:rsid w:val="00702352"/>
    <w:rsid w:val="00702911"/>
    <w:rsid w:val="00702958"/>
    <w:rsid w:val="00702BA7"/>
    <w:rsid w:val="00703105"/>
    <w:rsid w:val="00704334"/>
    <w:rsid w:val="00704592"/>
    <w:rsid w:val="00704729"/>
    <w:rsid w:val="00704C78"/>
    <w:rsid w:val="00705995"/>
    <w:rsid w:val="00705B46"/>
    <w:rsid w:val="0070779B"/>
    <w:rsid w:val="007101D8"/>
    <w:rsid w:val="00710929"/>
    <w:rsid w:val="00710BC1"/>
    <w:rsid w:val="0071112B"/>
    <w:rsid w:val="007116D2"/>
    <w:rsid w:val="007118C6"/>
    <w:rsid w:val="00711DA6"/>
    <w:rsid w:val="0071277D"/>
    <w:rsid w:val="007133BC"/>
    <w:rsid w:val="00713BED"/>
    <w:rsid w:val="00713D2C"/>
    <w:rsid w:val="00713F64"/>
    <w:rsid w:val="007142EE"/>
    <w:rsid w:val="00714AB2"/>
    <w:rsid w:val="007152FF"/>
    <w:rsid w:val="00716375"/>
    <w:rsid w:val="00716BAC"/>
    <w:rsid w:val="0071774B"/>
    <w:rsid w:val="00717D84"/>
    <w:rsid w:val="00720094"/>
    <w:rsid w:val="007209D4"/>
    <w:rsid w:val="00720BEA"/>
    <w:rsid w:val="00720C96"/>
    <w:rsid w:val="00721792"/>
    <w:rsid w:val="00721BBA"/>
    <w:rsid w:val="00721C08"/>
    <w:rsid w:val="00722B51"/>
    <w:rsid w:val="00723140"/>
    <w:rsid w:val="00723290"/>
    <w:rsid w:val="007233AF"/>
    <w:rsid w:val="00723C58"/>
    <w:rsid w:val="00723EAA"/>
    <w:rsid w:val="00724F59"/>
    <w:rsid w:val="007254D3"/>
    <w:rsid w:val="007267CA"/>
    <w:rsid w:val="00726B51"/>
    <w:rsid w:val="00726CA3"/>
    <w:rsid w:val="00726D72"/>
    <w:rsid w:val="00727047"/>
    <w:rsid w:val="00727677"/>
    <w:rsid w:val="007279AA"/>
    <w:rsid w:val="00727FCF"/>
    <w:rsid w:val="007305D3"/>
    <w:rsid w:val="0073091D"/>
    <w:rsid w:val="00730BBD"/>
    <w:rsid w:val="00731446"/>
    <w:rsid w:val="00731862"/>
    <w:rsid w:val="00732A09"/>
    <w:rsid w:val="00732BA4"/>
    <w:rsid w:val="007337AC"/>
    <w:rsid w:val="00734F1E"/>
    <w:rsid w:val="00735B28"/>
    <w:rsid w:val="00735B8E"/>
    <w:rsid w:val="0073624C"/>
    <w:rsid w:val="0073666C"/>
    <w:rsid w:val="00737701"/>
    <w:rsid w:val="00737B34"/>
    <w:rsid w:val="00737D56"/>
    <w:rsid w:val="0074035B"/>
    <w:rsid w:val="00740478"/>
    <w:rsid w:val="0074071D"/>
    <w:rsid w:val="0074140B"/>
    <w:rsid w:val="007417AF"/>
    <w:rsid w:val="00741CC9"/>
    <w:rsid w:val="00741DC6"/>
    <w:rsid w:val="00742962"/>
    <w:rsid w:val="00742C78"/>
    <w:rsid w:val="00742E9B"/>
    <w:rsid w:val="00743623"/>
    <w:rsid w:val="007436A6"/>
    <w:rsid w:val="007438D3"/>
    <w:rsid w:val="007439DF"/>
    <w:rsid w:val="00743D9C"/>
    <w:rsid w:val="00743FAA"/>
    <w:rsid w:val="00744930"/>
    <w:rsid w:val="00744CEF"/>
    <w:rsid w:val="00745628"/>
    <w:rsid w:val="007456F4"/>
    <w:rsid w:val="00745D92"/>
    <w:rsid w:val="0074637E"/>
    <w:rsid w:val="00746F16"/>
    <w:rsid w:val="00746FBC"/>
    <w:rsid w:val="00747038"/>
    <w:rsid w:val="00747A43"/>
    <w:rsid w:val="00750734"/>
    <w:rsid w:val="0075119B"/>
    <w:rsid w:val="00751345"/>
    <w:rsid w:val="007515DC"/>
    <w:rsid w:val="007526C5"/>
    <w:rsid w:val="00752D66"/>
    <w:rsid w:val="00753535"/>
    <w:rsid w:val="0075427F"/>
    <w:rsid w:val="007544B5"/>
    <w:rsid w:val="00754BE9"/>
    <w:rsid w:val="00754C10"/>
    <w:rsid w:val="00754DD6"/>
    <w:rsid w:val="0075571C"/>
    <w:rsid w:val="0075578F"/>
    <w:rsid w:val="0075586B"/>
    <w:rsid w:val="00755ADA"/>
    <w:rsid w:val="00755B37"/>
    <w:rsid w:val="00755DD3"/>
    <w:rsid w:val="00756317"/>
    <w:rsid w:val="00756577"/>
    <w:rsid w:val="007566E6"/>
    <w:rsid w:val="0075679D"/>
    <w:rsid w:val="007572CF"/>
    <w:rsid w:val="0076127B"/>
    <w:rsid w:val="007613E1"/>
    <w:rsid w:val="00761BC9"/>
    <w:rsid w:val="00762605"/>
    <w:rsid w:val="00762915"/>
    <w:rsid w:val="00762BCC"/>
    <w:rsid w:val="00762E16"/>
    <w:rsid w:val="00762F44"/>
    <w:rsid w:val="00762FAB"/>
    <w:rsid w:val="00763153"/>
    <w:rsid w:val="00763516"/>
    <w:rsid w:val="0076368A"/>
    <w:rsid w:val="00765361"/>
    <w:rsid w:val="00765869"/>
    <w:rsid w:val="007661AF"/>
    <w:rsid w:val="007668CA"/>
    <w:rsid w:val="00767B94"/>
    <w:rsid w:val="00770534"/>
    <w:rsid w:val="007713AB"/>
    <w:rsid w:val="00772781"/>
    <w:rsid w:val="007729CB"/>
    <w:rsid w:val="00772D3D"/>
    <w:rsid w:val="007738CD"/>
    <w:rsid w:val="00774AB0"/>
    <w:rsid w:val="00774CFE"/>
    <w:rsid w:val="00775384"/>
    <w:rsid w:val="0077598E"/>
    <w:rsid w:val="007767D9"/>
    <w:rsid w:val="00776C64"/>
    <w:rsid w:val="007776A3"/>
    <w:rsid w:val="0078013F"/>
    <w:rsid w:val="0078026B"/>
    <w:rsid w:val="00780945"/>
    <w:rsid w:val="00780F2D"/>
    <w:rsid w:val="0078163A"/>
    <w:rsid w:val="007817D4"/>
    <w:rsid w:val="007817FE"/>
    <w:rsid w:val="0078216C"/>
    <w:rsid w:val="0078239C"/>
    <w:rsid w:val="00782819"/>
    <w:rsid w:val="007833FB"/>
    <w:rsid w:val="0078483F"/>
    <w:rsid w:val="00784BC1"/>
    <w:rsid w:val="00785AED"/>
    <w:rsid w:val="00785D86"/>
    <w:rsid w:val="00786356"/>
    <w:rsid w:val="00786955"/>
    <w:rsid w:val="00786B5B"/>
    <w:rsid w:val="007870F5"/>
    <w:rsid w:val="0078731C"/>
    <w:rsid w:val="00787475"/>
    <w:rsid w:val="0078761B"/>
    <w:rsid w:val="00792115"/>
    <w:rsid w:val="0079258C"/>
    <w:rsid w:val="00792AA0"/>
    <w:rsid w:val="00792E4B"/>
    <w:rsid w:val="00793302"/>
    <w:rsid w:val="00793583"/>
    <w:rsid w:val="00793A0E"/>
    <w:rsid w:val="0079518D"/>
    <w:rsid w:val="00797077"/>
    <w:rsid w:val="00797567"/>
    <w:rsid w:val="00797CD1"/>
    <w:rsid w:val="007A02DE"/>
    <w:rsid w:val="007A02FB"/>
    <w:rsid w:val="007A0F19"/>
    <w:rsid w:val="007A10D0"/>
    <w:rsid w:val="007A159C"/>
    <w:rsid w:val="007A17B8"/>
    <w:rsid w:val="007A2466"/>
    <w:rsid w:val="007A2E60"/>
    <w:rsid w:val="007A4316"/>
    <w:rsid w:val="007A43B6"/>
    <w:rsid w:val="007A45BD"/>
    <w:rsid w:val="007A4D11"/>
    <w:rsid w:val="007A541F"/>
    <w:rsid w:val="007A7CF5"/>
    <w:rsid w:val="007B0444"/>
    <w:rsid w:val="007B072A"/>
    <w:rsid w:val="007B0DCE"/>
    <w:rsid w:val="007B1883"/>
    <w:rsid w:val="007B1E34"/>
    <w:rsid w:val="007B2051"/>
    <w:rsid w:val="007B27FE"/>
    <w:rsid w:val="007B33FF"/>
    <w:rsid w:val="007B355B"/>
    <w:rsid w:val="007B3C6A"/>
    <w:rsid w:val="007B4937"/>
    <w:rsid w:val="007B512F"/>
    <w:rsid w:val="007B604A"/>
    <w:rsid w:val="007B61FA"/>
    <w:rsid w:val="007B6A57"/>
    <w:rsid w:val="007B6C07"/>
    <w:rsid w:val="007B71CB"/>
    <w:rsid w:val="007B7883"/>
    <w:rsid w:val="007B7937"/>
    <w:rsid w:val="007B7E18"/>
    <w:rsid w:val="007B7FE2"/>
    <w:rsid w:val="007C0799"/>
    <w:rsid w:val="007C1619"/>
    <w:rsid w:val="007C281C"/>
    <w:rsid w:val="007C2A8E"/>
    <w:rsid w:val="007C2B19"/>
    <w:rsid w:val="007C4444"/>
    <w:rsid w:val="007C4C03"/>
    <w:rsid w:val="007C6054"/>
    <w:rsid w:val="007C6994"/>
    <w:rsid w:val="007C7B2C"/>
    <w:rsid w:val="007D0287"/>
    <w:rsid w:val="007D06A5"/>
    <w:rsid w:val="007D0EC4"/>
    <w:rsid w:val="007D0F56"/>
    <w:rsid w:val="007D180D"/>
    <w:rsid w:val="007D1C03"/>
    <w:rsid w:val="007D1DFB"/>
    <w:rsid w:val="007D2213"/>
    <w:rsid w:val="007D2AF0"/>
    <w:rsid w:val="007D3D5E"/>
    <w:rsid w:val="007D475A"/>
    <w:rsid w:val="007D4A63"/>
    <w:rsid w:val="007D4E08"/>
    <w:rsid w:val="007D588C"/>
    <w:rsid w:val="007D5D21"/>
    <w:rsid w:val="007D61D7"/>
    <w:rsid w:val="007D70FC"/>
    <w:rsid w:val="007D7169"/>
    <w:rsid w:val="007D78B2"/>
    <w:rsid w:val="007E087C"/>
    <w:rsid w:val="007E0C4F"/>
    <w:rsid w:val="007E102F"/>
    <w:rsid w:val="007E1569"/>
    <w:rsid w:val="007E1B01"/>
    <w:rsid w:val="007E23C6"/>
    <w:rsid w:val="007E2BE5"/>
    <w:rsid w:val="007E2FCA"/>
    <w:rsid w:val="007E376D"/>
    <w:rsid w:val="007E42A3"/>
    <w:rsid w:val="007E597B"/>
    <w:rsid w:val="007E5D9E"/>
    <w:rsid w:val="007E6706"/>
    <w:rsid w:val="007E724A"/>
    <w:rsid w:val="007E73E4"/>
    <w:rsid w:val="007E76AA"/>
    <w:rsid w:val="007E7D7A"/>
    <w:rsid w:val="007F00C1"/>
    <w:rsid w:val="007F07F6"/>
    <w:rsid w:val="007F1291"/>
    <w:rsid w:val="007F14DA"/>
    <w:rsid w:val="007F152A"/>
    <w:rsid w:val="007F1543"/>
    <w:rsid w:val="007F201F"/>
    <w:rsid w:val="007F211D"/>
    <w:rsid w:val="007F223B"/>
    <w:rsid w:val="007F2863"/>
    <w:rsid w:val="007F327D"/>
    <w:rsid w:val="007F32E4"/>
    <w:rsid w:val="007F4439"/>
    <w:rsid w:val="007F4545"/>
    <w:rsid w:val="007F4C34"/>
    <w:rsid w:val="007F5718"/>
    <w:rsid w:val="007F667D"/>
    <w:rsid w:val="007F6A44"/>
    <w:rsid w:val="007F6A5C"/>
    <w:rsid w:val="007F7051"/>
    <w:rsid w:val="007F74C7"/>
    <w:rsid w:val="007F76CB"/>
    <w:rsid w:val="007F7B56"/>
    <w:rsid w:val="00800A2F"/>
    <w:rsid w:val="00801F97"/>
    <w:rsid w:val="00803091"/>
    <w:rsid w:val="00803767"/>
    <w:rsid w:val="00803B93"/>
    <w:rsid w:val="00803E3B"/>
    <w:rsid w:val="00804081"/>
    <w:rsid w:val="00804E83"/>
    <w:rsid w:val="0080538A"/>
    <w:rsid w:val="008055FE"/>
    <w:rsid w:val="00806366"/>
    <w:rsid w:val="00806873"/>
    <w:rsid w:val="00807059"/>
    <w:rsid w:val="00807350"/>
    <w:rsid w:val="00807A32"/>
    <w:rsid w:val="00807C8B"/>
    <w:rsid w:val="00810341"/>
    <w:rsid w:val="008105C6"/>
    <w:rsid w:val="0081069F"/>
    <w:rsid w:val="00810CD6"/>
    <w:rsid w:val="008125B0"/>
    <w:rsid w:val="00812EBA"/>
    <w:rsid w:val="00812EC5"/>
    <w:rsid w:val="0081338B"/>
    <w:rsid w:val="00813551"/>
    <w:rsid w:val="00813DD3"/>
    <w:rsid w:val="00813FCC"/>
    <w:rsid w:val="008149F4"/>
    <w:rsid w:val="00814B2F"/>
    <w:rsid w:val="00814B85"/>
    <w:rsid w:val="00814E3A"/>
    <w:rsid w:val="00814F65"/>
    <w:rsid w:val="00814FFD"/>
    <w:rsid w:val="0081618A"/>
    <w:rsid w:val="00816C45"/>
    <w:rsid w:val="00820B94"/>
    <w:rsid w:val="008226C5"/>
    <w:rsid w:val="00822DC0"/>
    <w:rsid w:val="0082308A"/>
    <w:rsid w:val="008233B6"/>
    <w:rsid w:val="00823B07"/>
    <w:rsid w:val="0082456C"/>
    <w:rsid w:val="00824876"/>
    <w:rsid w:val="00824E05"/>
    <w:rsid w:val="00825250"/>
    <w:rsid w:val="00825387"/>
    <w:rsid w:val="00826630"/>
    <w:rsid w:val="00827DCA"/>
    <w:rsid w:val="0083096B"/>
    <w:rsid w:val="00830C1C"/>
    <w:rsid w:val="0083178D"/>
    <w:rsid w:val="008318B5"/>
    <w:rsid w:val="008318FF"/>
    <w:rsid w:val="00831DC2"/>
    <w:rsid w:val="008333A1"/>
    <w:rsid w:val="00833469"/>
    <w:rsid w:val="00834359"/>
    <w:rsid w:val="00834445"/>
    <w:rsid w:val="00834691"/>
    <w:rsid w:val="0083541A"/>
    <w:rsid w:val="00835F3B"/>
    <w:rsid w:val="008361E8"/>
    <w:rsid w:val="008363E2"/>
    <w:rsid w:val="00836D13"/>
    <w:rsid w:val="00836DD3"/>
    <w:rsid w:val="00837182"/>
    <w:rsid w:val="008376A3"/>
    <w:rsid w:val="0083790A"/>
    <w:rsid w:val="00840024"/>
    <w:rsid w:val="008400D2"/>
    <w:rsid w:val="00840360"/>
    <w:rsid w:val="0084053B"/>
    <w:rsid w:val="0084089C"/>
    <w:rsid w:val="00840F3E"/>
    <w:rsid w:val="00840F6C"/>
    <w:rsid w:val="008413E2"/>
    <w:rsid w:val="00841524"/>
    <w:rsid w:val="008415E8"/>
    <w:rsid w:val="00841905"/>
    <w:rsid w:val="00841D6C"/>
    <w:rsid w:val="00842D48"/>
    <w:rsid w:val="00843756"/>
    <w:rsid w:val="00843DF5"/>
    <w:rsid w:val="00845C51"/>
    <w:rsid w:val="00846170"/>
    <w:rsid w:val="0084638D"/>
    <w:rsid w:val="008463F6"/>
    <w:rsid w:val="00846E7B"/>
    <w:rsid w:val="008473A4"/>
    <w:rsid w:val="00847596"/>
    <w:rsid w:val="00847EEB"/>
    <w:rsid w:val="008504F6"/>
    <w:rsid w:val="00850B7A"/>
    <w:rsid w:val="00852277"/>
    <w:rsid w:val="008523BA"/>
    <w:rsid w:val="00852D90"/>
    <w:rsid w:val="00852DC0"/>
    <w:rsid w:val="00853078"/>
    <w:rsid w:val="00854C57"/>
    <w:rsid w:val="00854DC5"/>
    <w:rsid w:val="0085529B"/>
    <w:rsid w:val="00856547"/>
    <w:rsid w:val="008566C6"/>
    <w:rsid w:val="00856746"/>
    <w:rsid w:val="00857F6B"/>
    <w:rsid w:val="00860034"/>
    <w:rsid w:val="008604C4"/>
    <w:rsid w:val="0086073E"/>
    <w:rsid w:val="008613D9"/>
    <w:rsid w:val="00861584"/>
    <w:rsid w:val="008618B6"/>
    <w:rsid w:val="00861973"/>
    <w:rsid w:val="00862975"/>
    <w:rsid w:val="00863750"/>
    <w:rsid w:val="00863FB4"/>
    <w:rsid w:val="00864BF9"/>
    <w:rsid w:val="00864C7D"/>
    <w:rsid w:val="0086547D"/>
    <w:rsid w:val="00865600"/>
    <w:rsid w:val="0086668F"/>
    <w:rsid w:val="00867D03"/>
    <w:rsid w:val="00870182"/>
    <w:rsid w:val="00871519"/>
    <w:rsid w:val="00871A14"/>
    <w:rsid w:val="00873E85"/>
    <w:rsid w:val="00873ED4"/>
    <w:rsid w:val="008741B1"/>
    <w:rsid w:val="0087517C"/>
    <w:rsid w:val="00875D74"/>
    <w:rsid w:val="00875E7E"/>
    <w:rsid w:val="00876D5B"/>
    <w:rsid w:val="00876E6D"/>
    <w:rsid w:val="00876F27"/>
    <w:rsid w:val="008779D8"/>
    <w:rsid w:val="00877CBE"/>
    <w:rsid w:val="00877CF5"/>
    <w:rsid w:val="00877F37"/>
    <w:rsid w:val="008809D0"/>
    <w:rsid w:val="008813E6"/>
    <w:rsid w:val="0088165C"/>
    <w:rsid w:val="00882119"/>
    <w:rsid w:val="00882661"/>
    <w:rsid w:val="00883384"/>
    <w:rsid w:val="008836E9"/>
    <w:rsid w:val="00883F7F"/>
    <w:rsid w:val="008848FD"/>
    <w:rsid w:val="008856C2"/>
    <w:rsid w:val="00885731"/>
    <w:rsid w:val="00885863"/>
    <w:rsid w:val="00885B96"/>
    <w:rsid w:val="008875BE"/>
    <w:rsid w:val="008876A9"/>
    <w:rsid w:val="008902CF"/>
    <w:rsid w:val="0089100E"/>
    <w:rsid w:val="00891689"/>
    <w:rsid w:val="00892E7A"/>
    <w:rsid w:val="00894CA0"/>
    <w:rsid w:val="008959C0"/>
    <w:rsid w:val="0089744C"/>
    <w:rsid w:val="008975F4"/>
    <w:rsid w:val="00897D1B"/>
    <w:rsid w:val="008A09F4"/>
    <w:rsid w:val="008A0AAB"/>
    <w:rsid w:val="008A1552"/>
    <w:rsid w:val="008A1D40"/>
    <w:rsid w:val="008A1DC2"/>
    <w:rsid w:val="008A1F39"/>
    <w:rsid w:val="008A246E"/>
    <w:rsid w:val="008A2B19"/>
    <w:rsid w:val="008A34F0"/>
    <w:rsid w:val="008A3E2B"/>
    <w:rsid w:val="008A44C6"/>
    <w:rsid w:val="008A4BCD"/>
    <w:rsid w:val="008A50FC"/>
    <w:rsid w:val="008A51F8"/>
    <w:rsid w:val="008A59BC"/>
    <w:rsid w:val="008A5C00"/>
    <w:rsid w:val="008A5D99"/>
    <w:rsid w:val="008A68C1"/>
    <w:rsid w:val="008A6B71"/>
    <w:rsid w:val="008A71ED"/>
    <w:rsid w:val="008A72DB"/>
    <w:rsid w:val="008A7599"/>
    <w:rsid w:val="008B0BB8"/>
    <w:rsid w:val="008B0DA5"/>
    <w:rsid w:val="008B0E02"/>
    <w:rsid w:val="008B1FBE"/>
    <w:rsid w:val="008B4382"/>
    <w:rsid w:val="008B5516"/>
    <w:rsid w:val="008B59F3"/>
    <w:rsid w:val="008B64B6"/>
    <w:rsid w:val="008B680E"/>
    <w:rsid w:val="008B72B5"/>
    <w:rsid w:val="008C003E"/>
    <w:rsid w:val="008C0614"/>
    <w:rsid w:val="008C1A2D"/>
    <w:rsid w:val="008C265B"/>
    <w:rsid w:val="008C2E66"/>
    <w:rsid w:val="008C3A20"/>
    <w:rsid w:val="008C40A2"/>
    <w:rsid w:val="008C4B71"/>
    <w:rsid w:val="008C4BCF"/>
    <w:rsid w:val="008C4C22"/>
    <w:rsid w:val="008C4DEC"/>
    <w:rsid w:val="008C56B0"/>
    <w:rsid w:val="008C5F29"/>
    <w:rsid w:val="008C66AC"/>
    <w:rsid w:val="008C68A1"/>
    <w:rsid w:val="008C6E7F"/>
    <w:rsid w:val="008C7C1F"/>
    <w:rsid w:val="008C7EEC"/>
    <w:rsid w:val="008D1728"/>
    <w:rsid w:val="008D1AA9"/>
    <w:rsid w:val="008D1ADB"/>
    <w:rsid w:val="008D26CD"/>
    <w:rsid w:val="008D341F"/>
    <w:rsid w:val="008D3E2C"/>
    <w:rsid w:val="008D42D5"/>
    <w:rsid w:val="008D4766"/>
    <w:rsid w:val="008D4D37"/>
    <w:rsid w:val="008D58ED"/>
    <w:rsid w:val="008D5C95"/>
    <w:rsid w:val="008D6972"/>
    <w:rsid w:val="008D6D60"/>
    <w:rsid w:val="008E00CE"/>
    <w:rsid w:val="008E0557"/>
    <w:rsid w:val="008E0D1E"/>
    <w:rsid w:val="008E102A"/>
    <w:rsid w:val="008E11E9"/>
    <w:rsid w:val="008E13D5"/>
    <w:rsid w:val="008E2178"/>
    <w:rsid w:val="008E36EF"/>
    <w:rsid w:val="008E3D24"/>
    <w:rsid w:val="008E4527"/>
    <w:rsid w:val="008E46FE"/>
    <w:rsid w:val="008E48EB"/>
    <w:rsid w:val="008E499E"/>
    <w:rsid w:val="008E5006"/>
    <w:rsid w:val="008E538B"/>
    <w:rsid w:val="008E5A10"/>
    <w:rsid w:val="008E6126"/>
    <w:rsid w:val="008E666B"/>
    <w:rsid w:val="008E6B3F"/>
    <w:rsid w:val="008F0241"/>
    <w:rsid w:val="008F1812"/>
    <w:rsid w:val="008F22F1"/>
    <w:rsid w:val="008F28DC"/>
    <w:rsid w:val="008F31A0"/>
    <w:rsid w:val="008F32DD"/>
    <w:rsid w:val="008F40A0"/>
    <w:rsid w:val="008F44BF"/>
    <w:rsid w:val="008F64D2"/>
    <w:rsid w:val="008F6FCF"/>
    <w:rsid w:val="008F76D9"/>
    <w:rsid w:val="008F7DC8"/>
    <w:rsid w:val="00901CC1"/>
    <w:rsid w:val="00901D18"/>
    <w:rsid w:val="0090227E"/>
    <w:rsid w:val="00902693"/>
    <w:rsid w:val="0090286D"/>
    <w:rsid w:val="00902AA7"/>
    <w:rsid w:val="0090311A"/>
    <w:rsid w:val="00903FC7"/>
    <w:rsid w:val="00904A55"/>
    <w:rsid w:val="0090536F"/>
    <w:rsid w:val="00905447"/>
    <w:rsid w:val="0090555D"/>
    <w:rsid w:val="00905588"/>
    <w:rsid w:val="009055DE"/>
    <w:rsid w:val="009057DB"/>
    <w:rsid w:val="00906239"/>
    <w:rsid w:val="00906BFB"/>
    <w:rsid w:val="00906C0B"/>
    <w:rsid w:val="00906CDA"/>
    <w:rsid w:val="00906FC1"/>
    <w:rsid w:val="009070D4"/>
    <w:rsid w:val="00907DB9"/>
    <w:rsid w:val="009104EC"/>
    <w:rsid w:val="00910A65"/>
    <w:rsid w:val="00911003"/>
    <w:rsid w:val="00912108"/>
    <w:rsid w:val="0091252E"/>
    <w:rsid w:val="009125B7"/>
    <w:rsid w:val="00913975"/>
    <w:rsid w:val="00913E58"/>
    <w:rsid w:val="00914730"/>
    <w:rsid w:val="00914F31"/>
    <w:rsid w:val="0091557C"/>
    <w:rsid w:val="00915898"/>
    <w:rsid w:val="00915BC2"/>
    <w:rsid w:val="00916A78"/>
    <w:rsid w:val="00916ACA"/>
    <w:rsid w:val="009171D7"/>
    <w:rsid w:val="00917307"/>
    <w:rsid w:val="00917644"/>
    <w:rsid w:val="0092010D"/>
    <w:rsid w:val="009202C9"/>
    <w:rsid w:val="00921015"/>
    <w:rsid w:val="0092113C"/>
    <w:rsid w:val="0092159B"/>
    <w:rsid w:val="009216C2"/>
    <w:rsid w:val="00922CF5"/>
    <w:rsid w:val="00922FBD"/>
    <w:rsid w:val="00923823"/>
    <w:rsid w:val="00923E68"/>
    <w:rsid w:val="0092450C"/>
    <w:rsid w:val="00924704"/>
    <w:rsid w:val="00924731"/>
    <w:rsid w:val="009255D0"/>
    <w:rsid w:val="00925672"/>
    <w:rsid w:val="009258E5"/>
    <w:rsid w:val="00925AB9"/>
    <w:rsid w:val="00926468"/>
    <w:rsid w:val="009264DA"/>
    <w:rsid w:val="00926A35"/>
    <w:rsid w:val="00926CD7"/>
    <w:rsid w:val="00926E84"/>
    <w:rsid w:val="0092726C"/>
    <w:rsid w:val="00927E05"/>
    <w:rsid w:val="009304EB"/>
    <w:rsid w:val="00930AB5"/>
    <w:rsid w:val="00931205"/>
    <w:rsid w:val="009312FD"/>
    <w:rsid w:val="0093163F"/>
    <w:rsid w:val="0093248D"/>
    <w:rsid w:val="0093354E"/>
    <w:rsid w:val="00934A16"/>
    <w:rsid w:val="00934B4B"/>
    <w:rsid w:val="00934E37"/>
    <w:rsid w:val="00935A74"/>
    <w:rsid w:val="0093644F"/>
    <w:rsid w:val="00937854"/>
    <w:rsid w:val="009378F8"/>
    <w:rsid w:val="00937B5A"/>
    <w:rsid w:val="00937D09"/>
    <w:rsid w:val="00937E14"/>
    <w:rsid w:val="00940C13"/>
    <w:rsid w:val="00942B00"/>
    <w:rsid w:val="00942E18"/>
    <w:rsid w:val="00942F87"/>
    <w:rsid w:val="009435F4"/>
    <w:rsid w:val="009443E4"/>
    <w:rsid w:val="00944F1E"/>
    <w:rsid w:val="009450A6"/>
    <w:rsid w:val="009467B2"/>
    <w:rsid w:val="009469A5"/>
    <w:rsid w:val="00946CD6"/>
    <w:rsid w:val="00946DE7"/>
    <w:rsid w:val="00946F7F"/>
    <w:rsid w:val="0095034A"/>
    <w:rsid w:val="00950527"/>
    <w:rsid w:val="0095097F"/>
    <w:rsid w:val="0095114E"/>
    <w:rsid w:val="00951163"/>
    <w:rsid w:val="009513DA"/>
    <w:rsid w:val="009517A9"/>
    <w:rsid w:val="009520AF"/>
    <w:rsid w:val="0095222A"/>
    <w:rsid w:val="00952775"/>
    <w:rsid w:val="00952E93"/>
    <w:rsid w:val="00953188"/>
    <w:rsid w:val="009534DB"/>
    <w:rsid w:val="00953983"/>
    <w:rsid w:val="00953C6C"/>
    <w:rsid w:val="00954229"/>
    <w:rsid w:val="009548E5"/>
    <w:rsid w:val="009551CE"/>
    <w:rsid w:val="00955835"/>
    <w:rsid w:val="00955D59"/>
    <w:rsid w:val="009561BE"/>
    <w:rsid w:val="00956305"/>
    <w:rsid w:val="0095649D"/>
    <w:rsid w:val="00956519"/>
    <w:rsid w:val="009566A5"/>
    <w:rsid w:val="00957731"/>
    <w:rsid w:val="00957762"/>
    <w:rsid w:val="00957773"/>
    <w:rsid w:val="00957FA5"/>
    <w:rsid w:val="00960294"/>
    <w:rsid w:val="00960AE7"/>
    <w:rsid w:val="00960D8F"/>
    <w:rsid w:val="00961B87"/>
    <w:rsid w:val="009628DE"/>
    <w:rsid w:val="0096323E"/>
    <w:rsid w:val="00963671"/>
    <w:rsid w:val="00963BCF"/>
    <w:rsid w:val="00963D11"/>
    <w:rsid w:val="00963D85"/>
    <w:rsid w:val="00963FA4"/>
    <w:rsid w:val="00964269"/>
    <w:rsid w:val="00964EB1"/>
    <w:rsid w:val="0096518B"/>
    <w:rsid w:val="0096598B"/>
    <w:rsid w:val="00966347"/>
    <w:rsid w:val="00966BCE"/>
    <w:rsid w:val="0096716F"/>
    <w:rsid w:val="00967A9B"/>
    <w:rsid w:val="00967B6E"/>
    <w:rsid w:val="00970149"/>
    <w:rsid w:val="00970301"/>
    <w:rsid w:val="009707D2"/>
    <w:rsid w:val="00971849"/>
    <w:rsid w:val="009720F6"/>
    <w:rsid w:val="00972197"/>
    <w:rsid w:val="009721AC"/>
    <w:rsid w:val="00973369"/>
    <w:rsid w:val="00973469"/>
    <w:rsid w:val="00973509"/>
    <w:rsid w:val="00973BD6"/>
    <w:rsid w:val="00974B70"/>
    <w:rsid w:val="0097506C"/>
    <w:rsid w:val="00975CA3"/>
    <w:rsid w:val="00976E41"/>
    <w:rsid w:val="00976E57"/>
    <w:rsid w:val="00976FA6"/>
    <w:rsid w:val="0097711C"/>
    <w:rsid w:val="0097728A"/>
    <w:rsid w:val="009809A4"/>
    <w:rsid w:val="00980AEA"/>
    <w:rsid w:val="00980B02"/>
    <w:rsid w:val="00981F31"/>
    <w:rsid w:val="009821F5"/>
    <w:rsid w:val="0098292F"/>
    <w:rsid w:val="00982EC8"/>
    <w:rsid w:val="009830DA"/>
    <w:rsid w:val="00983D1B"/>
    <w:rsid w:val="00984274"/>
    <w:rsid w:val="009844CC"/>
    <w:rsid w:val="00984DF2"/>
    <w:rsid w:val="009851DE"/>
    <w:rsid w:val="00985FA1"/>
    <w:rsid w:val="0098726B"/>
    <w:rsid w:val="00987381"/>
    <w:rsid w:val="00987C0E"/>
    <w:rsid w:val="00987CF6"/>
    <w:rsid w:val="00987DBB"/>
    <w:rsid w:val="00990E27"/>
    <w:rsid w:val="009913B6"/>
    <w:rsid w:val="009918BF"/>
    <w:rsid w:val="009918EC"/>
    <w:rsid w:val="0099198B"/>
    <w:rsid w:val="00991C1C"/>
    <w:rsid w:val="0099231F"/>
    <w:rsid w:val="00992C31"/>
    <w:rsid w:val="00993750"/>
    <w:rsid w:val="0099380D"/>
    <w:rsid w:val="00993D18"/>
    <w:rsid w:val="00995BF7"/>
    <w:rsid w:val="00995D6A"/>
    <w:rsid w:val="009976D2"/>
    <w:rsid w:val="009A0044"/>
    <w:rsid w:val="009A01A5"/>
    <w:rsid w:val="009A0CBB"/>
    <w:rsid w:val="009A1686"/>
    <w:rsid w:val="009A17DF"/>
    <w:rsid w:val="009A1BF2"/>
    <w:rsid w:val="009A1E24"/>
    <w:rsid w:val="009A22C3"/>
    <w:rsid w:val="009A272C"/>
    <w:rsid w:val="009A282C"/>
    <w:rsid w:val="009A28DD"/>
    <w:rsid w:val="009A32C7"/>
    <w:rsid w:val="009A3310"/>
    <w:rsid w:val="009A3393"/>
    <w:rsid w:val="009A3B0A"/>
    <w:rsid w:val="009A49FD"/>
    <w:rsid w:val="009A4DA5"/>
    <w:rsid w:val="009A4F42"/>
    <w:rsid w:val="009A518E"/>
    <w:rsid w:val="009A52AE"/>
    <w:rsid w:val="009A561D"/>
    <w:rsid w:val="009A5B5F"/>
    <w:rsid w:val="009A6615"/>
    <w:rsid w:val="009A6764"/>
    <w:rsid w:val="009A6D04"/>
    <w:rsid w:val="009A6ED2"/>
    <w:rsid w:val="009A766C"/>
    <w:rsid w:val="009A7865"/>
    <w:rsid w:val="009A792A"/>
    <w:rsid w:val="009B00FA"/>
    <w:rsid w:val="009B0977"/>
    <w:rsid w:val="009B0B8C"/>
    <w:rsid w:val="009B0D70"/>
    <w:rsid w:val="009B2F63"/>
    <w:rsid w:val="009B30EC"/>
    <w:rsid w:val="009B3636"/>
    <w:rsid w:val="009B3892"/>
    <w:rsid w:val="009B3963"/>
    <w:rsid w:val="009B3C46"/>
    <w:rsid w:val="009B3DBB"/>
    <w:rsid w:val="009B46A0"/>
    <w:rsid w:val="009B4AFC"/>
    <w:rsid w:val="009B4B16"/>
    <w:rsid w:val="009B5600"/>
    <w:rsid w:val="009B5A3C"/>
    <w:rsid w:val="009B5C99"/>
    <w:rsid w:val="009B6DCF"/>
    <w:rsid w:val="009B7741"/>
    <w:rsid w:val="009B7F77"/>
    <w:rsid w:val="009C00CD"/>
    <w:rsid w:val="009C071E"/>
    <w:rsid w:val="009C0EAB"/>
    <w:rsid w:val="009C101A"/>
    <w:rsid w:val="009C1868"/>
    <w:rsid w:val="009C18F8"/>
    <w:rsid w:val="009C1BED"/>
    <w:rsid w:val="009C3179"/>
    <w:rsid w:val="009C3E86"/>
    <w:rsid w:val="009C4027"/>
    <w:rsid w:val="009C4311"/>
    <w:rsid w:val="009C44B1"/>
    <w:rsid w:val="009C4A3A"/>
    <w:rsid w:val="009C4CE5"/>
    <w:rsid w:val="009C4D56"/>
    <w:rsid w:val="009C5101"/>
    <w:rsid w:val="009C5224"/>
    <w:rsid w:val="009C5425"/>
    <w:rsid w:val="009C56C1"/>
    <w:rsid w:val="009C5B80"/>
    <w:rsid w:val="009C6CC3"/>
    <w:rsid w:val="009C7674"/>
    <w:rsid w:val="009C7788"/>
    <w:rsid w:val="009D05CF"/>
    <w:rsid w:val="009D0CD4"/>
    <w:rsid w:val="009D0F59"/>
    <w:rsid w:val="009D0F7B"/>
    <w:rsid w:val="009D16A7"/>
    <w:rsid w:val="009D19D4"/>
    <w:rsid w:val="009D2816"/>
    <w:rsid w:val="009D3433"/>
    <w:rsid w:val="009D353A"/>
    <w:rsid w:val="009D3B31"/>
    <w:rsid w:val="009D5A39"/>
    <w:rsid w:val="009D6325"/>
    <w:rsid w:val="009D63D8"/>
    <w:rsid w:val="009D6910"/>
    <w:rsid w:val="009D6B13"/>
    <w:rsid w:val="009D7BCE"/>
    <w:rsid w:val="009E06CB"/>
    <w:rsid w:val="009E1245"/>
    <w:rsid w:val="009E137A"/>
    <w:rsid w:val="009E139F"/>
    <w:rsid w:val="009E14BC"/>
    <w:rsid w:val="009E1BE7"/>
    <w:rsid w:val="009E238D"/>
    <w:rsid w:val="009E2B16"/>
    <w:rsid w:val="009E3669"/>
    <w:rsid w:val="009E38D2"/>
    <w:rsid w:val="009E3995"/>
    <w:rsid w:val="009E4309"/>
    <w:rsid w:val="009E4E77"/>
    <w:rsid w:val="009E50C1"/>
    <w:rsid w:val="009E5376"/>
    <w:rsid w:val="009E5C79"/>
    <w:rsid w:val="009E5E39"/>
    <w:rsid w:val="009E703D"/>
    <w:rsid w:val="009E71F3"/>
    <w:rsid w:val="009E7913"/>
    <w:rsid w:val="009F013B"/>
    <w:rsid w:val="009F07AF"/>
    <w:rsid w:val="009F0C4C"/>
    <w:rsid w:val="009F14DF"/>
    <w:rsid w:val="009F184B"/>
    <w:rsid w:val="009F2046"/>
    <w:rsid w:val="009F3DA6"/>
    <w:rsid w:val="009F45D7"/>
    <w:rsid w:val="009F482C"/>
    <w:rsid w:val="009F4DC6"/>
    <w:rsid w:val="009F550C"/>
    <w:rsid w:val="009F5567"/>
    <w:rsid w:val="009F585E"/>
    <w:rsid w:val="009F599C"/>
    <w:rsid w:val="009F5D63"/>
    <w:rsid w:val="009F6809"/>
    <w:rsid w:val="009F6CE4"/>
    <w:rsid w:val="009F71E1"/>
    <w:rsid w:val="009F72DC"/>
    <w:rsid w:val="009F76CA"/>
    <w:rsid w:val="009F780A"/>
    <w:rsid w:val="009F7A9D"/>
    <w:rsid w:val="00A00805"/>
    <w:rsid w:val="00A0145F"/>
    <w:rsid w:val="00A014C5"/>
    <w:rsid w:val="00A0187A"/>
    <w:rsid w:val="00A05727"/>
    <w:rsid w:val="00A0628E"/>
    <w:rsid w:val="00A0642F"/>
    <w:rsid w:val="00A06568"/>
    <w:rsid w:val="00A06A12"/>
    <w:rsid w:val="00A06B35"/>
    <w:rsid w:val="00A0763A"/>
    <w:rsid w:val="00A07668"/>
    <w:rsid w:val="00A0785D"/>
    <w:rsid w:val="00A1046A"/>
    <w:rsid w:val="00A10DE9"/>
    <w:rsid w:val="00A11500"/>
    <w:rsid w:val="00A117DC"/>
    <w:rsid w:val="00A11A83"/>
    <w:rsid w:val="00A12006"/>
    <w:rsid w:val="00A12378"/>
    <w:rsid w:val="00A1252C"/>
    <w:rsid w:val="00A1282B"/>
    <w:rsid w:val="00A12F7B"/>
    <w:rsid w:val="00A131F5"/>
    <w:rsid w:val="00A13D5B"/>
    <w:rsid w:val="00A14917"/>
    <w:rsid w:val="00A1495E"/>
    <w:rsid w:val="00A14A83"/>
    <w:rsid w:val="00A14BD0"/>
    <w:rsid w:val="00A15480"/>
    <w:rsid w:val="00A154CC"/>
    <w:rsid w:val="00A15873"/>
    <w:rsid w:val="00A15CCD"/>
    <w:rsid w:val="00A168A7"/>
    <w:rsid w:val="00A17B60"/>
    <w:rsid w:val="00A202A9"/>
    <w:rsid w:val="00A20317"/>
    <w:rsid w:val="00A207B8"/>
    <w:rsid w:val="00A20AD0"/>
    <w:rsid w:val="00A21255"/>
    <w:rsid w:val="00A21414"/>
    <w:rsid w:val="00A219F3"/>
    <w:rsid w:val="00A2201E"/>
    <w:rsid w:val="00A223A5"/>
    <w:rsid w:val="00A23A7B"/>
    <w:rsid w:val="00A23DAD"/>
    <w:rsid w:val="00A23E2D"/>
    <w:rsid w:val="00A24228"/>
    <w:rsid w:val="00A24FF8"/>
    <w:rsid w:val="00A270CE"/>
    <w:rsid w:val="00A27388"/>
    <w:rsid w:val="00A275B3"/>
    <w:rsid w:val="00A30F4A"/>
    <w:rsid w:val="00A31555"/>
    <w:rsid w:val="00A33477"/>
    <w:rsid w:val="00A33551"/>
    <w:rsid w:val="00A33782"/>
    <w:rsid w:val="00A33B91"/>
    <w:rsid w:val="00A33C75"/>
    <w:rsid w:val="00A35015"/>
    <w:rsid w:val="00A35B04"/>
    <w:rsid w:val="00A35FBB"/>
    <w:rsid w:val="00A3611F"/>
    <w:rsid w:val="00A3629B"/>
    <w:rsid w:val="00A3676C"/>
    <w:rsid w:val="00A36A5A"/>
    <w:rsid w:val="00A36F74"/>
    <w:rsid w:val="00A37A26"/>
    <w:rsid w:val="00A37BE3"/>
    <w:rsid w:val="00A37D36"/>
    <w:rsid w:val="00A4046B"/>
    <w:rsid w:val="00A40A6F"/>
    <w:rsid w:val="00A40CE7"/>
    <w:rsid w:val="00A40D54"/>
    <w:rsid w:val="00A40D6C"/>
    <w:rsid w:val="00A41239"/>
    <w:rsid w:val="00A41C35"/>
    <w:rsid w:val="00A4263E"/>
    <w:rsid w:val="00A42C24"/>
    <w:rsid w:val="00A42FE6"/>
    <w:rsid w:val="00A43250"/>
    <w:rsid w:val="00A4374E"/>
    <w:rsid w:val="00A43B81"/>
    <w:rsid w:val="00A4416F"/>
    <w:rsid w:val="00A44511"/>
    <w:rsid w:val="00A450CE"/>
    <w:rsid w:val="00A4514A"/>
    <w:rsid w:val="00A45C50"/>
    <w:rsid w:val="00A45FB1"/>
    <w:rsid w:val="00A460B1"/>
    <w:rsid w:val="00A463DB"/>
    <w:rsid w:val="00A463E5"/>
    <w:rsid w:val="00A465C8"/>
    <w:rsid w:val="00A46656"/>
    <w:rsid w:val="00A46FEA"/>
    <w:rsid w:val="00A475E5"/>
    <w:rsid w:val="00A50077"/>
    <w:rsid w:val="00A508FC"/>
    <w:rsid w:val="00A5107E"/>
    <w:rsid w:val="00A5213A"/>
    <w:rsid w:val="00A52370"/>
    <w:rsid w:val="00A52950"/>
    <w:rsid w:val="00A52A0E"/>
    <w:rsid w:val="00A535A3"/>
    <w:rsid w:val="00A546D8"/>
    <w:rsid w:val="00A54F64"/>
    <w:rsid w:val="00A56327"/>
    <w:rsid w:val="00A57B25"/>
    <w:rsid w:val="00A6025C"/>
    <w:rsid w:val="00A605BD"/>
    <w:rsid w:val="00A6061E"/>
    <w:rsid w:val="00A6082B"/>
    <w:rsid w:val="00A60A81"/>
    <w:rsid w:val="00A619B6"/>
    <w:rsid w:val="00A62179"/>
    <w:rsid w:val="00A627DC"/>
    <w:rsid w:val="00A6280A"/>
    <w:rsid w:val="00A62A20"/>
    <w:rsid w:val="00A62E63"/>
    <w:rsid w:val="00A631A6"/>
    <w:rsid w:val="00A63B58"/>
    <w:rsid w:val="00A63F55"/>
    <w:rsid w:val="00A64356"/>
    <w:rsid w:val="00A6467C"/>
    <w:rsid w:val="00A647C7"/>
    <w:rsid w:val="00A64813"/>
    <w:rsid w:val="00A6494A"/>
    <w:rsid w:val="00A64E10"/>
    <w:rsid w:val="00A64E33"/>
    <w:rsid w:val="00A65462"/>
    <w:rsid w:val="00A65752"/>
    <w:rsid w:val="00A66C03"/>
    <w:rsid w:val="00A67572"/>
    <w:rsid w:val="00A6791B"/>
    <w:rsid w:val="00A67EB7"/>
    <w:rsid w:val="00A72441"/>
    <w:rsid w:val="00A72526"/>
    <w:rsid w:val="00A72540"/>
    <w:rsid w:val="00A72669"/>
    <w:rsid w:val="00A72D5D"/>
    <w:rsid w:val="00A73627"/>
    <w:rsid w:val="00A737AD"/>
    <w:rsid w:val="00A73BD7"/>
    <w:rsid w:val="00A741EE"/>
    <w:rsid w:val="00A7459C"/>
    <w:rsid w:val="00A749B6"/>
    <w:rsid w:val="00A74EE2"/>
    <w:rsid w:val="00A75591"/>
    <w:rsid w:val="00A7626E"/>
    <w:rsid w:val="00A76720"/>
    <w:rsid w:val="00A76EB7"/>
    <w:rsid w:val="00A77924"/>
    <w:rsid w:val="00A77E22"/>
    <w:rsid w:val="00A8020A"/>
    <w:rsid w:val="00A803B7"/>
    <w:rsid w:val="00A80C3E"/>
    <w:rsid w:val="00A812A8"/>
    <w:rsid w:val="00A81AD8"/>
    <w:rsid w:val="00A8349D"/>
    <w:rsid w:val="00A83742"/>
    <w:rsid w:val="00A83EA1"/>
    <w:rsid w:val="00A84332"/>
    <w:rsid w:val="00A844C5"/>
    <w:rsid w:val="00A85690"/>
    <w:rsid w:val="00A858C3"/>
    <w:rsid w:val="00A85E76"/>
    <w:rsid w:val="00A86362"/>
    <w:rsid w:val="00A87428"/>
    <w:rsid w:val="00A87B10"/>
    <w:rsid w:val="00A87BA6"/>
    <w:rsid w:val="00A87DEC"/>
    <w:rsid w:val="00A904E6"/>
    <w:rsid w:val="00A90972"/>
    <w:rsid w:val="00A91278"/>
    <w:rsid w:val="00A91A77"/>
    <w:rsid w:val="00A925DB"/>
    <w:rsid w:val="00A94A0A"/>
    <w:rsid w:val="00A94CC0"/>
    <w:rsid w:val="00A95448"/>
    <w:rsid w:val="00A9556F"/>
    <w:rsid w:val="00A9566A"/>
    <w:rsid w:val="00A9567D"/>
    <w:rsid w:val="00A958E5"/>
    <w:rsid w:val="00A95F20"/>
    <w:rsid w:val="00A95F24"/>
    <w:rsid w:val="00A971E3"/>
    <w:rsid w:val="00A971E6"/>
    <w:rsid w:val="00A9725C"/>
    <w:rsid w:val="00A97AC4"/>
    <w:rsid w:val="00A97B26"/>
    <w:rsid w:val="00A97BE0"/>
    <w:rsid w:val="00AA0885"/>
    <w:rsid w:val="00AA12AF"/>
    <w:rsid w:val="00AA142E"/>
    <w:rsid w:val="00AA1805"/>
    <w:rsid w:val="00AA1DBC"/>
    <w:rsid w:val="00AA313C"/>
    <w:rsid w:val="00AA4521"/>
    <w:rsid w:val="00AA48DA"/>
    <w:rsid w:val="00AA50AF"/>
    <w:rsid w:val="00AA5EF9"/>
    <w:rsid w:val="00AA6C07"/>
    <w:rsid w:val="00AA7729"/>
    <w:rsid w:val="00AA7B96"/>
    <w:rsid w:val="00AA7D3E"/>
    <w:rsid w:val="00AB0250"/>
    <w:rsid w:val="00AB1393"/>
    <w:rsid w:val="00AB1715"/>
    <w:rsid w:val="00AB1809"/>
    <w:rsid w:val="00AB18EA"/>
    <w:rsid w:val="00AB1FD0"/>
    <w:rsid w:val="00AB217A"/>
    <w:rsid w:val="00AB26AA"/>
    <w:rsid w:val="00AB2A25"/>
    <w:rsid w:val="00AB2CB4"/>
    <w:rsid w:val="00AB2F68"/>
    <w:rsid w:val="00AB305E"/>
    <w:rsid w:val="00AB4CA2"/>
    <w:rsid w:val="00AB4ECD"/>
    <w:rsid w:val="00AB52DC"/>
    <w:rsid w:val="00AB562F"/>
    <w:rsid w:val="00AB6270"/>
    <w:rsid w:val="00AB64D4"/>
    <w:rsid w:val="00AB6959"/>
    <w:rsid w:val="00AB6C5A"/>
    <w:rsid w:val="00AB6C9F"/>
    <w:rsid w:val="00AB707F"/>
    <w:rsid w:val="00AB744A"/>
    <w:rsid w:val="00AB7F92"/>
    <w:rsid w:val="00AC0C1C"/>
    <w:rsid w:val="00AC1E74"/>
    <w:rsid w:val="00AC2393"/>
    <w:rsid w:val="00AC24E6"/>
    <w:rsid w:val="00AC2584"/>
    <w:rsid w:val="00AC26F1"/>
    <w:rsid w:val="00AC2D70"/>
    <w:rsid w:val="00AC2E42"/>
    <w:rsid w:val="00AC30A4"/>
    <w:rsid w:val="00AC314F"/>
    <w:rsid w:val="00AC3720"/>
    <w:rsid w:val="00AC3C5A"/>
    <w:rsid w:val="00AC3D25"/>
    <w:rsid w:val="00AC4105"/>
    <w:rsid w:val="00AC4796"/>
    <w:rsid w:val="00AC4B9C"/>
    <w:rsid w:val="00AC5EDC"/>
    <w:rsid w:val="00AC6037"/>
    <w:rsid w:val="00AC6F5B"/>
    <w:rsid w:val="00AD03AB"/>
    <w:rsid w:val="00AD0B32"/>
    <w:rsid w:val="00AD14F1"/>
    <w:rsid w:val="00AD2CF4"/>
    <w:rsid w:val="00AD323A"/>
    <w:rsid w:val="00AD3B11"/>
    <w:rsid w:val="00AD3BC9"/>
    <w:rsid w:val="00AD51DA"/>
    <w:rsid w:val="00AD5710"/>
    <w:rsid w:val="00AD5A09"/>
    <w:rsid w:val="00AD5BA4"/>
    <w:rsid w:val="00AD6DAE"/>
    <w:rsid w:val="00AD7253"/>
    <w:rsid w:val="00AE010D"/>
    <w:rsid w:val="00AE0AF2"/>
    <w:rsid w:val="00AE14BF"/>
    <w:rsid w:val="00AE173C"/>
    <w:rsid w:val="00AE1D5C"/>
    <w:rsid w:val="00AE24E6"/>
    <w:rsid w:val="00AE24FA"/>
    <w:rsid w:val="00AE261C"/>
    <w:rsid w:val="00AE26DE"/>
    <w:rsid w:val="00AE2FDE"/>
    <w:rsid w:val="00AE32A1"/>
    <w:rsid w:val="00AE388D"/>
    <w:rsid w:val="00AE3906"/>
    <w:rsid w:val="00AE3EA1"/>
    <w:rsid w:val="00AE40BD"/>
    <w:rsid w:val="00AE42C0"/>
    <w:rsid w:val="00AE43F6"/>
    <w:rsid w:val="00AE475C"/>
    <w:rsid w:val="00AE4B54"/>
    <w:rsid w:val="00AE4F1E"/>
    <w:rsid w:val="00AE4F68"/>
    <w:rsid w:val="00AE53F5"/>
    <w:rsid w:val="00AE5646"/>
    <w:rsid w:val="00AE5CA1"/>
    <w:rsid w:val="00AE6316"/>
    <w:rsid w:val="00AE6AB0"/>
    <w:rsid w:val="00AE6BEB"/>
    <w:rsid w:val="00AE6DB9"/>
    <w:rsid w:val="00AF0720"/>
    <w:rsid w:val="00AF1275"/>
    <w:rsid w:val="00AF1719"/>
    <w:rsid w:val="00AF190E"/>
    <w:rsid w:val="00AF1C44"/>
    <w:rsid w:val="00AF2801"/>
    <w:rsid w:val="00AF2A94"/>
    <w:rsid w:val="00AF328C"/>
    <w:rsid w:val="00AF446B"/>
    <w:rsid w:val="00AF4AF4"/>
    <w:rsid w:val="00AF58E8"/>
    <w:rsid w:val="00AF6368"/>
    <w:rsid w:val="00AF63ED"/>
    <w:rsid w:val="00AF66F8"/>
    <w:rsid w:val="00AF6CE9"/>
    <w:rsid w:val="00AF7AC6"/>
    <w:rsid w:val="00AF7E6F"/>
    <w:rsid w:val="00B00B07"/>
    <w:rsid w:val="00B00EAC"/>
    <w:rsid w:val="00B01874"/>
    <w:rsid w:val="00B01F3D"/>
    <w:rsid w:val="00B02138"/>
    <w:rsid w:val="00B023D5"/>
    <w:rsid w:val="00B02A3D"/>
    <w:rsid w:val="00B02B37"/>
    <w:rsid w:val="00B0308B"/>
    <w:rsid w:val="00B035B6"/>
    <w:rsid w:val="00B035FA"/>
    <w:rsid w:val="00B05044"/>
    <w:rsid w:val="00B05154"/>
    <w:rsid w:val="00B07630"/>
    <w:rsid w:val="00B07829"/>
    <w:rsid w:val="00B07D37"/>
    <w:rsid w:val="00B106F9"/>
    <w:rsid w:val="00B1073A"/>
    <w:rsid w:val="00B10CD7"/>
    <w:rsid w:val="00B10E91"/>
    <w:rsid w:val="00B11340"/>
    <w:rsid w:val="00B113B6"/>
    <w:rsid w:val="00B1322F"/>
    <w:rsid w:val="00B1402A"/>
    <w:rsid w:val="00B1493F"/>
    <w:rsid w:val="00B14BEA"/>
    <w:rsid w:val="00B151E4"/>
    <w:rsid w:val="00B1532C"/>
    <w:rsid w:val="00B154CA"/>
    <w:rsid w:val="00B1590B"/>
    <w:rsid w:val="00B1594E"/>
    <w:rsid w:val="00B15E81"/>
    <w:rsid w:val="00B1687F"/>
    <w:rsid w:val="00B205AA"/>
    <w:rsid w:val="00B21050"/>
    <w:rsid w:val="00B2429C"/>
    <w:rsid w:val="00B245A2"/>
    <w:rsid w:val="00B256D3"/>
    <w:rsid w:val="00B2600C"/>
    <w:rsid w:val="00B2637F"/>
    <w:rsid w:val="00B26B6B"/>
    <w:rsid w:val="00B26E6C"/>
    <w:rsid w:val="00B2736A"/>
    <w:rsid w:val="00B277A0"/>
    <w:rsid w:val="00B27DFB"/>
    <w:rsid w:val="00B30743"/>
    <w:rsid w:val="00B31885"/>
    <w:rsid w:val="00B31D52"/>
    <w:rsid w:val="00B32057"/>
    <w:rsid w:val="00B320A4"/>
    <w:rsid w:val="00B32226"/>
    <w:rsid w:val="00B3222D"/>
    <w:rsid w:val="00B32F09"/>
    <w:rsid w:val="00B342B7"/>
    <w:rsid w:val="00B3466D"/>
    <w:rsid w:val="00B3519F"/>
    <w:rsid w:val="00B35632"/>
    <w:rsid w:val="00B35689"/>
    <w:rsid w:val="00B3653C"/>
    <w:rsid w:val="00B36668"/>
    <w:rsid w:val="00B36965"/>
    <w:rsid w:val="00B379B8"/>
    <w:rsid w:val="00B37BFB"/>
    <w:rsid w:val="00B401DE"/>
    <w:rsid w:val="00B4042C"/>
    <w:rsid w:val="00B40B9E"/>
    <w:rsid w:val="00B40EA3"/>
    <w:rsid w:val="00B40F98"/>
    <w:rsid w:val="00B40FD5"/>
    <w:rsid w:val="00B4101A"/>
    <w:rsid w:val="00B411E5"/>
    <w:rsid w:val="00B440F6"/>
    <w:rsid w:val="00B455BD"/>
    <w:rsid w:val="00B45800"/>
    <w:rsid w:val="00B45AC9"/>
    <w:rsid w:val="00B46403"/>
    <w:rsid w:val="00B4680D"/>
    <w:rsid w:val="00B46AB9"/>
    <w:rsid w:val="00B46B78"/>
    <w:rsid w:val="00B46D32"/>
    <w:rsid w:val="00B46F42"/>
    <w:rsid w:val="00B4790B"/>
    <w:rsid w:val="00B51038"/>
    <w:rsid w:val="00B51161"/>
    <w:rsid w:val="00B5193A"/>
    <w:rsid w:val="00B52160"/>
    <w:rsid w:val="00B521B1"/>
    <w:rsid w:val="00B523D9"/>
    <w:rsid w:val="00B52F61"/>
    <w:rsid w:val="00B53888"/>
    <w:rsid w:val="00B5477B"/>
    <w:rsid w:val="00B55306"/>
    <w:rsid w:val="00B55414"/>
    <w:rsid w:val="00B56601"/>
    <w:rsid w:val="00B57072"/>
    <w:rsid w:val="00B57A74"/>
    <w:rsid w:val="00B57B98"/>
    <w:rsid w:val="00B608E0"/>
    <w:rsid w:val="00B60D21"/>
    <w:rsid w:val="00B60E06"/>
    <w:rsid w:val="00B617DA"/>
    <w:rsid w:val="00B61C83"/>
    <w:rsid w:val="00B61EEA"/>
    <w:rsid w:val="00B62CD6"/>
    <w:rsid w:val="00B62F8F"/>
    <w:rsid w:val="00B62FDC"/>
    <w:rsid w:val="00B6444D"/>
    <w:rsid w:val="00B644D7"/>
    <w:rsid w:val="00B645C9"/>
    <w:rsid w:val="00B652E4"/>
    <w:rsid w:val="00B65D82"/>
    <w:rsid w:val="00B65F88"/>
    <w:rsid w:val="00B66283"/>
    <w:rsid w:val="00B6692F"/>
    <w:rsid w:val="00B66F2D"/>
    <w:rsid w:val="00B6729E"/>
    <w:rsid w:val="00B6765F"/>
    <w:rsid w:val="00B67895"/>
    <w:rsid w:val="00B678AF"/>
    <w:rsid w:val="00B705AB"/>
    <w:rsid w:val="00B70B83"/>
    <w:rsid w:val="00B710DB"/>
    <w:rsid w:val="00B71F8A"/>
    <w:rsid w:val="00B7215B"/>
    <w:rsid w:val="00B7254B"/>
    <w:rsid w:val="00B72B3B"/>
    <w:rsid w:val="00B7305E"/>
    <w:rsid w:val="00B73C32"/>
    <w:rsid w:val="00B73DE1"/>
    <w:rsid w:val="00B74566"/>
    <w:rsid w:val="00B75AE2"/>
    <w:rsid w:val="00B75F10"/>
    <w:rsid w:val="00B762D5"/>
    <w:rsid w:val="00B76742"/>
    <w:rsid w:val="00B77F7D"/>
    <w:rsid w:val="00B77FB2"/>
    <w:rsid w:val="00B80007"/>
    <w:rsid w:val="00B80025"/>
    <w:rsid w:val="00B80464"/>
    <w:rsid w:val="00B8075E"/>
    <w:rsid w:val="00B80855"/>
    <w:rsid w:val="00B81924"/>
    <w:rsid w:val="00B82423"/>
    <w:rsid w:val="00B83548"/>
    <w:rsid w:val="00B836D5"/>
    <w:rsid w:val="00B840BD"/>
    <w:rsid w:val="00B84595"/>
    <w:rsid w:val="00B8507C"/>
    <w:rsid w:val="00B85305"/>
    <w:rsid w:val="00B85867"/>
    <w:rsid w:val="00B85C07"/>
    <w:rsid w:val="00B86A02"/>
    <w:rsid w:val="00B86DBC"/>
    <w:rsid w:val="00B86E62"/>
    <w:rsid w:val="00B86E92"/>
    <w:rsid w:val="00B871C0"/>
    <w:rsid w:val="00B90061"/>
    <w:rsid w:val="00B90078"/>
    <w:rsid w:val="00B9016E"/>
    <w:rsid w:val="00B90492"/>
    <w:rsid w:val="00B90AD7"/>
    <w:rsid w:val="00B90EF2"/>
    <w:rsid w:val="00B92C30"/>
    <w:rsid w:val="00B933E5"/>
    <w:rsid w:val="00B93788"/>
    <w:rsid w:val="00B9397D"/>
    <w:rsid w:val="00B93C3C"/>
    <w:rsid w:val="00B9421A"/>
    <w:rsid w:val="00B954A1"/>
    <w:rsid w:val="00B95C34"/>
    <w:rsid w:val="00B95C94"/>
    <w:rsid w:val="00B95D49"/>
    <w:rsid w:val="00B96406"/>
    <w:rsid w:val="00B96D92"/>
    <w:rsid w:val="00B97CE3"/>
    <w:rsid w:val="00BA02F5"/>
    <w:rsid w:val="00BA07FC"/>
    <w:rsid w:val="00BA0C4B"/>
    <w:rsid w:val="00BA0DDE"/>
    <w:rsid w:val="00BA0ECA"/>
    <w:rsid w:val="00BA142E"/>
    <w:rsid w:val="00BA14FE"/>
    <w:rsid w:val="00BA2075"/>
    <w:rsid w:val="00BA21FC"/>
    <w:rsid w:val="00BA2C89"/>
    <w:rsid w:val="00BA3837"/>
    <w:rsid w:val="00BA3B51"/>
    <w:rsid w:val="00BA3FC2"/>
    <w:rsid w:val="00BA4455"/>
    <w:rsid w:val="00BA478D"/>
    <w:rsid w:val="00BA4B60"/>
    <w:rsid w:val="00BA657E"/>
    <w:rsid w:val="00BA78B1"/>
    <w:rsid w:val="00BB0A08"/>
    <w:rsid w:val="00BB12A0"/>
    <w:rsid w:val="00BB12BA"/>
    <w:rsid w:val="00BB13F6"/>
    <w:rsid w:val="00BB187C"/>
    <w:rsid w:val="00BB1E53"/>
    <w:rsid w:val="00BB1F9A"/>
    <w:rsid w:val="00BB2C50"/>
    <w:rsid w:val="00BB2FB3"/>
    <w:rsid w:val="00BB335C"/>
    <w:rsid w:val="00BB351B"/>
    <w:rsid w:val="00BB3A2F"/>
    <w:rsid w:val="00BB3B7C"/>
    <w:rsid w:val="00BB4DC5"/>
    <w:rsid w:val="00BB505E"/>
    <w:rsid w:val="00BB6E19"/>
    <w:rsid w:val="00BB70EE"/>
    <w:rsid w:val="00BB7645"/>
    <w:rsid w:val="00BB77AB"/>
    <w:rsid w:val="00BB79A1"/>
    <w:rsid w:val="00BC0A01"/>
    <w:rsid w:val="00BC223B"/>
    <w:rsid w:val="00BC27F9"/>
    <w:rsid w:val="00BC2E34"/>
    <w:rsid w:val="00BC3585"/>
    <w:rsid w:val="00BC4885"/>
    <w:rsid w:val="00BC529B"/>
    <w:rsid w:val="00BC5769"/>
    <w:rsid w:val="00BC5874"/>
    <w:rsid w:val="00BC58CA"/>
    <w:rsid w:val="00BC5A3A"/>
    <w:rsid w:val="00BC60CE"/>
    <w:rsid w:val="00BC63FE"/>
    <w:rsid w:val="00BC7439"/>
    <w:rsid w:val="00BC76B3"/>
    <w:rsid w:val="00BC7DF2"/>
    <w:rsid w:val="00BD0A70"/>
    <w:rsid w:val="00BD0B05"/>
    <w:rsid w:val="00BD14E9"/>
    <w:rsid w:val="00BD18C7"/>
    <w:rsid w:val="00BD1945"/>
    <w:rsid w:val="00BD2E02"/>
    <w:rsid w:val="00BD3444"/>
    <w:rsid w:val="00BD3B52"/>
    <w:rsid w:val="00BD4AF7"/>
    <w:rsid w:val="00BD5696"/>
    <w:rsid w:val="00BD57FC"/>
    <w:rsid w:val="00BD5B7E"/>
    <w:rsid w:val="00BD5C2E"/>
    <w:rsid w:val="00BD5D8C"/>
    <w:rsid w:val="00BD5E9A"/>
    <w:rsid w:val="00BD6015"/>
    <w:rsid w:val="00BD6039"/>
    <w:rsid w:val="00BD656D"/>
    <w:rsid w:val="00BD7222"/>
    <w:rsid w:val="00BD7808"/>
    <w:rsid w:val="00BD7A2A"/>
    <w:rsid w:val="00BE0455"/>
    <w:rsid w:val="00BE04CC"/>
    <w:rsid w:val="00BE0570"/>
    <w:rsid w:val="00BE1337"/>
    <w:rsid w:val="00BE1668"/>
    <w:rsid w:val="00BE16EA"/>
    <w:rsid w:val="00BE1F19"/>
    <w:rsid w:val="00BE2770"/>
    <w:rsid w:val="00BE2D5C"/>
    <w:rsid w:val="00BE3557"/>
    <w:rsid w:val="00BE36B0"/>
    <w:rsid w:val="00BE3C47"/>
    <w:rsid w:val="00BE4DD9"/>
    <w:rsid w:val="00BE5BAA"/>
    <w:rsid w:val="00BE6911"/>
    <w:rsid w:val="00BE7161"/>
    <w:rsid w:val="00BE75A3"/>
    <w:rsid w:val="00BE76E7"/>
    <w:rsid w:val="00BF061B"/>
    <w:rsid w:val="00BF08C5"/>
    <w:rsid w:val="00BF0AE6"/>
    <w:rsid w:val="00BF0D30"/>
    <w:rsid w:val="00BF129A"/>
    <w:rsid w:val="00BF1454"/>
    <w:rsid w:val="00BF1E39"/>
    <w:rsid w:val="00BF20D9"/>
    <w:rsid w:val="00BF2CF8"/>
    <w:rsid w:val="00BF3A9F"/>
    <w:rsid w:val="00BF3B16"/>
    <w:rsid w:val="00BF5481"/>
    <w:rsid w:val="00BF54CB"/>
    <w:rsid w:val="00BF5C7E"/>
    <w:rsid w:val="00BF5F44"/>
    <w:rsid w:val="00BF634E"/>
    <w:rsid w:val="00BF64F2"/>
    <w:rsid w:val="00BF6A0E"/>
    <w:rsid w:val="00BF6E03"/>
    <w:rsid w:val="00BF6F0B"/>
    <w:rsid w:val="00BF7466"/>
    <w:rsid w:val="00BF7561"/>
    <w:rsid w:val="00C003D6"/>
    <w:rsid w:val="00C00E4E"/>
    <w:rsid w:val="00C01505"/>
    <w:rsid w:val="00C028E6"/>
    <w:rsid w:val="00C02E52"/>
    <w:rsid w:val="00C02ECD"/>
    <w:rsid w:val="00C03380"/>
    <w:rsid w:val="00C03A09"/>
    <w:rsid w:val="00C046E9"/>
    <w:rsid w:val="00C04DD8"/>
    <w:rsid w:val="00C05492"/>
    <w:rsid w:val="00C054EB"/>
    <w:rsid w:val="00C05ABF"/>
    <w:rsid w:val="00C05E5F"/>
    <w:rsid w:val="00C06A2E"/>
    <w:rsid w:val="00C073B1"/>
    <w:rsid w:val="00C078D9"/>
    <w:rsid w:val="00C07CD7"/>
    <w:rsid w:val="00C10095"/>
    <w:rsid w:val="00C126C2"/>
    <w:rsid w:val="00C12956"/>
    <w:rsid w:val="00C135C8"/>
    <w:rsid w:val="00C13786"/>
    <w:rsid w:val="00C13FB3"/>
    <w:rsid w:val="00C147A1"/>
    <w:rsid w:val="00C148BA"/>
    <w:rsid w:val="00C159A8"/>
    <w:rsid w:val="00C15CBB"/>
    <w:rsid w:val="00C168D1"/>
    <w:rsid w:val="00C16B94"/>
    <w:rsid w:val="00C16F7C"/>
    <w:rsid w:val="00C17403"/>
    <w:rsid w:val="00C179CA"/>
    <w:rsid w:val="00C17D99"/>
    <w:rsid w:val="00C2021F"/>
    <w:rsid w:val="00C207CD"/>
    <w:rsid w:val="00C20A8A"/>
    <w:rsid w:val="00C21014"/>
    <w:rsid w:val="00C21822"/>
    <w:rsid w:val="00C23136"/>
    <w:rsid w:val="00C24D65"/>
    <w:rsid w:val="00C26012"/>
    <w:rsid w:val="00C26290"/>
    <w:rsid w:val="00C262EA"/>
    <w:rsid w:val="00C26718"/>
    <w:rsid w:val="00C2671A"/>
    <w:rsid w:val="00C26E9A"/>
    <w:rsid w:val="00C2742F"/>
    <w:rsid w:val="00C27A42"/>
    <w:rsid w:val="00C27C27"/>
    <w:rsid w:val="00C301AE"/>
    <w:rsid w:val="00C304A1"/>
    <w:rsid w:val="00C31743"/>
    <w:rsid w:val="00C318B5"/>
    <w:rsid w:val="00C3230E"/>
    <w:rsid w:val="00C35C95"/>
    <w:rsid w:val="00C36119"/>
    <w:rsid w:val="00C363C0"/>
    <w:rsid w:val="00C367A6"/>
    <w:rsid w:val="00C379F9"/>
    <w:rsid w:val="00C37ACD"/>
    <w:rsid w:val="00C37B77"/>
    <w:rsid w:val="00C409D8"/>
    <w:rsid w:val="00C40D77"/>
    <w:rsid w:val="00C4114D"/>
    <w:rsid w:val="00C412B5"/>
    <w:rsid w:val="00C41568"/>
    <w:rsid w:val="00C42785"/>
    <w:rsid w:val="00C4331B"/>
    <w:rsid w:val="00C4337F"/>
    <w:rsid w:val="00C44C34"/>
    <w:rsid w:val="00C45F9B"/>
    <w:rsid w:val="00C464C5"/>
    <w:rsid w:val="00C4671A"/>
    <w:rsid w:val="00C475EB"/>
    <w:rsid w:val="00C478B2"/>
    <w:rsid w:val="00C47BFA"/>
    <w:rsid w:val="00C47F05"/>
    <w:rsid w:val="00C503C4"/>
    <w:rsid w:val="00C50564"/>
    <w:rsid w:val="00C50B82"/>
    <w:rsid w:val="00C51153"/>
    <w:rsid w:val="00C51C23"/>
    <w:rsid w:val="00C5229B"/>
    <w:rsid w:val="00C5273B"/>
    <w:rsid w:val="00C52D63"/>
    <w:rsid w:val="00C53E93"/>
    <w:rsid w:val="00C54EEB"/>
    <w:rsid w:val="00C54F60"/>
    <w:rsid w:val="00C55525"/>
    <w:rsid w:val="00C55B71"/>
    <w:rsid w:val="00C55CF1"/>
    <w:rsid w:val="00C55E7C"/>
    <w:rsid w:val="00C563ED"/>
    <w:rsid w:val="00C564EB"/>
    <w:rsid w:val="00C570E7"/>
    <w:rsid w:val="00C57A78"/>
    <w:rsid w:val="00C57FE5"/>
    <w:rsid w:val="00C6021D"/>
    <w:rsid w:val="00C61047"/>
    <w:rsid w:val="00C621B2"/>
    <w:rsid w:val="00C62792"/>
    <w:rsid w:val="00C62AA1"/>
    <w:rsid w:val="00C639D8"/>
    <w:rsid w:val="00C640AF"/>
    <w:rsid w:val="00C64C50"/>
    <w:rsid w:val="00C650FD"/>
    <w:rsid w:val="00C663CF"/>
    <w:rsid w:val="00C6649D"/>
    <w:rsid w:val="00C66620"/>
    <w:rsid w:val="00C66A72"/>
    <w:rsid w:val="00C703E1"/>
    <w:rsid w:val="00C70629"/>
    <w:rsid w:val="00C70702"/>
    <w:rsid w:val="00C7072B"/>
    <w:rsid w:val="00C709E5"/>
    <w:rsid w:val="00C70F81"/>
    <w:rsid w:val="00C70F83"/>
    <w:rsid w:val="00C71373"/>
    <w:rsid w:val="00C718E6"/>
    <w:rsid w:val="00C7200A"/>
    <w:rsid w:val="00C72071"/>
    <w:rsid w:val="00C72592"/>
    <w:rsid w:val="00C727A0"/>
    <w:rsid w:val="00C72B5D"/>
    <w:rsid w:val="00C7323B"/>
    <w:rsid w:val="00C73B54"/>
    <w:rsid w:val="00C74005"/>
    <w:rsid w:val="00C7464C"/>
    <w:rsid w:val="00C7562E"/>
    <w:rsid w:val="00C757A2"/>
    <w:rsid w:val="00C7588F"/>
    <w:rsid w:val="00C75D1D"/>
    <w:rsid w:val="00C7612F"/>
    <w:rsid w:val="00C761C5"/>
    <w:rsid w:val="00C7658F"/>
    <w:rsid w:val="00C776FD"/>
    <w:rsid w:val="00C77CAB"/>
    <w:rsid w:val="00C8157E"/>
    <w:rsid w:val="00C816E9"/>
    <w:rsid w:val="00C81A4A"/>
    <w:rsid w:val="00C81A9B"/>
    <w:rsid w:val="00C81BBB"/>
    <w:rsid w:val="00C81E6D"/>
    <w:rsid w:val="00C83FB4"/>
    <w:rsid w:val="00C84833"/>
    <w:rsid w:val="00C85593"/>
    <w:rsid w:val="00C86634"/>
    <w:rsid w:val="00C867E1"/>
    <w:rsid w:val="00C8693B"/>
    <w:rsid w:val="00C86EC3"/>
    <w:rsid w:val="00C87A68"/>
    <w:rsid w:val="00C90034"/>
    <w:rsid w:val="00C90039"/>
    <w:rsid w:val="00C910CA"/>
    <w:rsid w:val="00C912C7"/>
    <w:rsid w:val="00C9136F"/>
    <w:rsid w:val="00C92CF9"/>
    <w:rsid w:val="00C92D48"/>
    <w:rsid w:val="00C933E6"/>
    <w:rsid w:val="00C9369D"/>
    <w:rsid w:val="00C94197"/>
    <w:rsid w:val="00C943C0"/>
    <w:rsid w:val="00C94814"/>
    <w:rsid w:val="00C94E00"/>
    <w:rsid w:val="00C94FD7"/>
    <w:rsid w:val="00C95381"/>
    <w:rsid w:val="00C95804"/>
    <w:rsid w:val="00C95E75"/>
    <w:rsid w:val="00C96DA4"/>
    <w:rsid w:val="00C977B1"/>
    <w:rsid w:val="00C97C3F"/>
    <w:rsid w:val="00C97FF5"/>
    <w:rsid w:val="00CA01E0"/>
    <w:rsid w:val="00CA03CD"/>
    <w:rsid w:val="00CA130D"/>
    <w:rsid w:val="00CA16EC"/>
    <w:rsid w:val="00CA1982"/>
    <w:rsid w:val="00CA26DE"/>
    <w:rsid w:val="00CA299A"/>
    <w:rsid w:val="00CA2EC0"/>
    <w:rsid w:val="00CA3495"/>
    <w:rsid w:val="00CA3524"/>
    <w:rsid w:val="00CA3680"/>
    <w:rsid w:val="00CA3A1C"/>
    <w:rsid w:val="00CA3E3B"/>
    <w:rsid w:val="00CA53A9"/>
    <w:rsid w:val="00CA630C"/>
    <w:rsid w:val="00CA643F"/>
    <w:rsid w:val="00CA666D"/>
    <w:rsid w:val="00CA6C84"/>
    <w:rsid w:val="00CA70B1"/>
    <w:rsid w:val="00CB0316"/>
    <w:rsid w:val="00CB234C"/>
    <w:rsid w:val="00CB2582"/>
    <w:rsid w:val="00CB2B3A"/>
    <w:rsid w:val="00CB2CDC"/>
    <w:rsid w:val="00CB2D78"/>
    <w:rsid w:val="00CB30B4"/>
    <w:rsid w:val="00CB354A"/>
    <w:rsid w:val="00CB4242"/>
    <w:rsid w:val="00CB4BFF"/>
    <w:rsid w:val="00CB514C"/>
    <w:rsid w:val="00CB564D"/>
    <w:rsid w:val="00CB6757"/>
    <w:rsid w:val="00CB6842"/>
    <w:rsid w:val="00CB6CE6"/>
    <w:rsid w:val="00CB727A"/>
    <w:rsid w:val="00CB7A0C"/>
    <w:rsid w:val="00CB7FE2"/>
    <w:rsid w:val="00CC07EA"/>
    <w:rsid w:val="00CC10D7"/>
    <w:rsid w:val="00CC1288"/>
    <w:rsid w:val="00CC12E7"/>
    <w:rsid w:val="00CC3B38"/>
    <w:rsid w:val="00CC4CC0"/>
    <w:rsid w:val="00CC5837"/>
    <w:rsid w:val="00CC60BC"/>
    <w:rsid w:val="00CC630F"/>
    <w:rsid w:val="00CC6567"/>
    <w:rsid w:val="00CC6666"/>
    <w:rsid w:val="00CC742B"/>
    <w:rsid w:val="00CC744F"/>
    <w:rsid w:val="00CD0764"/>
    <w:rsid w:val="00CD223F"/>
    <w:rsid w:val="00CD2648"/>
    <w:rsid w:val="00CD2BBA"/>
    <w:rsid w:val="00CD3971"/>
    <w:rsid w:val="00CD3E35"/>
    <w:rsid w:val="00CD40F0"/>
    <w:rsid w:val="00CD4233"/>
    <w:rsid w:val="00CD42D9"/>
    <w:rsid w:val="00CD43CA"/>
    <w:rsid w:val="00CD44D5"/>
    <w:rsid w:val="00CD48B0"/>
    <w:rsid w:val="00CD4D11"/>
    <w:rsid w:val="00CD5503"/>
    <w:rsid w:val="00CD5525"/>
    <w:rsid w:val="00CD63FB"/>
    <w:rsid w:val="00CD6B75"/>
    <w:rsid w:val="00CD6D6C"/>
    <w:rsid w:val="00CD6E78"/>
    <w:rsid w:val="00CD77F3"/>
    <w:rsid w:val="00CD79AE"/>
    <w:rsid w:val="00CE04AE"/>
    <w:rsid w:val="00CE0655"/>
    <w:rsid w:val="00CE0A60"/>
    <w:rsid w:val="00CE0D4B"/>
    <w:rsid w:val="00CE12DF"/>
    <w:rsid w:val="00CE1773"/>
    <w:rsid w:val="00CE286E"/>
    <w:rsid w:val="00CE2913"/>
    <w:rsid w:val="00CE313D"/>
    <w:rsid w:val="00CE356A"/>
    <w:rsid w:val="00CE364D"/>
    <w:rsid w:val="00CE3879"/>
    <w:rsid w:val="00CE5323"/>
    <w:rsid w:val="00CE5784"/>
    <w:rsid w:val="00CE61CE"/>
    <w:rsid w:val="00CE6B05"/>
    <w:rsid w:val="00CE78EB"/>
    <w:rsid w:val="00CE79D3"/>
    <w:rsid w:val="00CE7F38"/>
    <w:rsid w:val="00CE7F84"/>
    <w:rsid w:val="00CF0694"/>
    <w:rsid w:val="00CF1183"/>
    <w:rsid w:val="00CF11F4"/>
    <w:rsid w:val="00CF1E3D"/>
    <w:rsid w:val="00CF3D1C"/>
    <w:rsid w:val="00CF3DA5"/>
    <w:rsid w:val="00CF400C"/>
    <w:rsid w:val="00CF492F"/>
    <w:rsid w:val="00CF4933"/>
    <w:rsid w:val="00CF4D17"/>
    <w:rsid w:val="00CF4D36"/>
    <w:rsid w:val="00CF5BB7"/>
    <w:rsid w:val="00CF62CF"/>
    <w:rsid w:val="00CF7595"/>
    <w:rsid w:val="00CF779E"/>
    <w:rsid w:val="00CF7921"/>
    <w:rsid w:val="00D02725"/>
    <w:rsid w:val="00D0321A"/>
    <w:rsid w:val="00D03288"/>
    <w:rsid w:val="00D03411"/>
    <w:rsid w:val="00D0413E"/>
    <w:rsid w:val="00D05B2B"/>
    <w:rsid w:val="00D06E4D"/>
    <w:rsid w:val="00D07A87"/>
    <w:rsid w:val="00D07AF0"/>
    <w:rsid w:val="00D1006B"/>
    <w:rsid w:val="00D1033D"/>
    <w:rsid w:val="00D10484"/>
    <w:rsid w:val="00D11359"/>
    <w:rsid w:val="00D119CB"/>
    <w:rsid w:val="00D11CC2"/>
    <w:rsid w:val="00D11DF5"/>
    <w:rsid w:val="00D12183"/>
    <w:rsid w:val="00D14B0C"/>
    <w:rsid w:val="00D14BA0"/>
    <w:rsid w:val="00D14E1A"/>
    <w:rsid w:val="00D14E70"/>
    <w:rsid w:val="00D150B2"/>
    <w:rsid w:val="00D16474"/>
    <w:rsid w:val="00D1673F"/>
    <w:rsid w:val="00D16F4E"/>
    <w:rsid w:val="00D171D1"/>
    <w:rsid w:val="00D1727D"/>
    <w:rsid w:val="00D202BC"/>
    <w:rsid w:val="00D20376"/>
    <w:rsid w:val="00D209CF"/>
    <w:rsid w:val="00D20B15"/>
    <w:rsid w:val="00D21408"/>
    <w:rsid w:val="00D21CAF"/>
    <w:rsid w:val="00D21F5A"/>
    <w:rsid w:val="00D227EA"/>
    <w:rsid w:val="00D22C48"/>
    <w:rsid w:val="00D22D13"/>
    <w:rsid w:val="00D23946"/>
    <w:rsid w:val="00D25CD5"/>
    <w:rsid w:val="00D26168"/>
    <w:rsid w:val="00D2645E"/>
    <w:rsid w:val="00D26527"/>
    <w:rsid w:val="00D26FD2"/>
    <w:rsid w:val="00D27166"/>
    <w:rsid w:val="00D2754A"/>
    <w:rsid w:val="00D30CA5"/>
    <w:rsid w:val="00D31C10"/>
    <w:rsid w:val="00D32280"/>
    <w:rsid w:val="00D33241"/>
    <w:rsid w:val="00D3343B"/>
    <w:rsid w:val="00D3383A"/>
    <w:rsid w:val="00D338A8"/>
    <w:rsid w:val="00D33EFC"/>
    <w:rsid w:val="00D33FEC"/>
    <w:rsid w:val="00D34025"/>
    <w:rsid w:val="00D351D3"/>
    <w:rsid w:val="00D360E7"/>
    <w:rsid w:val="00D365BA"/>
    <w:rsid w:val="00D36A52"/>
    <w:rsid w:val="00D36AF1"/>
    <w:rsid w:val="00D36F96"/>
    <w:rsid w:val="00D37327"/>
    <w:rsid w:val="00D40D56"/>
    <w:rsid w:val="00D41611"/>
    <w:rsid w:val="00D41BE0"/>
    <w:rsid w:val="00D41F30"/>
    <w:rsid w:val="00D42628"/>
    <w:rsid w:val="00D42865"/>
    <w:rsid w:val="00D4288E"/>
    <w:rsid w:val="00D42AA7"/>
    <w:rsid w:val="00D44773"/>
    <w:rsid w:val="00D4685F"/>
    <w:rsid w:val="00D46D04"/>
    <w:rsid w:val="00D47676"/>
    <w:rsid w:val="00D47F6A"/>
    <w:rsid w:val="00D5099E"/>
    <w:rsid w:val="00D50BF2"/>
    <w:rsid w:val="00D50F62"/>
    <w:rsid w:val="00D510AD"/>
    <w:rsid w:val="00D512B5"/>
    <w:rsid w:val="00D51C96"/>
    <w:rsid w:val="00D52357"/>
    <w:rsid w:val="00D52952"/>
    <w:rsid w:val="00D52987"/>
    <w:rsid w:val="00D52B3E"/>
    <w:rsid w:val="00D53522"/>
    <w:rsid w:val="00D53C5B"/>
    <w:rsid w:val="00D53D5D"/>
    <w:rsid w:val="00D5527D"/>
    <w:rsid w:val="00D554D9"/>
    <w:rsid w:val="00D55A39"/>
    <w:rsid w:val="00D5632C"/>
    <w:rsid w:val="00D56A24"/>
    <w:rsid w:val="00D56AD3"/>
    <w:rsid w:val="00D574EA"/>
    <w:rsid w:val="00D5752E"/>
    <w:rsid w:val="00D57749"/>
    <w:rsid w:val="00D57B96"/>
    <w:rsid w:val="00D61DE0"/>
    <w:rsid w:val="00D61EB6"/>
    <w:rsid w:val="00D623F2"/>
    <w:rsid w:val="00D62C60"/>
    <w:rsid w:val="00D62DFB"/>
    <w:rsid w:val="00D62F81"/>
    <w:rsid w:val="00D63372"/>
    <w:rsid w:val="00D6346C"/>
    <w:rsid w:val="00D644EA"/>
    <w:rsid w:val="00D64769"/>
    <w:rsid w:val="00D64972"/>
    <w:rsid w:val="00D6586E"/>
    <w:rsid w:val="00D65AAF"/>
    <w:rsid w:val="00D66516"/>
    <w:rsid w:val="00D66C37"/>
    <w:rsid w:val="00D67380"/>
    <w:rsid w:val="00D70468"/>
    <w:rsid w:val="00D7059C"/>
    <w:rsid w:val="00D7104B"/>
    <w:rsid w:val="00D717BE"/>
    <w:rsid w:val="00D71BDB"/>
    <w:rsid w:val="00D72311"/>
    <w:rsid w:val="00D73290"/>
    <w:rsid w:val="00D73331"/>
    <w:rsid w:val="00D73656"/>
    <w:rsid w:val="00D7380D"/>
    <w:rsid w:val="00D7474B"/>
    <w:rsid w:val="00D74F73"/>
    <w:rsid w:val="00D752C1"/>
    <w:rsid w:val="00D75D67"/>
    <w:rsid w:val="00D772AE"/>
    <w:rsid w:val="00D77798"/>
    <w:rsid w:val="00D77E9F"/>
    <w:rsid w:val="00D80B2E"/>
    <w:rsid w:val="00D81848"/>
    <w:rsid w:val="00D821CC"/>
    <w:rsid w:val="00D822AB"/>
    <w:rsid w:val="00D8321A"/>
    <w:rsid w:val="00D8327B"/>
    <w:rsid w:val="00D83309"/>
    <w:rsid w:val="00D83983"/>
    <w:rsid w:val="00D84EB5"/>
    <w:rsid w:val="00D851BB"/>
    <w:rsid w:val="00D856DA"/>
    <w:rsid w:val="00D85A67"/>
    <w:rsid w:val="00D863E1"/>
    <w:rsid w:val="00D8661D"/>
    <w:rsid w:val="00D87A8D"/>
    <w:rsid w:val="00D900EB"/>
    <w:rsid w:val="00D90739"/>
    <w:rsid w:val="00D90DED"/>
    <w:rsid w:val="00D91BF2"/>
    <w:rsid w:val="00D92069"/>
    <w:rsid w:val="00D921C4"/>
    <w:rsid w:val="00D9339D"/>
    <w:rsid w:val="00D94061"/>
    <w:rsid w:val="00D94973"/>
    <w:rsid w:val="00D94A70"/>
    <w:rsid w:val="00D961F9"/>
    <w:rsid w:val="00D974A9"/>
    <w:rsid w:val="00D9798C"/>
    <w:rsid w:val="00DA165B"/>
    <w:rsid w:val="00DA173E"/>
    <w:rsid w:val="00DA17F9"/>
    <w:rsid w:val="00DA18D7"/>
    <w:rsid w:val="00DA1F4A"/>
    <w:rsid w:val="00DA241F"/>
    <w:rsid w:val="00DA2D3B"/>
    <w:rsid w:val="00DA3068"/>
    <w:rsid w:val="00DA3077"/>
    <w:rsid w:val="00DA3083"/>
    <w:rsid w:val="00DA3375"/>
    <w:rsid w:val="00DA339F"/>
    <w:rsid w:val="00DA3B19"/>
    <w:rsid w:val="00DA424C"/>
    <w:rsid w:val="00DA42B0"/>
    <w:rsid w:val="00DA528A"/>
    <w:rsid w:val="00DA5B3D"/>
    <w:rsid w:val="00DA61D0"/>
    <w:rsid w:val="00DA7736"/>
    <w:rsid w:val="00DA7FF2"/>
    <w:rsid w:val="00DB01E4"/>
    <w:rsid w:val="00DB0278"/>
    <w:rsid w:val="00DB038F"/>
    <w:rsid w:val="00DB050A"/>
    <w:rsid w:val="00DB071F"/>
    <w:rsid w:val="00DB0787"/>
    <w:rsid w:val="00DB10F3"/>
    <w:rsid w:val="00DB1B49"/>
    <w:rsid w:val="00DB1C3F"/>
    <w:rsid w:val="00DB2240"/>
    <w:rsid w:val="00DB27FE"/>
    <w:rsid w:val="00DB2884"/>
    <w:rsid w:val="00DB2DA3"/>
    <w:rsid w:val="00DB309C"/>
    <w:rsid w:val="00DB33FF"/>
    <w:rsid w:val="00DB39F2"/>
    <w:rsid w:val="00DB3D67"/>
    <w:rsid w:val="00DB47D8"/>
    <w:rsid w:val="00DB59FB"/>
    <w:rsid w:val="00DB63DC"/>
    <w:rsid w:val="00DB677C"/>
    <w:rsid w:val="00DB6B21"/>
    <w:rsid w:val="00DB6F63"/>
    <w:rsid w:val="00DB7213"/>
    <w:rsid w:val="00DB7CE0"/>
    <w:rsid w:val="00DB7DB3"/>
    <w:rsid w:val="00DC102B"/>
    <w:rsid w:val="00DC2964"/>
    <w:rsid w:val="00DC2BCF"/>
    <w:rsid w:val="00DC2C17"/>
    <w:rsid w:val="00DC37F6"/>
    <w:rsid w:val="00DC4380"/>
    <w:rsid w:val="00DC55C3"/>
    <w:rsid w:val="00DC58C0"/>
    <w:rsid w:val="00DC5A7F"/>
    <w:rsid w:val="00DC635C"/>
    <w:rsid w:val="00DC7456"/>
    <w:rsid w:val="00DC75F6"/>
    <w:rsid w:val="00DC7BA0"/>
    <w:rsid w:val="00DC7C81"/>
    <w:rsid w:val="00DD0056"/>
    <w:rsid w:val="00DD0664"/>
    <w:rsid w:val="00DD148B"/>
    <w:rsid w:val="00DD1BDB"/>
    <w:rsid w:val="00DD28E5"/>
    <w:rsid w:val="00DD2FCE"/>
    <w:rsid w:val="00DD38BA"/>
    <w:rsid w:val="00DD3DBF"/>
    <w:rsid w:val="00DD3FCF"/>
    <w:rsid w:val="00DD4808"/>
    <w:rsid w:val="00DD4D34"/>
    <w:rsid w:val="00DD6C54"/>
    <w:rsid w:val="00DD75C3"/>
    <w:rsid w:val="00DE0A63"/>
    <w:rsid w:val="00DE1724"/>
    <w:rsid w:val="00DE186A"/>
    <w:rsid w:val="00DE18A0"/>
    <w:rsid w:val="00DE18A8"/>
    <w:rsid w:val="00DE30BE"/>
    <w:rsid w:val="00DE4861"/>
    <w:rsid w:val="00DE48E9"/>
    <w:rsid w:val="00DE51A2"/>
    <w:rsid w:val="00DE54B9"/>
    <w:rsid w:val="00DE57E5"/>
    <w:rsid w:val="00DE596C"/>
    <w:rsid w:val="00DE6A00"/>
    <w:rsid w:val="00DE6FE3"/>
    <w:rsid w:val="00DE7859"/>
    <w:rsid w:val="00DE78CB"/>
    <w:rsid w:val="00DF10D1"/>
    <w:rsid w:val="00DF122B"/>
    <w:rsid w:val="00DF13A8"/>
    <w:rsid w:val="00DF1F83"/>
    <w:rsid w:val="00DF2A02"/>
    <w:rsid w:val="00DF2D24"/>
    <w:rsid w:val="00DF312A"/>
    <w:rsid w:val="00DF355E"/>
    <w:rsid w:val="00DF3B95"/>
    <w:rsid w:val="00DF4084"/>
    <w:rsid w:val="00DF4313"/>
    <w:rsid w:val="00DF4889"/>
    <w:rsid w:val="00DF4955"/>
    <w:rsid w:val="00DF4DED"/>
    <w:rsid w:val="00DF4E6E"/>
    <w:rsid w:val="00DF5B99"/>
    <w:rsid w:val="00DF5E05"/>
    <w:rsid w:val="00DF6DDF"/>
    <w:rsid w:val="00DF771E"/>
    <w:rsid w:val="00DF7796"/>
    <w:rsid w:val="00DF79D6"/>
    <w:rsid w:val="00E004F7"/>
    <w:rsid w:val="00E0235D"/>
    <w:rsid w:val="00E02D74"/>
    <w:rsid w:val="00E02F48"/>
    <w:rsid w:val="00E0373A"/>
    <w:rsid w:val="00E037FD"/>
    <w:rsid w:val="00E03819"/>
    <w:rsid w:val="00E03AE4"/>
    <w:rsid w:val="00E03F3E"/>
    <w:rsid w:val="00E041D1"/>
    <w:rsid w:val="00E04A0C"/>
    <w:rsid w:val="00E04CA3"/>
    <w:rsid w:val="00E057EC"/>
    <w:rsid w:val="00E059D1"/>
    <w:rsid w:val="00E05D04"/>
    <w:rsid w:val="00E05F62"/>
    <w:rsid w:val="00E06134"/>
    <w:rsid w:val="00E0668D"/>
    <w:rsid w:val="00E06F33"/>
    <w:rsid w:val="00E073F7"/>
    <w:rsid w:val="00E07490"/>
    <w:rsid w:val="00E074E7"/>
    <w:rsid w:val="00E101EE"/>
    <w:rsid w:val="00E10F84"/>
    <w:rsid w:val="00E11125"/>
    <w:rsid w:val="00E117E7"/>
    <w:rsid w:val="00E119BC"/>
    <w:rsid w:val="00E1312B"/>
    <w:rsid w:val="00E13B7D"/>
    <w:rsid w:val="00E1407C"/>
    <w:rsid w:val="00E14102"/>
    <w:rsid w:val="00E14B07"/>
    <w:rsid w:val="00E14C7D"/>
    <w:rsid w:val="00E152B9"/>
    <w:rsid w:val="00E15451"/>
    <w:rsid w:val="00E16021"/>
    <w:rsid w:val="00E17D2D"/>
    <w:rsid w:val="00E219A1"/>
    <w:rsid w:val="00E21A9C"/>
    <w:rsid w:val="00E21CDF"/>
    <w:rsid w:val="00E21D5F"/>
    <w:rsid w:val="00E21E56"/>
    <w:rsid w:val="00E2204F"/>
    <w:rsid w:val="00E2246A"/>
    <w:rsid w:val="00E22E09"/>
    <w:rsid w:val="00E23194"/>
    <w:rsid w:val="00E2332A"/>
    <w:rsid w:val="00E24B7A"/>
    <w:rsid w:val="00E2556B"/>
    <w:rsid w:val="00E25B45"/>
    <w:rsid w:val="00E25E3C"/>
    <w:rsid w:val="00E264C7"/>
    <w:rsid w:val="00E2770D"/>
    <w:rsid w:val="00E30E63"/>
    <w:rsid w:val="00E30EBB"/>
    <w:rsid w:val="00E31608"/>
    <w:rsid w:val="00E3171F"/>
    <w:rsid w:val="00E31762"/>
    <w:rsid w:val="00E324B0"/>
    <w:rsid w:val="00E32AA4"/>
    <w:rsid w:val="00E33AD5"/>
    <w:rsid w:val="00E341DB"/>
    <w:rsid w:val="00E34856"/>
    <w:rsid w:val="00E34CB2"/>
    <w:rsid w:val="00E34D81"/>
    <w:rsid w:val="00E350E8"/>
    <w:rsid w:val="00E3527B"/>
    <w:rsid w:val="00E354AB"/>
    <w:rsid w:val="00E35E19"/>
    <w:rsid w:val="00E3640A"/>
    <w:rsid w:val="00E36A97"/>
    <w:rsid w:val="00E36D0D"/>
    <w:rsid w:val="00E36D2E"/>
    <w:rsid w:val="00E36FCE"/>
    <w:rsid w:val="00E36FF3"/>
    <w:rsid w:val="00E37243"/>
    <w:rsid w:val="00E3739F"/>
    <w:rsid w:val="00E40F23"/>
    <w:rsid w:val="00E41497"/>
    <w:rsid w:val="00E41CA0"/>
    <w:rsid w:val="00E422B4"/>
    <w:rsid w:val="00E423A9"/>
    <w:rsid w:val="00E424A8"/>
    <w:rsid w:val="00E4264C"/>
    <w:rsid w:val="00E4270C"/>
    <w:rsid w:val="00E42FB6"/>
    <w:rsid w:val="00E43075"/>
    <w:rsid w:val="00E435F5"/>
    <w:rsid w:val="00E441C2"/>
    <w:rsid w:val="00E445E8"/>
    <w:rsid w:val="00E45291"/>
    <w:rsid w:val="00E45495"/>
    <w:rsid w:val="00E45963"/>
    <w:rsid w:val="00E45EAC"/>
    <w:rsid w:val="00E46168"/>
    <w:rsid w:val="00E471CC"/>
    <w:rsid w:val="00E47505"/>
    <w:rsid w:val="00E4771E"/>
    <w:rsid w:val="00E47CCB"/>
    <w:rsid w:val="00E47FC5"/>
    <w:rsid w:val="00E502E8"/>
    <w:rsid w:val="00E50582"/>
    <w:rsid w:val="00E50809"/>
    <w:rsid w:val="00E50C6A"/>
    <w:rsid w:val="00E51ADA"/>
    <w:rsid w:val="00E51C2A"/>
    <w:rsid w:val="00E51EA6"/>
    <w:rsid w:val="00E51F5D"/>
    <w:rsid w:val="00E52074"/>
    <w:rsid w:val="00E527A8"/>
    <w:rsid w:val="00E527B9"/>
    <w:rsid w:val="00E53A69"/>
    <w:rsid w:val="00E53DC1"/>
    <w:rsid w:val="00E543CA"/>
    <w:rsid w:val="00E547C8"/>
    <w:rsid w:val="00E557B5"/>
    <w:rsid w:val="00E55EDD"/>
    <w:rsid w:val="00E56C40"/>
    <w:rsid w:val="00E56EB0"/>
    <w:rsid w:val="00E5718C"/>
    <w:rsid w:val="00E571FD"/>
    <w:rsid w:val="00E60A4D"/>
    <w:rsid w:val="00E60BB7"/>
    <w:rsid w:val="00E62847"/>
    <w:rsid w:val="00E62C9B"/>
    <w:rsid w:val="00E6326F"/>
    <w:rsid w:val="00E639F0"/>
    <w:rsid w:val="00E63B6A"/>
    <w:rsid w:val="00E63D6E"/>
    <w:rsid w:val="00E63FB8"/>
    <w:rsid w:val="00E64359"/>
    <w:rsid w:val="00E6436A"/>
    <w:rsid w:val="00E643F9"/>
    <w:rsid w:val="00E651A2"/>
    <w:rsid w:val="00E65BDE"/>
    <w:rsid w:val="00E66026"/>
    <w:rsid w:val="00E66297"/>
    <w:rsid w:val="00E663E5"/>
    <w:rsid w:val="00E67038"/>
    <w:rsid w:val="00E67592"/>
    <w:rsid w:val="00E67F06"/>
    <w:rsid w:val="00E702EC"/>
    <w:rsid w:val="00E70533"/>
    <w:rsid w:val="00E707F1"/>
    <w:rsid w:val="00E70BC5"/>
    <w:rsid w:val="00E70EFE"/>
    <w:rsid w:val="00E715D6"/>
    <w:rsid w:val="00E71B66"/>
    <w:rsid w:val="00E720E0"/>
    <w:rsid w:val="00E72B30"/>
    <w:rsid w:val="00E73500"/>
    <w:rsid w:val="00E73DB8"/>
    <w:rsid w:val="00E74C13"/>
    <w:rsid w:val="00E74F74"/>
    <w:rsid w:val="00E7511D"/>
    <w:rsid w:val="00E800A0"/>
    <w:rsid w:val="00E80262"/>
    <w:rsid w:val="00E802CA"/>
    <w:rsid w:val="00E80401"/>
    <w:rsid w:val="00E824A6"/>
    <w:rsid w:val="00E82532"/>
    <w:rsid w:val="00E82AA0"/>
    <w:rsid w:val="00E83CE1"/>
    <w:rsid w:val="00E84166"/>
    <w:rsid w:val="00E846E0"/>
    <w:rsid w:val="00E86110"/>
    <w:rsid w:val="00E8772C"/>
    <w:rsid w:val="00E90A88"/>
    <w:rsid w:val="00E91425"/>
    <w:rsid w:val="00E915A1"/>
    <w:rsid w:val="00E92076"/>
    <w:rsid w:val="00E92105"/>
    <w:rsid w:val="00E92357"/>
    <w:rsid w:val="00E927F5"/>
    <w:rsid w:val="00E92907"/>
    <w:rsid w:val="00E929F6"/>
    <w:rsid w:val="00E92CE5"/>
    <w:rsid w:val="00E93132"/>
    <w:rsid w:val="00E93441"/>
    <w:rsid w:val="00E9391A"/>
    <w:rsid w:val="00E93B11"/>
    <w:rsid w:val="00E93CAB"/>
    <w:rsid w:val="00E93D7A"/>
    <w:rsid w:val="00E94491"/>
    <w:rsid w:val="00E9492D"/>
    <w:rsid w:val="00E94B82"/>
    <w:rsid w:val="00E958E3"/>
    <w:rsid w:val="00E96B39"/>
    <w:rsid w:val="00E96E42"/>
    <w:rsid w:val="00E9718A"/>
    <w:rsid w:val="00E97A60"/>
    <w:rsid w:val="00EA0B30"/>
    <w:rsid w:val="00EA116D"/>
    <w:rsid w:val="00EA3B25"/>
    <w:rsid w:val="00EA3B70"/>
    <w:rsid w:val="00EA4A65"/>
    <w:rsid w:val="00EA4E9D"/>
    <w:rsid w:val="00EA55BA"/>
    <w:rsid w:val="00EA5881"/>
    <w:rsid w:val="00EA58F8"/>
    <w:rsid w:val="00EA5CF5"/>
    <w:rsid w:val="00EA6FB1"/>
    <w:rsid w:val="00EA717E"/>
    <w:rsid w:val="00EB06B8"/>
    <w:rsid w:val="00EB13CB"/>
    <w:rsid w:val="00EB1942"/>
    <w:rsid w:val="00EB1AB6"/>
    <w:rsid w:val="00EB25B3"/>
    <w:rsid w:val="00EB2843"/>
    <w:rsid w:val="00EB2C81"/>
    <w:rsid w:val="00EB4187"/>
    <w:rsid w:val="00EB47C1"/>
    <w:rsid w:val="00EB4E0F"/>
    <w:rsid w:val="00EB6485"/>
    <w:rsid w:val="00EB664D"/>
    <w:rsid w:val="00EB674D"/>
    <w:rsid w:val="00EB6BA2"/>
    <w:rsid w:val="00EB73FF"/>
    <w:rsid w:val="00EB75AF"/>
    <w:rsid w:val="00EB7AC8"/>
    <w:rsid w:val="00EC2475"/>
    <w:rsid w:val="00EC2D1E"/>
    <w:rsid w:val="00EC3B28"/>
    <w:rsid w:val="00EC3BA1"/>
    <w:rsid w:val="00EC3C2E"/>
    <w:rsid w:val="00EC484A"/>
    <w:rsid w:val="00EC4FEB"/>
    <w:rsid w:val="00EC5021"/>
    <w:rsid w:val="00EC5DC0"/>
    <w:rsid w:val="00EC69AD"/>
    <w:rsid w:val="00EC6DD3"/>
    <w:rsid w:val="00EC7241"/>
    <w:rsid w:val="00EC72AC"/>
    <w:rsid w:val="00EC7E98"/>
    <w:rsid w:val="00ED0EB8"/>
    <w:rsid w:val="00ED1869"/>
    <w:rsid w:val="00ED257C"/>
    <w:rsid w:val="00ED26C1"/>
    <w:rsid w:val="00ED2A5A"/>
    <w:rsid w:val="00ED2E6E"/>
    <w:rsid w:val="00ED5A91"/>
    <w:rsid w:val="00ED61FF"/>
    <w:rsid w:val="00ED66F4"/>
    <w:rsid w:val="00ED6E23"/>
    <w:rsid w:val="00ED709D"/>
    <w:rsid w:val="00ED74FC"/>
    <w:rsid w:val="00ED7798"/>
    <w:rsid w:val="00ED7D7B"/>
    <w:rsid w:val="00EE1095"/>
    <w:rsid w:val="00EE10BA"/>
    <w:rsid w:val="00EE1485"/>
    <w:rsid w:val="00EE1504"/>
    <w:rsid w:val="00EE1A87"/>
    <w:rsid w:val="00EE1AC3"/>
    <w:rsid w:val="00EE38F2"/>
    <w:rsid w:val="00EE4A7C"/>
    <w:rsid w:val="00EE4D41"/>
    <w:rsid w:val="00EE55A0"/>
    <w:rsid w:val="00EE577F"/>
    <w:rsid w:val="00EE59F2"/>
    <w:rsid w:val="00EE7A46"/>
    <w:rsid w:val="00EF041E"/>
    <w:rsid w:val="00EF0796"/>
    <w:rsid w:val="00EF0921"/>
    <w:rsid w:val="00EF0A6D"/>
    <w:rsid w:val="00EF1D86"/>
    <w:rsid w:val="00EF1E5F"/>
    <w:rsid w:val="00EF2338"/>
    <w:rsid w:val="00EF291B"/>
    <w:rsid w:val="00EF2B5C"/>
    <w:rsid w:val="00EF2DC3"/>
    <w:rsid w:val="00EF366E"/>
    <w:rsid w:val="00EF3B27"/>
    <w:rsid w:val="00EF4422"/>
    <w:rsid w:val="00EF44FE"/>
    <w:rsid w:val="00EF516F"/>
    <w:rsid w:val="00EF5912"/>
    <w:rsid w:val="00EF596D"/>
    <w:rsid w:val="00EF5A53"/>
    <w:rsid w:val="00EF60EB"/>
    <w:rsid w:val="00EF6346"/>
    <w:rsid w:val="00EF665F"/>
    <w:rsid w:val="00EF6750"/>
    <w:rsid w:val="00F0016D"/>
    <w:rsid w:val="00F00898"/>
    <w:rsid w:val="00F019D1"/>
    <w:rsid w:val="00F01FEA"/>
    <w:rsid w:val="00F023A3"/>
    <w:rsid w:val="00F028D0"/>
    <w:rsid w:val="00F02AD1"/>
    <w:rsid w:val="00F033C6"/>
    <w:rsid w:val="00F03666"/>
    <w:rsid w:val="00F044FE"/>
    <w:rsid w:val="00F04514"/>
    <w:rsid w:val="00F04B3E"/>
    <w:rsid w:val="00F04F49"/>
    <w:rsid w:val="00F05361"/>
    <w:rsid w:val="00F05F73"/>
    <w:rsid w:val="00F05FCC"/>
    <w:rsid w:val="00F06078"/>
    <w:rsid w:val="00F06B4E"/>
    <w:rsid w:val="00F07178"/>
    <w:rsid w:val="00F1041E"/>
    <w:rsid w:val="00F10F08"/>
    <w:rsid w:val="00F11262"/>
    <w:rsid w:val="00F11AB7"/>
    <w:rsid w:val="00F11BB0"/>
    <w:rsid w:val="00F11D64"/>
    <w:rsid w:val="00F13966"/>
    <w:rsid w:val="00F13C9E"/>
    <w:rsid w:val="00F14245"/>
    <w:rsid w:val="00F144DF"/>
    <w:rsid w:val="00F14DAB"/>
    <w:rsid w:val="00F14E2D"/>
    <w:rsid w:val="00F1788E"/>
    <w:rsid w:val="00F20CC4"/>
    <w:rsid w:val="00F213B2"/>
    <w:rsid w:val="00F21A03"/>
    <w:rsid w:val="00F21E26"/>
    <w:rsid w:val="00F2222B"/>
    <w:rsid w:val="00F23200"/>
    <w:rsid w:val="00F235C3"/>
    <w:rsid w:val="00F235CB"/>
    <w:rsid w:val="00F23712"/>
    <w:rsid w:val="00F23BCD"/>
    <w:rsid w:val="00F23D3A"/>
    <w:rsid w:val="00F23D3E"/>
    <w:rsid w:val="00F23F1B"/>
    <w:rsid w:val="00F23F5F"/>
    <w:rsid w:val="00F241FD"/>
    <w:rsid w:val="00F2457B"/>
    <w:rsid w:val="00F2477B"/>
    <w:rsid w:val="00F24B34"/>
    <w:rsid w:val="00F25545"/>
    <w:rsid w:val="00F255CC"/>
    <w:rsid w:val="00F25E48"/>
    <w:rsid w:val="00F26620"/>
    <w:rsid w:val="00F26E6E"/>
    <w:rsid w:val="00F27483"/>
    <w:rsid w:val="00F276AC"/>
    <w:rsid w:val="00F30538"/>
    <w:rsid w:val="00F30871"/>
    <w:rsid w:val="00F30E9A"/>
    <w:rsid w:val="00F31180"/>
    <w:rsid w:val="00F32238"/>
    <w:rsid w:val="00F3230A"/>
    <w:rsid w:val="00F3283D"/>
    <w:rsid w:val="00F32840"/>
    <w:rsid w:val="00F32884"/>
    <w:rsid w:val="00F33AF3"/>
    <w:rsid w:val="00F34B08"/>
    <w:rsid w:val="00F34E95"/>
    <w:rsid w:val="00F356CB"/>
    <w:rsid w:val="00F35D81"/>
    <w:rsid w:val="00F364A8"/>
    <w:rsid w:val="00F365C8"/>
    <w:rsid w:val="00F36684"/>
    <w:rsid w:val="00F3671A"/>
    <w:rsid w:val="00F3679A"/>
    <w:rsid w:val="00F36810"/>
    <w:rsid w:val="00F37A74"/>
    <w:rsid w:val="00F37D93"/>
    <w:rsid w:val="00F40700"/>
    <w:rsid w:val="00F407FE"/>
    <w:rsid w:val="00F41589"/>
    <w:rsid w:val="00F41636"/>
    <w:rsid w:val="00F41852"/>
    <w:rsid w:val="00F41A02"/>
    <w:rsid w:val="00F42B56"/>
    <w:rsid w:val="00F435C5"/>
    <w:rsid w:val="00F44948"/>
    <w:rsid w:val="00F44A84"/>
    <w:rsid w:val="00F44C86"/>
    <w:rsid w:val="00F44F6A"/>
    <w:rsid w:val="00F45032"/>
    <w:rsid w:val="00F4588D"/>
    <w:rsid w:val="00F45B14"/>
    <w:rsid w:val="00F45BA8"/>
    <w:rsid w:val="00F463A2"/>
    <w:rsid w:val="00F465A0"/>
    <w:rsid w:val="00F46683"/>
    <w:rsid w:val="00F468B0"/>
    <w:rsid w:val="00F468C1"/>
    <w:rsid w:val="00F46F75"/>
    <w:rsid w:val="00F47F37"/>
    <w:rsid w:val="00F504DE"/>
    <w:rsid w:val="00F5243E"/>
    <w:rsid w:val="00F528B6"/>
    <w:rsid w:val="00F5322C"/>
    <w:rsid w:val="00F532AF"/>
    <w:rsid w:val="00F53540"/>
    <w:rsid w:val="00F53E4B"/>
    <w:rsid w:val="00F54118"/>
    <w:rsid w:val="00F54ADE"/>
    <w:rsid w:val="00F54E39"/>
    <w:rsid w:val="00F54E3E"/>
    <w:rsid w:val="00F54FAC"/>
    <w:rsid w:val="00F55064"/>
    <w:rsid w:val="00F5590B"/>
    <w:rsid w:val="00F56882"/>
    <w:rsid w:val="00F56C18"/>
    <w:rsid w:val="00F5730F"/>
    <w:rsid w:val="00F57618"/>
    <w:rsid w:val="00F57890"/>
    <w:rsid w:val="00F601EC"/>
    <w:rsid w:val="00F6030A"/>
    <w:rsid w:val="00F6095A"/>
    <w:rsid w:val="00F60B91"/>
    <w:rsid w:val="00F60C62"/>
    <w:rsid w:val="00F60DE8"/>
    <w:rsid w:val="00F6256B"/>
    <w:rsid w:val="00F62831"/>
    <w:rsid w:val="00F62AFF"/>
    <w:rsid w:val="00F63807"/>
    <w:rsid w:val="00F640C5"/>
    <w:rsid w:val="00F640E8"/>
    <w:rsid w:val="00F64327"/>
    <w:rsid w:val="00F648AB"/>
    <w:rsid w:val="00F65351"/>
    <w:rsid w:val="00F66969"/>
    <w:rsid w:val="00F6700E"/>
    <w:rsid w:val="00F67146"/>
    <w:rsid w:val="00F67446"/>
    <w:rsid w:val="00F675B3"/>
    <w:rsid w:val="00F678CF"/>
    <w:rsid w:val="00F67B85"/>
    <w:rsid w:val="00F67EBD"/>
    <w:rsid w:val="00F701DF"/>
    <w:rsid w:val="00F7070E"/>
    <w:rsid w:val="00F70A74"/>
    <w:rsid w:val="00F70EB3"/>
    <w:rsid w:val="00F71514"/>
    <w:rsid w:val="00F71687"/>
    <w:rsid w:val="00F71934"/>
    <w:rsid w:val="00F7198F"/>
    <w:rsid w:val="00F71EF2"/>
    <w:rsid w:val="00F7220E"/>
    <w:rsid w:val="00F72305"/>
    <w:rsid w:val="00F72C7F"/>
    <w:rsid w:val="00F73E6D"/>
    <w:rsid w:val="00F74A2E"/>
    <w:rsid w:val="00F74BDC"/>
    <w:rsid w:val="00F74EFD"/>
    <w:rsid w:val="00F74F71"/>
    <w:rsid w:val="00F75AC5"/>
    <w:rsid w:val="00F75B72"/>
    <w:rsid w:val="00F75B82"/>
    <w:rsid w:val="00F75E86"/>
    <w:rsid w:val="00F7682E"/>
    <w:rsid w:val="00F7697E"/>
    <w:rsid w:val="00F769B9"/>
    <w:rsid w:val="00F77231"/>
    <w:rsid w:val="00F77870"/>
    <w:rsid w:val="00F77CE4"/>
    <w:rsid w:val="00F77FB4"/>
    <w:rsid w:val="00F80995"/>
    <w:rsid w:val="00F80BE7"/>
    <w:rsid w:val="00F82EC5"/>
    <w:rsid w:val="00F82FAF"/>
    <w:rsid w:val="00F8358F"/>
    <w:rsid w:val="00F83D43"/>
    <w:rsid w:val="00F84E32"/>
    <w:rsid w:val="00F852ED"/>
    <w:rsid w:val="00F866D5"/>
    <w:rsid w:val="00F87369"/>
    <w:rsid w:val="00F87B17"/>
    <w:rsid w:val="00F90DFC"/>
    <w:rsid w:val="00F91093"/>
    <w:rsid w:val="00F91A5D"/>
    <w:rsid w:val="00F91A9D"/>
    <w:rsid w:val="00F92780"/>
    <w:rsid w:val="00F92C7F"/>
    <w:rsid w:val="00F92F32"/>
    <w:rsid w:val="00F931A1"/>
    <w:rsid w:val="00F9323F"/>
    <w:rsid w:val="00F938A8"/>
    <w:rsid w:val="00F9397B"/>
    <w:rsid w:val="00F94F12"/>
    <w:rsid w:val="00F954C5"/>
    <w:rsid w:val="00F95561"/>
    <w:rsid w:val="00F95F3B"/>
    <w:rsid w:val="00F95F9C"/>
    <w:rsid w:val="00F974DD"/>
    <w:rsid w:val="00F97513"/>
    <w:rsid w:val="00FA08EB"/>
    <w:rsid w:val="00FA0FFE"/>
    <w:rsid w:val="00FA3121"/>
    <w:rsid w:val="00FA38CE"/>
    <w:rsid w:val="00FA3AB5"/>
    <w:rsid w:val="00FA3C06"/>
    <w:rsid w:val="00FA425C"/>
    <w:rsid w:val="00FA42F6"/>
    <w:rsid w:val="00FA45F4"/>
    <w:rsid w:val="00FA533F"/>
    <w:rsid w:val="00FA5633"/>
    <w:rsid w:val="00FA5825"/>
    <w:rsid w:val="00FA5C67"/>
    <w:rsid w:val="00FA62F9"/>
    <w:rsid w:val="00FA66E5"/>
    <w:rsid w:val="00FA70BC"/>
    <w:rsid w:val="00FA70DB"/>
    <w:rsid w:val="00FA779B"/>
    <w:rsid w:val="00FB0331"/>
    <w:rsid w:val="00FB097C"/>
    <w:rsid w:val="00FB1295"/>
    <w:rsid w:val="00FB1A22"/>
    <w:rsid w:val="00FB1B2C"/>
    <w:rsid w:val="00FB1B56"/>
    <w:rsid w:val="00FB1CD0"/>
    <w:rsid w:val="00FB226B"/>
    <w:rsid w:val="00FB276F"/>
    <w:rsid w:val="00FB27FB"/>
    <w:rsid w:val="00FB2A1F"/>
    <w:rsid w:val="00FB2CD2"/>
    <w:rsid w:val="00FB2CFC"/>
    <w:rsid w:val="00FB2DAC"/>
    <w:rsid w:val="00FB305F"/>
    <w:rsid w:val="00FB3C89"/>
    <w:rsid w:val="00FB42E9"/>
    <w:rsid w:val="00FB4394"/>
    <w:rsid w:val="00FB4528"/>
    <w:rsid w:val="00FB5710"/>
    <w:rsid w:val="00FB6901"/>
    <w:rsid w:val="00FB6DDA"/>
    <w:rsid w:val="00FB7084"/>
    <w:rsid w:val="00FB7D9C"/>
    <w:rsid w:val="00FB7DC8"/>
    <w:rsid w:val="00FC1C0C"/>
    <w:rsid w:val="00FC2272"/>
    <w:rsid w:val="00FC22D5"/>
    <w:rsid w:val="00FC2363"/>
    <w:rsid w:val="00FC3BEA"/>
    <w:rsid w:val="00FC40B5"/>
    <w:rsid w:val="00FC4365"/>
    <w:rsid w:val="00FC44CB"/>
    <w:rsid w:val="00FC5540"/>
    <w:rsid w:val="00FC5B67"/>
    <w:rsid w:val="00FC6C29"/>
    <w:rsid w:val="00FC7350"/>
    <w:rsid w:val="00FC7631"/>
    <w:rsid w:val="00FC796E"/>
    <w:rsid w:val="00FD0B1D"/>
    <w:rsid w:val="00FD22CD"/>
    <w:rsid w:val="00FD2E21"/>
    <w:rsid w:val="00FD2FBA"/>
    <w:rsid w:val="00FD3165"/>
    <w:rsid w:val="00FD3DF1"/>
    <w:rsid w:val="00FD4060"/>
    <w:rsid w:val="00FD44BC"/>
    <w:rsid w:val="00FD4794"/>
    <w:rsid w:val="00FD49A1"/>
    <w:rsid w:val="00FD5435"/>
    <w:rsid w:val="00FD572F"/>
    <w:rsid w:val="00FD5B12"/>
    <w:rsid w:val="00FD5B9C"/>
    <w:rsid w:val="00FD71A2"/>
    <w:rsid w:val="00FD7809"/>
    <w:rsid w:val="00FD7E68"/>
    <w:rsid w:val="00FE023B"/>
    <w:rsid w:val="00FE0D25"/>
    <w:rsid w:val="00FE15FA"/>
    <w:rsid w:val="00FE2076"/>
    <w:rsid w:val="00FE2EFD"/>
    <w:rsid w:val="00FE2FAF"/>
    <w:rsid w:val="00FE32DF"/>
    <w:rsid w:val="00FE3B5F"/>
    <w:rsid w:val="00FE5689"/>
    <w:rsid w:val="00FE5D4F"/>
    <w:rsid w:val="00FE5FEB"/>
    <w:rsid w:val="00FE65AB"/>
    <w:rsid w:val="00FE67A4"/>
    <w:rsid w:val="00FE72E3"/>
    <w:rsid w:val="00FE7455"/>
    <w:rsid w:val="00FE772B"/>
    <w:rsid w:val="00FE77C6"/>
    <w:rsid w:val="00FF0538"/>
    <w:rsid w:val="00FF05DA"/>
    <w:rsid w:val="00FF1334"/>
    <w:rsid w:val="00FF1559"/>
    <w:rsid w:val="00FF1B4C"/>
    <w:rsid w:val="00FF2166"/>
    <w:rsid w:val="00FF2D64"/>
    <w:rsid w:val="00FF4043"/>
    <w:rsid w:val="00FF45B3"/>
    <w:rsid w:val="00FF4612"/>
    <w:rsid w:val="00FF475C"/>
    <w:rsid w:val="00FF6CE6"/>
    <w:rsid w:val="00FF6CE9"/>
    <w:rsid w:val="00FF70BC"/>
    <w:rsid w:val="00FF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E35606"/>
  <w15:docId w15:val="{A816CCD4-5E6A-0D4A-A6FF-DA7183FA6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30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27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76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535A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0F5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0F5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83C0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54C57"/>
  </w:style>
  <w:style w:type="character" w:styleId="CommentReference">
    <w:name w:val="annotation reference"/>
    <w:basedOn w:val="DefaultParagraphFont"/>
    <w:uiPriority w:val="99"/>
    <w:semiHidden/>
    <w:unhideWhenUsed/>
    <w:rsid w:val="00CD7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7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7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496C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030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091"/>
  </w:style>
  <w:style w:type="paragraph" w:styleId="Footer">
    <w:name w:val="footer"/>
    <w:basedOn w:val="Normal"/>
    <w:link w:val="FooterChar"/>
    <w:uiPriority w:val="99"/>
    <w:unhideWhenUsed/>
    <w:rsid w:val="008030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091"/>
  </w:style>
  <w:style w:type="paragraph" w:styleId="NormalWeb">
    <w:name w:val="Normal (Web)"/>
    <w:basedOn w:val="Normal"/>
    <w:uiPriority w:val="99"/>
    <w:unhideWhenUsed/>
    <w:rsid w:val="000E38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2265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5222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08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2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8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4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40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8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7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7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6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3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11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5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60E89A-F716-4A5D-8566-BB817BE12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gala Priya J.</cp:lastModifiedBy>
  <cp:revision>13</cp:revision>
  <cp:lastPrinted>2019-12-28T04:28:00Z</cp:lastPrinted>
  <dcterms:created xsi:type="dcterms:W3CDTF">2020-05-01T15:20:00Z</dcterms:created>
  <dcterms:modified xsi:type="dcterms:W3CDTF">2020-05-07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7d4f5b-9735-3de9-a59a-ab22197895e6</vt:lpwstr>
  </property>
  <property fmtid="{D5CDD505-2E9C-101B-9397-08002B2CF9AE}" pid="4" name="Mendeley Citation Style_1">
    <vt:lpwstr>http://www.zotero.org/styles/climate-dynamics</vt:lpwstr>
  </property>
  <property fmtid="{D5CDD505-2E9C-101B-9397-08002B2CF9AE}" pid="5" name="Mendeley Recent Style Id 0_1">
    <vt:lpwstr>http://www.zotero.org/styles/american-meteorological-society</vt:lpwstr>
  </property>
  <property fmtid="{D5CDD505-2E9C-101B-9397-08002B2CF9AE}" pid="6" name="Mendeley Recent Style Name 0_1">
    <vt:lpwstr>American Meteorological Societ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climate-dynamics</vt:lpwstr>
  </property>
  <property fmtid="{D5CDD505-2E9C-101B-9397-08002B2CF9AE}" pid="18" name="Mendeley Recent Style Name 6_1">
    <vt:lpwstr>Climate Dynamic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